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/>
      </w:pPr>
      <w:r>
        <w:rPr>
          <w:b/>
          <w:lang w:val="en-GB"/>
        </w:rPr>
        <w:t xml:space="preserve">Prepropeptide sequences of the 12 sequenced </w:t>
      </w:r>
      <w:r>
        <w:rPr>
          <w:b/>
          <w:i/>
          <w:lang w:val="en-GB"/>
        </w:rPr>
        <w:t>Drosophila</w:t>
      </w:r>
      <w:r>
        <w:rPr>
          <w:b/>
          <w:lang w:val="en-GB"/>
        </w:rPr>
        <w:t xml:space="preserve"> species</w:t>
      </w:r>
    </w:p>
    <w:p>
      <w:pPr>
        <w:pStyle w:val="PlainText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PlainText"/>
        <w:rPr>
          <w:b/>
          <w:b/>
        </w:rPr>
      </w:pPr>
      <w:r>
        <w:rPr>
          <w:b/>
        </w:rPr>
        <w:t>Adipokinetic hormone</w:t>
      </w:r>
    </w:p>
    <w:p>
      <w:pPr>
        <w:pStyle w:val="PlainText"/>
        <w:rPr/>
      </w:pPr>
      <w:r>
        <w:rPr/>
        <w:t xml:space="preserve">&gt;Dana AKH </w:t>
      </w:r>
      <w:r>
        <w:rPr>
          <w:bCs/>
        </w:rPr>
        <w:t>dana_GLEANR_10509</w:t>
      </w:r>
    </w:p>
    <w:p>
      <w:pPr>
        <w:pStyle w:val="PlainText"/>
        <w:rPr/>
      </w:pPr>
      <w:r>
        <w:rPr/>
        <w:t>MNPKSEVLVAAVLLLLLACVQCQLTFSPDWGKRSVGGASGGSGSFFEPSQGNCKTSNEMLLEIFRFVQSQAQLFLDCKHRE</w:t>
      </w:r>
    </w:p>
    <w:p>
      <w:pPr>
        <w:pStyle w:val="PlainText"/>
        <w:rPr/>
      </w:pPr>
      <w:r>
        <w:rPr/>
        <w:t xml:space="preserve">&gt;Dere AKH </w:t>
      </w:r>
      <w:r>
        <w:rPr>
          <w:bCs/>
        </w:rPr>
        <w:t>dere_GLEANR_15294</w:t>
      </w:r>
    </w:p>
    <w:p>
      <w:pPr>
        <w:pStyle w:val="PlainText"/>
        <w:rPr/>
      </w:pPr>
      <w:r>
        <w:rPr/>
        <w:t>MNPKSEVLVAAVLFLLLACVQCQLTFSPDWGKRSVGGAGPGTFFEPQQGSCKTSNEMLLEIFRFVQSQAQLFLDCKHRE</w:t>
      </w:r>
    </w:p>
    <w:p>
      <w:pPr>
        <w:pStyle w:val="PlainText"/>
        <w:rPr/>
      </w:pPr>
      <w:r>
        <w:rPr/>
        <w:t xml:space="preserve">&gt;Dgri AKH </w:t>
      </w:r>
      <w:r>
        <w:rPr>
          <w:bCs/>
        </w:rPr>
        <w:t>dgri_GLEANR_15664</w:t>
      </w:r>
    </w:p>
    <w:p>
      <w:pPr>
        <w:pStyle w:val="PlainText"/>
        <w:rPr/>
      </w:pPr>
      <w:r>
        <w:rPr/>
        <w:t>MNPKSEVLIAAVLFFLLACVECQLTFSPNWGKRSVDGGAGGVGGGSGAGGFFESQQGNCKTSNEMLLEIFRFVQSQAQLFLDCKHRE</w:t>
      </w:r>
    </w:p>
    <w:p>
      <w:pPr>
        <w:pStyle w:val="PlainText"/>
        <w:rPr/>
      </w:pPr>
      <w:r>
        <w:rPr/>
        <w:t>&gt;Dmel AKH CG1171</w:t>
      </w:r>
    </w:p>
    <w:p>
      <w:pPr>
        <w:pStyle w:val="PlainText"/>
        <w:rPr/>
      </w:pPr>
      <w:r>
        <w:rPr/>
        <w:t>MNPKSEVLIAAVLFMLLACVQCQLTFSPDWGKRSVGGAGPGTFFETQQGNCKTSNEMLLEIFRFVQSQAQLFLDCKHRE</w:t>
      </w:r>
    </w:p>
    <w:p>
      <w:pPr>
        <w:pStyle w:val="PlainText"/>
        <w:rPr/>
      </w:pPr>
      <w:r>
        <w:rPr/>
        <w:t xml:space="preserve">&gt;Dmoj AKH </w:t>
      </w:r>
      <w:r>
        <w:rPr>
          <w:bCs/>
        </w:rPr>
        <w:t>dmoj_GLEANR_17339</w:t>
      </w:r>
    </w:p>
    <w:p>
      <w:pPr>
        <w:pStyle w:val="PlainText"/>
        <w:rPr/>
      </w:pPr>
      <w:r>
        <w:rPr/>
        <w:t>MNCKTEVLIVAVLFFLLACVECQLTFSPDWGKRSVGGAGGTGGFFEPQQGNCKTSNEMLLEIFRFVQSQAQLFLDCKHRE</w:t>
      </w:r>
    </w:p>
    <w:p>
      <w:pPr>
        <w:pStyle w:val="PlainText"/>
        <w:rPr/>
      </w:pPr>
      <w:r>
        <w:rPr/>
        <w:t xml:space="preserve">&gt;Dper AKH </w:t>
      </w:r>
      <w:r>
        <w:rPr>
          <w:bCs/>
        </w:rPr>
        <w:t>dper_GLEANR_12960</w:t>
      </w:r>
    </w:p>
    <w:p>
      <w:pPr>
        <w:pStyle w:val="PlainText"/>
        <w:rPr/>
      </w:pPr>
      <w:r>
        <w:rPr/>
        <w:t>MNTKSEVIIIAAVLCFLLACVEGQLTFSPDWGKRSVGGAGGGSSGVFFEPQQGNCKTSNEMLLEIFRFVQSQAQLFLDCKHRE</w:t>
      </w:r>
    </w:p>
    <w:p>
      <w:pPr>
        <w:pStyle w:val="PlainText"/>
        <w:rPr/>
      </w:pPr>
      <w:r>
        <w:rPr/>
        <w:t xml:space="preserve">&gt;Dpse AKH </w:t>
      </w:r>
      <w:r>
        <w:rPr>
          <w:bCs/>
        </w:rPr>
        <w:t>dpse_GLEANR_8683</w:t>
      </w:r>
    </w:p>
    <w:p>
      <w:pPr>
        <w:pStyle w:val="PlainText"/>
        <w:rPr/>
      </w:pPr>
      <w:r>
        <w:rPr/>
        <w:t>MNTKSEVIIIAAVLCFLLACVEGQLTFSPDWGKRSVGGAGGGSSGVFFEPQQGNCKTSNEMLLEIFRFVQSQAQLFLDCKHRE</w:t>
      </w:r>
    </w:p>
    <w:p>
      <w:pPr>
        <w:pStyle w:val="PlainText"/>
        <w:rPr/>
      </w:pPr>
      <w:r>
        <w:rPr/>
        <w:t xml:space="preserve">&gt;Dsec AKH </w:t>
      </w:r>
      <w:r>
        <w:rPr>
          <w:bCs/>
        </w:rPr>
        <w:t>dsec_GLEANR_15385</w:t>
      </w:r>
    </w:p>
    <w:p>
      <w:pPr>
        <w:pStyle w:val="PlainText"/>
        <w:rPr/>
      </w:pPr>
      <w:r>
        <w:rPr/>
        <w:t>MNPKSEVLIAAVLFLLLACVQCQLTFSPDWGKRSVGGAGPGTFFEPQQGNCKTSNEMLLEIFRFVQTQAQLFLDCKHRE</w:t>
      </w:r>
    </w:p>
    <w:p>
      <w:pPr>
        <w:pStyle w:val="PlainText"/>
        <w:rPr/>
      </w:pPr>
      <w:r>
        <w:rPr/>
        <w:t xml:space="preserve">&gt;Dsim AKH </w:t>
      </w:r>
      <w:r>
        <w:rPr>
          <w:bCs/>
        </w:rPr>
        <w:t>dsim_GLEANR_13842</w:t>
      </w:r>
    </w:p>
    <w:p>
      <w:pPr>
        <w:pStyle w:val="PlainText"/>
        <w:rPr/>
      </w:pPr>
      <w:r>
        <w:rPr/>
        <w:t>MNPKSEVLIAAVLFLLLACVQCQLTFSPDWGKRSVGGAGPGTFFEPQQGNCKTSNEMLLEIFRFVQSQAQLFLDCKHRE</w:t>
      </w:r>
    </w:p>
    <w:p>
      <w:pPr>
        <w:pStyle w:val="PlainText"/>
        <w:rPr/>
      </w:pPr>
      <w:r>
        <w:rPr/>
        <w:t xml:space="preserve">&gt;Dvir AKH </w:t>
      </w:r>
      <w:r>
        <w:rPr>
          <w:bCs/>
        </w:rPr>
        <w:t>dvir_GLEANR_12767</w:t>
      </w:r>
    </w:p>
    <w:p>
      <w:pPr>
        <w:pStyle w:val="PlainText"/>
        <w:rPr/>
      </w:pPr>
      <w:r>
        <w:rPr/>
        <w:t>MNPKSEVLIAAVLFFLLACVQCQLTFSPDWGKRSVGGGAGGGGAGGFFEPQQQGNCKTSNEMLLEIFRFVQSQAQLFLDCKHRE</w:t>
      </w:r>
    </w:p>
    <w:p>
      <w:pPr>
        <w:pStyle w:val="PlainText"/>
        <w:rPr/>
      </w:pPr>
      <w:r>
        <w:rPr/>
        <w:t xml:space="preserve">&gt;Dwil AKH </w:t>
      </w:r>
      <w:r>
        <w:rPr>
          <w:bCs/>
        </w:rPr>
        <w:t>dwil_GLEANR_1319</w:t>
      </w:r>
    </w:p>
    <w:p>
      <w:pPr>
        <w:pStyle w:val="PlainText"/>
        <w:rPr/>
      </w:pPr>
      <w:r>
        <w:rPr/>
        <w:t>MNTKSQVIIGAVLVVLLAASVECQLTFSPDWGKRSVGGSNSGAGAFFEPSQGNCKTSNEMLLEIFRFVQSQAQLFLDCKHRE</w:t>
      </w:r>
    </w:p>
    <w:p>
      <w:pPr>
        <w:pStyle w:val="PlainText"/>
        <w:rPr/>
      </w:pPr>
      <w:r>
        <w:rPr/>
        <w:t xml:space="preserve">&gt;Dyak AKH </w:t>
      </w:r>
      <w:r>
        <w:rPr>
          <w:bCs/>
        </w:rPr>
        <w:t>dyak_GLEANR_5175</w:t>
      </w:r>
    </w:p>
    <w:p>
      <w:pPr>
        <w:pStyle w:val="PlainText"/>
        <w:rPr/>
      </w:pPr>
      <w:r>
        <w:rPr/>
        <w:t>MNPKSEVLIAAVLFLLLACVQCQLTFSPDWGKRSVGGAGPGSFYEPPPANCKTSNEMLLEIFRFVQSQAQLFVDCRHRE</w:t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lang w:val="sv-SE"/>
        </w:rPr>
      </w:pPr>
      <w:r>
        <w:rPr>
          <w:b/>
          <w:lang w:val="sv-SE"/>
        </w:rPr>
        <w:t>Allatostatin A</w:t>
      </w:r>
    </w:p>
    <w:p>
      <w:pPr>
        <w:pStyle w:val="PlainText"/>
        <w:rPr>
          <w:lang w:val="sv-SE"/>
        </w:rPr>
      </w:pPr>
      <w:r>
        <w:rPr>
          <w:lang w:val="sv-SE"/>
        </w:rPr>
        <w:t xml:space="preserve">&gt;Dana ASTa </w:t>
      </w:r>
      <w:r>
        <w:rPr>
          <w:bCs/>
        </w:rPr>
        <w:t>dana_GLEANR_7848</w:t>
      </w:r>
    </w:p>
    <w:p>
      <w:pPr>
        <w:pStyle w:val="PlainText"/>
        <w:rPr/>
      </w:pPr>
      <w:r>
        <w:rPr/>
        <w:t>MNSLHAHILLLAVCCVGYIACSPVIGQDQRSPASGDADAEVMLAADEMADNNGDNIDKRMERYAFGLGRRAYMYTNGGAGMKRLPVYNFGLGKRSRPYSFGLGKRSDYDYEQDNEVAYRVPPANYLAAERGVRPGRQNKRTTRPQPFNFGLGRR</w:t>
      </w:r>
    </w:p>
    <w:p>
      <w:pPr>
        <w:pStyle w:val="PlainText"/>
        <w:rPr/>
      </w:pPr>
      <w:r>
        <w:rPr/>
        <w:t xml:space="preserve">&gt;Dere ASTa </w:t>
      </w:r>
      <w:r>
        <w:rPr>
          <w:bCs/>
        </w:rPr>
        <w:t>dere_GLEANR_12357</w:t>
      </w:r>
    </w:p>
    <w:p>
      <w:pPr>
        <w:pStyle w:val="PlainText"/>
        <w:rPr/>
      </w:pPr>
      <w:r>
        <w:rPr/>
        <w:t>MNSLHAHILLLAVCCVGYIASSPVIGQDQRSGDTDADVLLAADEMADGGDNIDKRVERYAFGLGRRAYMYTNGGPGMKRLPVYNFGLGKRSRPYSFGLGKRSDYDYEQDNEIDYRVPPANYLAAERAGVRPGRQNKRTTRPQPFNFGLGRR</w:t>
      </w:r>
    </w:p>
    <w:p>
      <w:pPr>
        <w:pStyle w:val="PlainText"/>
        <w:rPr/>
      </w:pPr>
      <w:r>
        <w:rPr/>
        <w:t xml:space="preserve">&gt;Dgri ASTa </w:t>
      </w:r>
      <w:r>
        <w:rPr>
          <w:bCs/>
          <w:lang w:val="en-GB"/>
        </w:rPr>
        <w:t>dgri_GLEANR_3446</w:t>
      </w:r>
    </w:p>
    <w:p>
      <w:pPr>
        <w:pStyle w:val="PlainText"/>
        <w:rPr/>
      </w:pPr>
      <w:r>
        <w:rPr/>
        <w:t>MNTMLHAQLLLLALCCLGYVCCSPVIGQESRSQGTNDGDGDGDLLLSAAEDMPDNGGDIDKRMERYAFGLGRRAYMYSNGGAGMKRLPVYNFGLGKRSRPYSFGLGKRSDYDYDQENEIDYRVLPPGYLSVAAGRGQGRQNKRTTRPQPFNFGLGRR</w:t>
      </w:r>
    </w:p>
    <w:p>
      <w:pPr>
        <w:pStyle w:val="PlainText"/>
        <w:rPr/>
      </w:pPr>
      <w:r>
        <w:rPr/>
        <w:t>&gt;Dmel ASTa CG13633</w:t>
      </w:r>
    </w:p>
    <w:p>
      <w:pPr>
        <w:pStyle w:val="PlainText"/>
        <w:rPr/>
      </w:pPr>
      <w:r>
        <w:rPr/>
        <w:t>MNSLHAHLLLLAVCCVGYIASSPVIGQDQRSGDSDADVLLAADEMADNGGDNIDKRVERYAFGLGRRAYMYTNGGPGMKRLPVYNFGLGKRSRPYSFGLGKRSDYDYDQDNEIDYRVPPANYLAAERAVRPGRQNKRTTRPQPFNFGLGRR</w:t>
      </w:r>
    </w:p>
    <w:p>
      <w:pPr>
        <w:pStyle w:val="PlainText"/>
        <w:rPr/>
      </w:pPr>
      <w:r>
        <w:rPr/>
        <w:t xml:space="preserve">&gt;Dmoj ASTa </w:t>
      </w:r>
      <w:r>
        <w:rPr>
          <w:bCs/>
        </w:rPr>
        <w:t>dmoj_GLEANR_8715</w:t>
      </w:r>
    </w:p>
    <w:p>
      <w:pPr>
        <w:pStyle w:val="PlainText"/>
        <w:rPr/>
      </w:pPr>
      <w:r>
        <w:rPr/>
        <w:t>MNMLHTQLLFLALCCLGYVCCTPVIAQDEARNHVSSVNDGDNDMLLNAGEDVQEAGGDIDKRMERYAFGLGRRAYMYNNGGPGMKRLPVYNFGLGKRSRPYSFGLGKRSDYEDEEDNEIDYRALPPGFMAALGESRRQNKRTTRPQPFNFGLGRR</w:t>
      </w:r>
    </w:p>
    <w:p>
      <w:pPr>
        <w:pStyle w:val="PlainText"/>
        <w:rPr/>
      </w:pPr>
      <w:r>
        <w:rPr/>
        <w:t xml:space="preserve">&gt;Dper ASTa </w:t>
      </w:r>
      <w:r>
        <w:rPr>
          <w:bCs/>
        </w:rPr>
        <w:t>dper_GLEANR_14329</w:t>
      </w:r>
    </w:p>
    <w:p>
      <w:pPr>
        <w:pStyle w:val="PlainText"/>
        <w:rPr/>
      </w:pPr>
      <w:r>
        <w:rPr/>
        <w:t>MNTLNAHLLLLALCCVGYIACSPVIGQEQRSPVSGEGDADGLLGADEMADNGADIDKRVERYAFGLGRRAYMYNNGGPGMKRLPVYNFGLGKRSRPYSFGLGKRSDYDYEQDNEIDYRVPPANYMGVERAVRPGRQNKRTTRPQPFNFGLGRR</w:t>
      </w:r>
    </w:p>
    <w:p>
      <w:pPr>
        <w:pStyle w:val="PlainText"/>
        <w:rPr/>
      </w:pPr>
      <w:r>
        <w:rPr/>
        <w:t xml:space="preserve">&gt;Dpse ASTa </w:t>
      </w:r>
      <w:r>
        <w:rPr>
          <w:bCs/>
        </w:rPr>
        <w:t>dpse_GLEANR_4872</w:t>
      </w:r>
    </w:p>
    <w:p>
      <w:pPr>
        <w:pStyle w:val="PlainText"/>
        <w:rPr/>
      </w:pPr>
      <w:r>
        <w:rPr/>
        <w:t>MNTLNAHLLLLALCCVGYIACSPVIGQEQRSPVSGEGDADGLLGADEMADNGADIDKRVERYAFGLGRRAYMYNNGGPGMKRLPVYNFGLGKRSRPYSFGLGKRSDYDYEQDNEIDYRVPPANYMGVERAVRPGRQNKRTTRPQPFNFGLGRR</w:t>
      </w:r>
    </w:p>
    <w:p>
      <w:pPr>
        <w:pStyle w:val="PlainText"/>
        <w:rPr/>
      </w:pPr>
      <w:r>
        <w:rPr/>
        <w:t xml:space="preserve">&gt;Dsec ASTa </w:t>
      </w:r>
      <w:r>
        <w:rPr>
          <w:bCs/>
        </w:rPr>
        <w:t>dsec_GLEANR_6507</w:t>
      </w:r>
    </w:p>
    <w:p>
      <w:pPr>
        <w:pStyle w:val="PlainText"/>
        <w:rPr/>
      </w:pPr>
      <w:r>
        <w:rPr/>
        <w:t>MNSLHAHLLLLAVCCVGYIASSPVIGQDQRSGDSDADVLLAADEMTDNGGDNIDKRVERYAFGLGRRAYMYSNGGPGMKRLPVYNFGLGKRSRPYSFGLGKRSDYDYDQDNEIDYRVPPANYLAAERAVRPGRQNKRTTRPQPFNFGLGRR</w:t>
      </w:r>
    </w:p>
    <w:p>
      <w:pPr>
        <w:pStyle w:val="PlainText"/>
        <w:rPr/>
      </w:pPr>
      <w:r>
        <w:rPr/>
        <w:t xml:space="preserve">&gt;Dsim ASTa </w:t>
      </w:r>
      <w:r>
        <w:rPr>
          <w:bCs/>
        </w:rPr>
        <w:t>dsim_GLEANR_2102</w:t>
      </w:r>
    </w:p>
    <w:p>
      <w:pPr>
        <w:pStyle w:val="PlainText"/>
        <w:rPr/>
      </w:pPr>
      <w:r>
        <w:rPr/>
        <w:t>MNSLHAHLLLLAVCCVGYIASSPVIGQDQRSGDSDADVLLAADEMADNGGDNIDKRVERYAFGLGRRAYMYTNGGPGMKRLPVYNFGLGKRSRPYSFGLGKRSDYDYDQDNEIDYRVPPANYLAAERAVRPGRQNKRTTRPQPFNFGLGRR</w:t>
      </w:r>
    </w:p>
    <w:p>
      <w:pPr>
        <w:pStyle w:val="PlainText"/>
        <w:rPr/>
      </w:pPr>
      <w:r>
        <w:rPr/>
        <w:t xml:space="preserve">&gt;Dvir ASTa </w:t>
      </w:r>
      <w:r>
        <w:rPr>
          <w:bCs/>
        </w:rPr>
        <w:t>dvir_GLEANR_8904</w:t>
      </w:r>
    </w:p>
    <w:p>
      <w:pPr>
        <w:pStyle w:val="PlainText"/>
        <w:rPr/>
      </w:pPr>
      <w:r>
        <w:rPr/>
        <w:t>MNIVHAQLLLLALYCLGYVCCSPAIGHEARNQVTSDGDGEGDNDLLLSAGEDAPDNGGDIDKRVERYAFGLGRRAYMYTNGGAGMKRLPVYNFGLGKRSRPYSFGLGKRSDYDYDQENEIDYRALPPGFMAAAGRASRQNKRTTRPQPFNFGLGRR</w:t>
      </w:r>
    </w:p>
    <w:p>
      <w:pPr>
        <w:pStyle w:val="PlainText"/>
        <w:rPr/>
      </w:pPr>
      <w:r>
        <w:rPr/>
        <w:t xml:space="preserve">&gt;Dwil ASTa </w:t>
      </w:r>
      <w:r>
        <w:rPr>
          <w:bCs/>
        </w:rPr>
        <w:t>dwil_GLEANR_13569</w:t>
      </w:r>
    </w:p>
    <w:p>
      <w:pPr>
        <w:pStyle w:val="PlainText"/>
        <w:rPr/>
      </w:pPr>
      <w:r>
        <w:rPr/>
        <w:t>MNTLHAHTLLLLAICCLGYISCSPVIGQEPRNPVASDGDAENDAVDALIGTAIDDGGDIDKRVERYAFGLGRRAYMYTNAGPGMKRLPVYNFGLGKRSRPYSFGLGKRNDYDYDPDSEMDFRMAPANYIPAERAARPGRQSKRTTRPQPFNFGLGRR</w:t>
      </w:r>
    </w:p>
    <w:p>
      <w:pPr>
        <w:pStyle w:val="PlainText"/>
        <w:rPr/>
      </w:pPr>
      <w:r>
        <w:rPr/>
        <w:t xml:space="preserve">&gt;Dyak ASTa </w:t>
      </w:r>
      <w:r>
        <w:rPr>
          <w:lang w:val="en-US"/>
        </w:rPr>
        <w:t>dyak_GLEANR_10675</w:t>
      </w:r>
    </w:p>
    <w:p>
      <w:pPr>
        <w:pStyle w:val="PlainText"/>
        <w:rPr/>
      </w:pPr>
      <w:r>
        <w:rPr/>
        <w:t>MNSLHAHILLLAVCCVGYIASSPVIGQDQRSGDSDADVLLAADELADGGDNIDKRVERYAFGLGRRAYMYTNGGPGMKRLPVYNFGLGKRSRPYSFGLGKRGDYDYEQDNEIDYRVPPANYLAAERAVRPGRQNKRTTRPQPFNFGLGRR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lang w:val="sv-SE"/>
        </w:rPr>
      </w:pPr>
      <w:r>
        <w:rPr>
          <w:b/>
          <w:lang w:val="sv-SE"/>
        </w:rPr>
        <w:t>Allatostatin C</w:t>
      </w:r>
    </w:p>
    <w:p>
      <w:pPr>
        <w:pStyle w:val="HTMLPreformatted"/>
        <w:rPr>
          <w:lang w:val="sv-SE"/>
        </w:rPr>
      </w:pPr>
      <w:r>
        <w:rPr>
          <w:lang w:val="sv-SE"/>
        </w:rPr>
        <w:t xml:space="preserve">&gt;Dana ASTc dana_GLEANR_14994 </w:t>
      </w:r>
    </w:p>
    <w:p>
      <w:pPr>
        <w:pStyle w:val="PlainText"/>
        <w:rPr>
          <w:lang w:val="sv-SE"/>
        </w:rPr>
      </w:pPr>
      <w:r>
        <w:rPr>
          <w:lang w:val="sv-SE"/>
        </w:rPr>
        <w:t>MDGQEAEDVRGAYGGGYDMSAQAIYPNIPMDRLQMLYAQYRPTYSAYLRTPTYGNMNELYRLPESKRQVRYRQCYFNPISCFRK</w:t>
      </w:r>
    </w:p>
    <w:p>
      <w:pPr>
        <w:pStyle w:val="PlainText"/>
        <w:rPr>
          <w:lang w:val="sv-SE"/>
        </w:rPr>
      </w:pPr>
      <w:r>
        <w:rPr>
          <w:lang w:val="sv-SE"/>
        </w:rPr>
        <w:t xml:space="preserve">&gt;Dere ASTc </w:t>
      </w:r>
      <w:r>
        <w:rPr>
          <w:bCs/>
        </w:rPr>
        <w:t>dere_GLEANR_10266</w:t>
      </w:r>
    </w:p>
    <w:p>
      <w:pPr>
        <w:pStyle w:val="PlainText"/>
        <w:rPr/>
      </w:pPr>
      <w:r>
        <w:rPr/>
        <w:t>MKFVQILLCYGLLLTLLFALSEARPSGAEAGPDSDGLDGQEAEDVRGAYGGGYDMPAQAIYPNIPMDRLQMLFAQYRPTSYSAYLRSPTYGNVNELYRLPESKRQVRYRQCYFNPISCFRK</w:t>
      </w:r>
    </w:p>
    <w:p>
      <w:pPr>
        <w:pStyle w:val="HTMLPreformatted"/>
        <w:rPr/>
      </w:pPr>
      <w:r>
        <w:rPr/>
        <w:t>&gt;Dgri ASTc &gt;dgri_GLEANR_11327</w:t>
      </w:r>
    </w:p>
    <w:p>
      <w:pPr>
        <w:pStyle w:val="PlainText"/>
        <w:rPr/>
      </w:pPr>
      <w:r>
        <w:rPr/>
        <w:t>MMKSMQILLCYGLLLTMFFALNEARPSTGEAAADTDGMETPDAEDVRGAFSGYELPAQAIYPNIPMDRLQMLFAQYRPTYSGYLRTPSYANMNELYRLPESKRQVRYRQCYFNPISCFRK</w:t>
      </w:r>
    </w:p>
    <w:p>
      <w:pPr>
        <w:pStyle w:val="PlainText"/>
        <w:rPr/>
      </w:pPr>
      <w:r>
        <w:rPr/>
        <w:t>&gt;Dmel ASTc CG149199</w:t>
      </w:r>
    </w:p>
    <w:p>
      <w:pPr>
        <w:pStyle w:val="PlainText"/>
        <w:rPr/>
      </w:pPr>
      <w:r>
        <w:rPr/>
        <w:t>MMKFVQILLCYGLLLTLFFALSEARPSGAETGPDSDGLDGQDAEDVRGAYGGGYDMPAQAIYPNIPMDRLQMLFAQYRPTSYSAYLRSPTYGNVNELYRLPESKRQVRYRQCYFNPISCFRK</w:t>
      </w:r>
    </w:p>
    <w:p>
      <w:pPr>
        <w:pStyle w:val="PlainText"/>
        <w:rPr/>
      </w:pPr>
      <w:r>
        <w:rPr/>
        <w:t xml:space="preserve">&gt;Dmoj ASTc </w:t>
      </w:r>
      <w:r>
        <w:rPr>
          <w:lang w:val="en-US"/>
        </w:rPr>
        <w:t>dmoj_GLEANR_1740</w:t>
      </w:r>
    </w:p>
    <w:p>
      <w:pPr>
        <w:pStyle w:val="PlainText"/>
        <w:rPr/>
      </w:pPr>
      <w:r>
        <w:rPr/>
        <w:t>MVKFGQILLCYGLLLSVFFAVNEARPSAAEATAETDGLDQQDAEDVRAAYGGYEMPAQAIYPNLPMDRLQMLFAQYRPTYSAYLRTPSYGNMNELFRMPESKRQVRYRQCYFNPISCFRK</w:t>
      </w:r>
    </w:p>
    <w:p>
      <w:pPr>
        <w:pStyle w:val="PlainText"/>
        <w:rPr/>
      </w:pPr>
      <w:r>
        <w:rPr/>
        <w:t xml:space="preserve">&gt;Dper ASTc </w:t>
      </w:r>
      <w:r>
        <w:rPr>
          <w:lang w:val="en-US"/>
        </w:rPr>
        <w:t>dper_GLEANR_20740</w:t>
      </w:r>
    </w:p>
    <w:p>
      <w:pPr>
        <w:pStyle w:val="PlainText"/>
        <w:rPr/>
      </w:pPr>
      <w:r>
        <w:rPr/>
        <w:t>MMKYVQILLCYGLLLALVFSVSEARPSTAETGPDADGLEGQEGEDVRGAYGGGYDMPAQAIYPNIPMDRLQMLFAQYRPTAYLRTPSYGNMNELYRLPESKRQVRYRQCYFNPISCFRK</w:t>
      </w:r>
    </w:p>
    <w:p>
      <w:pPr>
        <w:pStyle w:val="HTMLPreformatted"/>
        <w:rPr/>
      </w:pPr>
      <w:r>
        <w:rPr/>
        <w:t>&gt;Dpse ASTc &gt;dpse_GLEANR_1878</w:t>
      </w:r>
    </w:p>
    <w:p>
      <w:pPr>
        <w:pStyle w:val="PlainText"/>
        <w:rPr/>
      </w:pPr>
      <w:r>
        <w:rPr/>
        <w:t>MMKYVQILLCYGLLLALVFSVSEARPSTAETGPDADGLEGQEGEDVRGAYGGGYDMPAQAIYPNIPMDRLQMLFAQYRPTAYLRTPSYGNMNELYRLPESKRQVRYRQCYFNPISCFRK</w:t>
      </w:r>
    </w:p>
    <w:p>
      <w:pPr>
        <w:pStyle w:val="PlainText"/>
        <w:rPr/>
      </w:pPr>
      <w:r>
        <w:rPr/>
        <w:t xml:space="preserve">&gt;Dsec ASTc dsec_GLEANR_1140 </w:t>
      </w:r>
    </w:p>
    <w:p>
      <w:pPr>
        <w:pStyle w:val="PlainText"/>
        <w:rPr/>
      </w:pPr>
      <w:r>
        <w:rPr/>
        <w:t>MKFVQILLCYGLLLTLLFALSEARPSGADTGPVSNILAERVANVAYSIGFKDSDGLDGQEAEDVRGAYGGGYDMPAQAIYPNIPMDRLQMLFAQYRPTSYSAYLRNPTYGNVNELYRLPESKRQVRYRQCYFNPISCFRK</w:t>
      </w:r>
    </w:p>
    <w:p>
      <w:pPr>
        <w:pStyle w:val="PlainText"/>
        <w:rPr/>
      </w:pPr>
      <w:r>
        <w:rPr/>
        <w:t>&gt;Dsim ASTc dsim_GLEANR_5956</w:t>
      </w:r>
    </w:p>
    <w:p>
      <w:pPr>
        <w:pStyle w:val="HTMLPreformatted"/>
        <w:rPr/>
      </w:pPr>
      <w:r>
        <w:rPr/>
        <w:t xml:space="preserve">MMKFVQILLCYGLLLALLFALSEARPSGAETGPDSDGLDGQEAEDVRGAYGGGYDMPAQAIYPNIPMDRLQMLFAQYRPTSYSAYLRSPTYGNVNELYRLPESKRQVRYRQCYFNPISCFRK </w:t>
      </w:r>
    </w:p>
    <w:p>
      <w:pPr>
        <w:pStyle w:val="PlainText"/>
        <w:rPr/>
      </w:pPr>
      <w:r>
        <w:rPr/>
        <w:t>&gt;Dvir ASTc dvir_GLEANR_1786</w:t>
      </w:r>
    </w:p>
    <w:p>
      <w:pPr>
        <w:pStyle w:val="PlainText"/>
        <w:rPr/>
      </w:pPr>
      <w:r>
        <w:rPr/>
        <w:t>MMKFVQILLCYGLLLTMFFALNEARPSTAEAGADTDALDTPDVEDVRAAYAGYEMPAQAIYPNIPMDRLQMLFAQYRPTAYLRTPTYGNMNELYRSPESKRQVRYRQCYFNPISCFRK</w:t>
      </w:r>
    </w:p>
    <w:p>
      <w:pPr>
        <w:pStyle w:val="PlainText"/>
        <w:rPr/>
      </w:pPr>
      <w:r>
        <w:rPr/>
        <w:t>&gt;Dwil ASTc dwil_GLEANR_18823</w:t>
      </w:r>
    </w:p>
    <w:p>
      <w:pPr>
        <w:pStyle w:val="PlainText"/>
        <w:rPr/>
      </w:pPr>
      <w:r>
        <w:rPr/>
        <w:t>MKFVQILLCYGLLLTLLFALSEARPSTGETGPETDGLDGQDSDDVRGSYGGYDMPAQAIYPNIPMDRLQMLFAQYRPSYSAYLRTPTYGNVNELYRLPESKRQVRYRQCYFNPISCFKK</w:t>
      </w:r>
    </w:p>
    <w:p>
      <w:pPr>
        <w:pStyle w:val="PlainText"/>
        <w:rPr/>
      </w:pPr>
      <w:r>
        <w:rPr/>
        <w:t xml:space="preserve">&gt;Dyak ASTc </w:t>
      </w:r>
      <w:r>
        <w:rPr>
          <w:bCs/>
        </w:rPr>
        <w:t>dyak_GLEANR_1330</w:t>
      </w:r>
    </w:p>
    <w:p>
      <w:pPr>
        <w:pStyle w:val="PlainText"/>
        <w:rPr/>
      </w:pPr>
      <w:r>
        <w:rPr/>
        <w:t>MKFVQILMCYGLLLTLLFALSEARPSGGETGPDSDVLDGQEAEDVRGAYGGAYDMPAQAIYPNIPMDRLQMLFAQYRPTSYSAYLRSPTYGNVNELYRLPESKRQVRYRQCYFNPISCFRK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lang w:val="en-GB"/>
        </w:rPr>
      </w:pPr>
      <w:r>
        <w:rPr>
          <w:b/>
          <w:lang w:val="en-GB"/>
        </w:rPr>
        <w:t>capability (CAPA-periviscerokinins, CAPA-pyrokinin)</w:t>
      </w:r>
    </w:p>
    <w:p>
      <w:pPr>
        <w:pStyle w:val="PlainText"/>
        <w:rPr>
          <w:lang w:val="en-GB"/>
        </w:rPr>
      </w:pPr>
      <w:r>
        <w:rPr>
          <w:lang w:val="en-GB"/>
        </w:rPr>
        <w:t xml:space="preserve">&gt;Dana capa </w:t>
      </w:r>
      <w:r>
        <w:rPr>
          <w:lang w:val="en-US"/>
        </w:rPr>
        <w:t>dana_GLEANR_17494</w:t>
      </w:r>
    </w:p>
    <w:p>
      <w:pPr>
        <w:pStyle w:val="PlainText"/>
        <w:rPr/>
      </w:pPr>
      <w:r>
        <w:rPr>
          <w:lang w:val="en-GB"/>
        </w:rPr>
        <w:t>MKFILSMSKLVSAVLVFVLLAEFSAAEMEHDKNRRGANLGLYAFPRVGRGDPSFGNSLRDGLDAGPLDGIYPDASQEDYNDSEFQKRASGLVAFPRVGRGDAELRKFAHLLALQQVLDKRTGPSASSGLWFGPRLGKRSVDSKSFAKGQKEFN</w:t>
      </w:r>
    </w:p>
    <w:p>
      <w:pPr>
        <w:pStyle w:val="PlainText"/>
        <w:rPr>
          <w:lang w:val="en-GB"/>
        </w:rPr>
      </w:pPr>
      <w:r>
        <w:rPr>
          <w:lang w:val="en-GB"/>
        </w:rPr>
        <w:t xml:space="preserve">&gt;Dere capa </w:t>
      </w:r>
      <w:r>
        <w:rPr>
          <w:lang w:val="en-US"/>
        </w:rPr>
        <w:t>dere_GLEANR_12042</w:t>
      </w:r>
    </w:p>
    <w:p>
      <w:pPr>
        <w:pStyle w:val="PlainText"/>
        <w:rPr/>
      </w:pPr>
      <w:r>
        <w:rPr/>
        <w:t>MKSMLVHIVLVIFIIAEFSTAAPLNEKGKDSDHDKNRRGANMGLYAFPRVGRSDPSLANSLRDGLEAGFLDGIYGDASQEDYNEADFQKRASGLVAFPRVGRGDAELRKWAHLLALQQVLDKRTGPSASSGLWFGPRLGKRSVDAQSFADSSKGQKELN</w:t>
      </w:r>
    </w:p>
    <w:p>
      <w:pPr>
        <w:pStyle w:val="PlainText"/>
        <w:rPr/>
      </w:pPr>
      <w:r>
        <w:rPr/>
        <w:t xml:space="preserve">&gt;Dgri capa </w:t>
      </w:r>
      <w:r>
        <w:rPr>
          <w:lang w:val="en-US"/>
        </w:rPr>
        <w:t>dgri_GLEANR_1648</w:t>
      </w:r>
    </w:p>
    <w:p>
      <w:pPr>
        <w:pStyle w:val="PlainText"/>
        <w:rPr/>
      </w:pPr>
      <w:r>
        <w:rPr/>
        <w:t>MKSFLGLINIVYTILLLVLLTKFSAAEQEQVKHNKNRRGANLGLYAFPRVGRSDPSLVNSLHDANDAVAYDSIYGIGDGSAEDFEEYQKRSSFVPFPRVGRSDSDLRDWAHFLALQQALDKRTGPSASSGLWFGPRLGKRSVNAKDYPSADKEHKDLF</w:t>
      </w:r>
    </w:p>
    <w:p>
      <w:pPr>
        <w:pStyle w:val="PlainText"/>
        <w:rPr/>
      </w:pPr>
      <w:r>
        <w:rPr/>
        <w:t>&gt;Dmel capa CG15520</w:t>
      </w:r>
    </w:p>
    <w:p>
      <w:pPr>
        <w:pStyle w:val="PlainText"/>
        <w:rPr/>
      </w:pPr>
      <w:r>
        <w:rPr/>
        <w:t>MKSMLVHIVLVIFIIAEFSTAETDHDKNRRGANMGLYAFPRVGRSDPSLANSLRDGLEAGVLDGIYGDASQEDYNEADFQKKASGLVAFPRVGRGDAELRKWAHLLALQQVLDKRTGPSASSGLWFGPRLGKRSVDAKSFADISKGQKELN</w:t>
      </w:r>
    </w:p>
    <w:p>
      <w:pPr>
        <w:pStyle w:val="PlainText"/>
        <w:rPr/>
      </w:pPr>
      <w:r>
        <w:rPr/>
        <w:t xml:space="preserve">&gt;Dmoj capa </w:t>
      </w:r>
      <w:r>
        <w:rPr>
          <w:lang w:val="en-US"/>
        </w:rPr>
        <w:t>dmoj_GLEANR_10376</w:t>
      </w:r>
    </w:p>
    <w:p>
      <w:pPr>
        <w:pStyle w:val="PlainText"/>
        <w:rPr/>
      </w:pPr>
      <w:r>
        <w:rPr/>
        <w:t>MKSFLGLVNIAYTILLFVLLTKFTAAEVEHDKIRRGANMGLYAFPRVGRSDPSLVNSLHDASDAVTYENIYGMGDASAEDFEDYQKRPGLVAFPRMGRSESELRKWAHLLALQQALDKRTGPSASSGLWFGPRLGKRSINAKDYPAAGKGQKEMY</w:t>
      </w:r>
    </w:p>
    <w:p>
      <w:pPr>
        <w:pStyle w:val="PlainText"/>
        <w:rPr/>
      </w:pPr>
      <w:r>
        <w:rPr/>
        <w:t xml:space="preserve">&gt;Dper capa </w:t>
      </w:r>
      <w:r>
        <w:rPr>
          <w:lang w:val="en-US"/>
        </w:rPr>
        <w:t>dper_GLEANR_13968</w:t>
      </w:r>
    </w:p>
    <w:p>
      <w:pPr>
        <w:pStyle w:val="PlainText"/>
        <w:rPr/>
      </w:pPr>
      <w:r>
        <w:rPr/>
        <w:t>MKAIFSLYNIVSAILLLVLLAEFSTAELNHDKNRRGANMGLYAFPRVGRSDPSLANSLRDASDAAVFDGLYGDASQEDYNEADYQKRAGLVAFPRVGRSDAELRKFAHLLALQQVLDKRTGPSASSGLWFGPRLGKRSVDAKAFSDASKGQQEFN</w:t>
      </w:r>
    </w:p>
    <w:p>
      <w:pPr>
        <w:pStyle w:val="PlainText"/>
        <w:rPr/>
      </w:pPr>
      <w:r>
        <w:rPr/>
        <w:t xml:space="preserve">&gt;Dpse capa </w:t>
      </w:r>
      <w:r>
        <w:rPr>
          <w:lang w:val="en-US"/>
        </w:rPr>
        <w:t>dpse_GLEANR_4672</w:t>
      </w:r>
    </w:p>
    <w:p>
      <w:pPr>
        <w:pStyle w:val="PlainText"/>
        <w:rPr/>
      </w:pPr>
      <w:r>
        <w:rPr/>
        <w:t>MKAIFSLYNIVSAILLLVLLAEFSTAELNHDKNRRGANMGLYAFPRVGRSDPSLANSLRDASDAAVFDGLYGDASQEDYNEADYQKRAGLVAFPRVGRSDAELRKFAHLLALQQVLDKRTGPSASSGLWFGPRLGKRSVDAKAFSDASKGQQEFN</w:t>
      </w:r>
    </w:p>
    <w:p>
      <w:pPr>
        <w:pStyle w:val="HTMLPreformatted"/>
        <w:rPr/>
      </w:pPr>
      <w:r>
        <w:rPr/>
        <w:t>&gt;Dsec capa dsec_GLEANR_12636</w:t>
      </w:r>
    </w:p>
    <w:p>
      <w:pPr>
        <w:pStyle w:val="PlainText"/>
        <w:rPr/>
      </w:pPr>
      <w:r>
        <w:rPr/>
        <w:t>MKSMLVHIVLVIFIIAEFSTAAPLKEKGKETDHDKNRRGANMGLYAFPRVGRSDPSLANSLRDGLEAGVLDGIYGDASQEDYNEADFQKRASGLVAFPRVGRGDAELRKWAHLLALQQVLDKRTGPSASSGLWFGPRLGKRSVDAKSFTDSSKGQKELN</w:t>
      </w:r>
    </w:p>
    <w:p>
      <w:pPr>
        <w:pStyle w:val="PlainText"/>
        <w:rPr/>
      </w:pPr>
      <w:r>
        <w:rPr/>
        <w:t>&gt;Dsim capa dsim_GLEANR_1772</w:t>
      </w:r>
    </w:p>
    <w:p>
      <w:pPr>
        <w:pStyle w:val="PlainText"/>
        <w:rPr/>
      </w:pPr>
      <w:r>
        <w:rPr/>
        <w:t>MKSMLVHIVLVIFIIAEFSTAETDHDKNRRGANMGLYAFPRVGRSDPSLANSLRDGLEAGVLDGIYGDASQEDYNEADFQKRASGLVAFPRVGRGDAELRKWAHLLALQQVLDKRTGPSASSGLWFGPRLGKRSVDAKSFADSSKGQKELN</w:t>
      </w:r>
    </w:p>
    <w:p>
      <w:pPr>
        <w:pStyle w:val="PlainText"/>
        <w:rPr/>
      </w:pPr>
      <w:r>
        <w:rPr/>
        <w:t xml:space="preserve">&gt;Dvir capa </w:t>
      </w:r>
      <w:r>
        <w:rPr>
          <w:lang w:val="en-US"/>
        </w:rPr>
        <w:t>dvir_GLEANR_10573</w:t>
      </w:r>
    </w:p>
    <w:p>
      <w:pPr>
        <w:pStyle w:val="PlainText"/>
        <w:rPr/>
      </w:pPr>
      <w:r>
        <w:rPr/>
        <w:t>MKSFLGLLNIAYTILLLVLLTKFSAAVEHDKIRRGANMGLYTFPRVGRSDPSLVNSLHDDNDAVAYETLYGFGDASAEDFEEYQKRASLVPFPRVGRSDSELRKWAHLLALQQALDKRTGPSASSGMWFGPRLGKRSINVKDYPADTKGQKELF</w:t>
      </w:r>
    </w:p>
    <w:p>
      <w:pPr>
        <w:pStyle w:val="HTMLPreformatted"/>
        <w:rPr/>
      </w:pPr>
      <w:r>
        <w:rPr/>
        <w:t>&gt;Dwil capa dwil_GLEANR_14413</w:t>
      </w:r>
    </w:p>
    <w:p>
      <w:pPr>
        <w:pStyle w:val="HTMLPreformatted"/>
        <w:rPr/>
      </w:pPr>
      <w:r>
        <w:rPr/>
        <w:t>MKAVLGLDNVAYAILVFVVLAKFSEAELDHDKNRRGANMGLYAFPRVGRSDPSLANGVHDAGESSAFESTYGDSSQEDYEDYQKRASLVPFPRVGRQDPELRKLARLVARQQAYDKRTGP</w:t>
      </w:r>
      <w:r>
        <w:rPr>
          <w:lang w:val="en-US"/>
        </w:rPr>
        <w:t>NASSGLWFGPRLGKRSVDAKDYPVAADKGQKEFN</w:t>
      </w:r>
      <w:r>
        <w:rPr/>
        <w:t xml:space="preserve"> </w:t>
      </w:r>
    </w:p>
    <w:p>
      <w:pPr>
        <w:pStyle w:val="HTMLPreformatted"/>
        <w:rPr/>
      </w:pPr>
      <w:r>
        <w:rPr/>
        <w:t xml:space="preserve">&gt;Dyak capa </w:t>
      </w:r>
      <w:r>
        <w:rPr>
          <w:lang w:val="en-US"/>
        </w:rPr>
        <w:t>dyak_GLEANR_10340</w:t>
      </w:r>
    </w:p>
    <w:p>
      <w:pPr>
        <w:pStyle w:val="PlainText"/>
        <w:rPr/>
      </w:pPr>
      <w:r>
        <w:rPr/>
        <w:t>MKSMLVHIVLVIFIIAEFSTAASLKEKETDHDKNRRGANMGLYAFPRVGRSDPSLANSLRDGLEAGVLDGIYGDASQEDYNEADFQKRASGLVAFPRVGRGDAELRKWAHLLALQQVLDKRTGPSASSGLWFGPRLGKRSVDAQSFADSSKGQKELN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</w:rPr>
      </w:pPr>
      <w:r>
        <w:rPr>
          <w:b/>
        </w:rPr>
        <w:t>Crustacean cardioactive peptide</w:t>
      </w:r>
    </w:p>
    <w:p>
      <w:pPr>
        <w:pStyle w:val="PlainText"/>
        <w:rPr/>
      </w:pPr>
      <w:r>
        <w:rPr/>
        <w:t>&gt;Dana CCAP dana_GLEANR_17962</w:t>
      </w:r>
    </w:p>
    <w:p>
      <w:pPr>
        <w:pStyle w:val="HTMLPreformatted"/>
        <w:rPr/>
      </w:pPr>
      <w:r>
        <w:rPr/>
        <w:t>MTSPIKNSLRMAVLLVFVISCQASLERENSEVNNLSNHKLSGVIQWKYEKRPFCNAFTGCGRKRTSYPSYPPFSLIKRNEIEEKPYNNEYLSEGLSDLIDINAEPAVENVQKQIMSQAKIFEAIKEASKEIFRQKNKQKLLENGQKLQLQEERENI</w:t>
      </w:r>
    </w:p>
    <w:p>
      <w:pPr>
        <w:pStyle w:val="HTMLPreformatted"/>
        <w:rPr/>
      </w:pPr>
      <w:r>
        <w:rPr/>
        <w:t>&gt;Dere CCAP dere_GLEANR_12510</w:t>
      </w:r>
    </w:p>
    <w:p>
      <w:pPr>
        <w:pStyle w:val="PlainText"/>
        <w:rPr/>
      </w:pPr>
      <w:r>
        <w:rPr/>
        <w:t>MRTFMRISLRLVALLVCFICSQASLERENEGPNMANHKLSGVIQWKYEKRPFCNAFTGCGRKRTYPSYPPFSLFKRNEIEEKPYNNEYLSEGLSDLIDINAEPAVENVQKQIMSQAKIFEAIKEASKEIFRQKNKQKMLQNEKEMQQLEERESK</w:t>
      </w:r>
    </w:p>
    <w:p>
      <w:pPr>
        <w:pStyle w:val="PlainText"/>
        <w:rPr/>
      </w:pPr>
      <w:r>
        <w:rPr/>
        <w:t>&gt;Dgri CCAP dgri_GLEANR_2879</w:t>
      </w:r>
    </w:p>
    <w:p>
      <w:pPr>
        <w:pStyle w:val="HTMLPreformatted"/>
        <w:rPr/>
      </w:pPr>
      <w:r>
        <w:rPr/>
        <w:t>MRTTLEIFLCLAAIFLFAYSADASLETENNEVNHKLSGVIQWKFEKRPFCNAFTGCGRKRTSYPSYPPFSLFKRNEIEEKPYNNEYLSEGLSDLIDINAEPAVENVQKQIMSQAKIFEAI</w:t>
      </w:r>
      <w:r>
        <w:rPr>
          <w:lang w:val="en-US"/>
        </w:rPr>
        <w:t>KEASKEIFRQKNKQKLLESQHQQQLQDQQLDQGDNN</w:t>
      </w:r>
      <w:r>
        <w:rPr/>
        <w:t xml:space="preserve"> &gt;Dmel CCAP CG4910</w:t>
      </w:r>
    </w:p>
    <w:p>
      <w:pPr>
        <w:pStyle w:val="PlainText"/>
        <w:rPr/>
      </w:pPr>
      <w:r>
        <w:rPr/>
        <w:t>MRISLRLLALLACAICSQASLERENNEGTNMANHKLSGVIQWKYEKRPFCNAFTGCGRKRTYPSYPPFSLFKRNEVEEKPYNNEYLSEGLSDLIDINAEPAVENVQKQIMSQAKIFEAIKEASKEIFRQKNKQKMLQNEKEMQQLEERESK</w:t>
      </w:r>
    </w:p>
    <w:p>
      <w:pPr>
        <w:pStyle w:val="PlainText"/>
        <w:rPr/>
      </w:pPr>
      <w:r>
        <w:rPr/>
        <w:t xml:space="preserve">&gt;Dmoj CCAP </w:t>
      </w:r>
      <w:r>
        <w:rPr>
          <w:lang w:val="en-US"/>
        </w:rPr>
        <w:t>dmoj_GLEANR_9507</w:t>
      </w:r>
    </w:p>
    <w:p>
      <w:pPr>
        <w:pStyle w:val="PlainText"/>
        <w:rPr/>
      </w:pPr>
      <w:r>
        <w:rPr/>
        <w:t>MSASVEICFYLTAILICMYTANASLETENNEVNHKLSGVIQWKYEKRPFCNAFTGCGRKRTSYPSYPPFSLIKRNELEEKPYNNNEYLSEGLSDLIDINAEPAVENVQKQIMSQAKIFEAIKEASKEIFRQKNKQKMLENEQQLQQQQQEQLLEQRDNN</w:t>
      </w:r>
    </w:p>
    <w:p>
      <w:pPr>
        <w:pStyle w:val="PlainText"/>
        <w:rPr/>
      </w:pPr>
      <w:r>
        <w:rPr/>
        <w:t xml:space="preserve">&gt;Dper CCAP </w:t>
      </w:r>
      <w:r>
        <w:rPr>
          <w:bCs/>
        </w:rPr>
        <w:t>dper_GLEANR_6115</w:t>
      </w:r>
    </w:p>
    <w:p>
      <w:pPr>
        <w:pStyle w:val="PlainText"/>
        <w:rPr/>
      </w:pPr>
      <w:r>
        <w:rPr/>
        <w:t>MKSSLKMCLGLVVLLICMLSGNASLERENNEVNNLANHKLSGVIQWKYEKRPFCNAFTGCGRKRTSYPSYPPFSLIKRNELEEKPYNNEYLSEGLSDLIDINAEPAVENVQKQIMSQAKIFEAIKEASKEIFRQKSNRQKMLENGQRLQMQEERENI</w:t>
      </w:r>
    </w:p>
    <w:p>
      <w:pPr>
        <w:pStyle w:val="PlainText"/>
        <w:rPr/>
      </w:pPr>
      <w:r>
        <w:rPr/>
        <w:t>&gt;Dpse CCAP dpse_GLEANR_5155</w:t>
      </w:r>
    </w:p>
    <w:p>
      <w:pPr>
        <w:pStyle w:val="PlainText"/>
        <w:rPr/>
      </w:pPr>
      <w:r>
        <w:rPr/>
        <w:t>MKSSLKMCLGLVVLLICMLSGNASLERENNEVNNLANHKLSGVIQWKYEKRPFCNAFTGCGRKRTSYPSYPPFSLIKRNELEEKPYNNEYLSEGLSDLIDINAEPAVENVQKQIMSQAKIFEAIKEASKEIFRQKSNRQKMLENGQRLQMQEERENI</w:t>
      </w:r>
    </w:p>
    <w:p>
      <w:pPr>
        <w:pStyle w:val="PlainText"/>
        <w:rPr/>
      </w:pPr>
      <w:r>
        <w:rPr/>
        <w:t>&gt;Dsec CCAP dsec_GLEANR_6663</w:t>
      </w:r>
    </w:p>
    <w:p>
      <w:pPr>
        <w:pStyle w:val="PlainText"/>
        <w:rPr/>
      </w:pPr>
      <w:r>
        <w:rPr/>
        <w:t>MRTSMRISLRLLALLACAICSQASLERENNEGPNMANHKLSGVIQWKYEKRPFCNAFTGCGRKRTYPSYPPFSLFKRNEVDEKPYNNEYLSEGLSDLIDINAEPAVENVQKQIMSQAKIFEAIKEASKEIFRQKNKQKMLQNEKEMQQLEERESK</w:t>
      </w:r>
    </w:p>
    <w:p>
      <w:pPr>
        <w:pStyle w:val="PlainText"/>
        <w:rPr/>
      </w:pPr>
      <w:r>
        <w:rPr/>
        <w:t>&gt;Dsim CCAP dsim_GLEANR_2259</w:t>
      </w:r>
    </w:p>
    <w:p>
      <w:pPr>
        <w:pStyle w:val="PlainText"/>
        <w:rPr/>
      </w:pPr>
      <w:r>
        <w:rPr/>
        <w:t>MRTSMRISLRLLALLACAICSQASLERENNEGPNMANHKLSGVIQWKYEKRPFCNAFTGCGRKRTYPSYPPFSLFKRNEVEEKPYNNEYLSEGLSDLIDINAEPAVENVQKQIMSQAKIFEAIKEASKEIFRQKNKQKMLQNEKEMQQLEERESK</w:t>
      </w:r>
    </w:p>
    <w:p>
      <w:pPr>
        <w:pStyle w:val="PlainText"/>
        <w:rPr/>
      </w:pPr>
      <w:r>
        <w:rPr/>
        <w:t>&gt;Dvir CCAP dvir_GLEANR_9647</w:t>
      </w:r>
    </w:p>
    <w:p>
      <w:pPr>
        <w:pStyle w:val="PlainText"/>
        <w:rPr/>
      </w:pPr>
      <w:r>
        <w:rPr/>
        <w:t>MRATVEIFLGLAAIIICLYTANASLEIENNEVNHKLSGVIQWKYEKRPFCNAFTGCGRKRTSYPSYPPFSLIKRNEPEEKPYNNEYLSEGLSDLIDINAEPAVENVQKQIMSQAKIFEAIKEASKEIFRQKNKQKMLENEQQQQLEQRENN</w:t>
      </w:r>
    </w:p>
    <w:p>
      <w:pPr>
        <w:pStyle w:val="PlainText"/>
        <w:rPr/>
      </w:pPr>
      <w:r>
        <w:rPr/>
        <w:t xml:space="preserve">&gt;Dwil CCAP </w:t>
      </w:r>
      <w:r>
        <w:rPr>
          <w:lang w:val="en-US"/>
        </w:rPr>
        <w:t>dwil_GLEANR_11822</w:t>
      </w:r>
    </w:p>
    <w:p>
      <w:pPr>
        <w:pStyle w:val="PlainText"/>
        <w:rPr/>
      </w:pPr>
      <w:r>
        <w:rPr/>
        <w:t>MNISTKLCLWLALLLFSVLCGSASLERERQTNEVNNLSNHKLSGVIQWKYEKRPFCNAFTGCGRKRTSYPSYPPFSLIKRNDIDDKPYNNEYMSEGLSDLIDINAEPAVENVQKQIMSQAKIFEAIKEASKEIFRQKNKQKLLESQQQQQQQQLQQQQQMQEQERENI</w:t>
      </w:r>
    </w:p>
    <w:p>
      <w:pPr>
        <w:pStyle w:val="PlainText"/>
        <w:rPr/>
      </w:pPr>
      <w:r>
        <w:rPr/>
        <w:t xml:space="preserve">&gt;Dyak CCAP </w:t>
      </w:r>
      <w:r>
        <w:rPr>
          <w:bCs/>
        </w:rPr>
        <w:t>dyak_GLEANR_7751</w:t>
      </w:r>
    </w:p>
    <w:p>
      <w:pPr>
        <w:pStyle w:val="PlainText"/>
        <w:rPr/>
      </w:pPr>
      <w:r>
        <w:rPr/>
        <w:t>MRISLRLIALLACFICSQASLERENNEGPNMANHKLSGVIQWKYEKRPFCNAFTGCGRKRTYPSYPPFSLFKRNEVEEKPYNNEYLSEGLSDLIDINAEPAVENVQKQIMSQAKIFEAIKEASKEIFRQKNKQKMLQNEKELQQLEERDSK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lang w:val="sv-SE"/>
        </w:rPr>
      </w:pPr>
      <w:r>
        <w:rPr>
          <w:b/>
          <w:lang w:val="sv-SE"/>
        </w:rPr>
        <w:t>Corazonin</w:t>
      </w:r>
    </w:p>
    <w:p>
      <w:pPr>
        <w:pStyle w:val="PlainText"/>
        <w:rPr>
          <w:lang w:val="sv-SE"/>
        </w:rPr>
      </w:pPr>
      <w:r>
        <w:rPr>
          <w:lang w:val="sv-SE"/>
        </w:rPr>
        <w:t>&gt;Dana Crz dana_GLEANR_17438</w:t>
      </w:r>
    </w:p>
    <w:p>
      <w:pPr>
        <w:pStyle w:val="PlainText"/>
        <w:rPr/>
      </w:pPr>
      <w:r>
        <w:rPr/>
        <w:t>MLRLMLLPLFLFTLSMACMGQTFQYSRGWTNGKRALNTGSPLLGNGHLHRSNELSFSDLYDLQDWSSDRRLERCLTQLQRSLLSRNCVPGVELNLNRMDTDSGDTNLHSRPNNNENENLVYSNPKQNRRQSNELLEELSVAAVGGSSEPNVFGKH</w:t>
      </w:r>
    </w:p>
    <w:p>
      <w:pPr>
        <w:pStyle w:val="PlainText"/>
        <w:rPr/>
      </w:pPr>
      <w:r>
        <w:rPr/>
        <w:t xml:space="preserve">&gt;Dere Crz </w:t>
      </w:r>
      <w:r>
        <w:rPr>
          <w:bCs/>
        </w:rPr>
        <w:t>dere_GLEANR_1787</w:t>
      </w:r>
    </w:p>
    <w:p>
      <w:pPr>
        <w:pStyle w:val="PlainText"/>
        <w:rPr/>
      </w:pPr>
      <w:r>
        <w:rPr/>
        <w:t>MLRLLLLPLFLFTLSMCMGQTFQYSRGWTNGKRSFNAASPLLTTGHLHRGSELGLSDLYDLQEWTSDRRLERCLSQLQRSLIARNCVPGSDFNANRVDPDPESSAHPRLGNINNENVLYSSANVPNRHRQSNELLEELSAAGGASAEPNVFGKH</w:t>
      </w:r>
    </w:p>
    <w:p>
      <w:pPr>
        <w:pStyle w:val="PlainText"/>
        <w:rPr/>
      </w:pPr>
      <w:r>
        <w:rPr/>
        <w:t xml:space="preserve">&gt;Dgri crz </w:t>
      </w:r>
      <w:r>
        <w:rPr>
          <w:lang w:val="en-US"/>
        </w:rPr>
        <w:t>dgri_GLEANR_306</w:t>
      </w:r>
    </w:p>
    <w:p>
      <w:pPr>
        <w:pStyle w:val="PlainText"/>
        <w:rPr/>
      </w:pPr>
      <w:r>
        <w:rPr/>
        <w:t>MLRVLLLPLLLFTLSMACMGQTFQYSRGWTNGKRAPPAALLSNGHNLGLLDLYDIQDKPTDLKLERCLMQLQHFVGNAMLHRSFANALAYNANRPETEAETRGLNLHPLHPSANNNNNNENSLFPNSNNHQSNEIFEALAASAPGVDSVEPNDYGKH</w:t>
      </w:r>
    </w:p>
    <w:p>
      <w:pPr>
        <w:pStyle w:val="PlainText"/>
        <w:rPr/>
      </w:pPr>
      <w:r>
        <w:rPr/>
        <w:t>&gt;Dmel Crz CG3302</w:t>
      </w:r>
    </w:p>
    <w:p>
      <w:pPr>
        <w:pStyle w:val="PlainText"/>
        <w:rPr/>
      </w:pPr>
      <w:r>
        <w:rPr/>
        <w:t>MLRLLLLPLFLFTLSMCMGQTFQYSRGWTNGKRSFNAASPLLANGHLHRASELGLTDLYDLQDWSSDRRLERCLSQLQRSLIARNCVPGSDFNANRVDPDPENSAHPRLSNSNGENVLYSSANIPNRHRQSNELLEELSAAGGASAEPNVFGKH</w:t>
      </w:r>
    </w:p>
    <w:p>
      <w:pPr>
        <w:pStyle w:val="HTMLPreformatted"/>
        <w:rPr>
          <w:lang w:val="en-US"/>
        </w:rPr>
      </w:pPr>
      <w:r>
        <w:rPr/>
        <w:t xml:space="preserve">&gt;Dmoj Crz </w:t>
      </w:r>
      <w:r>
        <w:rPr>
          <w:lang w:val="en-US"/>
        </w:rPr>
        <w:t>dmoj_GLEANR_10713</w:t>
      </w:r>
    </w:p>
    <w:p>
      <w:pPr>
        <w:pStyle w:val="PlainText"/>
        <w:rPr/>
      </w:pPr>
      <w:r>
        <w:rPr/>
        <w:t>MLRLLLLPLFLFTLSMVCMGQTFQYSRGWTNGKRATPSALLNTGHNLGLLDAFEMQEKPSDIKLERCLMQLQHLAGNALLHHSFANGLAYNGNRPDPTDLNIHARPRPSANNNDNNLLYPRDNQHQSNELYETVADPVEPVDFGKH</w:t>
      </w:r>
    </w:p>
    <w:p>
      <w:pPr>
        <w:pStyle w:val="PlainText"/>
        <w:rPr/>
      </w:pPr>
      <w:r>
        <w:rPr/>
        <w:t xml:space="preserve">&gt;Dper Crz </w:t>
      </w:r>
      <w:r>
        <w:rPr>
          <w:lang w:val="en-US"/>
        </w:rPr>
        <w:t>dper_GLEANR_5617</w:t>
      </w:r>
    </w:p>
    <w:p>
      <w:pPr>
        <w:pStyle w:val="PlainText"/>
        <w:rPr/>
      </w:pPr>
      <w:r>
        <w:rPr/>
        <w:t>MMRLLLLPLFLFTLSMACMGQTFQYSRGWTNGKRALTPPSLLSHGHFNRASDLGFSDLYDVQDWSSERRLERCLAQLQRSLLSRVYGSVVDFNANRPEPDSSDSGSSRNRANNNNENVLYPTPIQNRHHSSNELLEEISAAVAGSGPTGAGSGEPSVFGKH</w:t>
      </w:r>
    </w:p>
    <w:p>
      <w:pPr>
        <w:pStyle w:val="PlainText"/>
        <w:rPr/>
      </w:pPr>
      <w:r>
        <w:rPr/>
        <w:t xml:space="preserve">&gt;Dpse Crz </w:t>
      </w:r>
      <w:r>
        <w:rPr>
          <w:lang w:val="en-US"/>
        </w:rPr>
        <w:t>dpse_GLEANR_5517</w:t>
      </w:r>
    </w:p>
    <w:p>
      <w:pPr>
        <w:pStyle w:val="PlainText"/>
        <w:rPr/>
      </w:pPr>
      <w:r>
        <w:rPr/>
        <w:t>MMRLLLLPLFLFTLSMACMGQTFQYSRGWTNGKRALTPPSLLSHGHFNRASDLGFSDLYDVQDWSSERRLERCLAQLQRSLLSRVYGSVVDFNANRPEPDSSDSGSSRNRANNNNENVLYPTPIQNRHHSSNELLEEISAAVAGSGPTGAGSGEPSVFGKH</w:t>
      </w:r>
    </w:p>
    <w:p>
      <w:pPr>
        <w:pStyle w:val="PlainText"/>
        <w:rPr/>
      </w:pPr>
      <w:r>
        <w:rPr/>
        <w:t xml:space="preserve">&gt;Dsec Crz </w:t>
      </w:r>
      <w:r>
        <w:rPr>
          <w:lang w:val="en-US"/>
        </w:rPr>
        <w:t>dsec_GLEANR_7166</w:t>
      </w:r>
    </w:p>
    <w:p>
      <w:pPr>
        <w:pStyle w:val="PlainText"/>
        <w:rPr/>
      </w:pPr>
      <w:r>
        <w:rPr/>
        <w:t>MLRLLLLPLFLFTLSMCMGQTFQYSRGWTNGKRSFNAASPLLANGHLHRGSELGLTDLYDLKDWSSDRRLERNCVPGSDFNTNLVDPDPENSVHPRLSNINGENVLYSSANIPNRHRQSNELLEELSAAGGASAEPNVFGKH</w:t>
      </w:r>
    </w:p>
    <w:p>
      <w:pPr>
        <w:pStyle w:val="PlainText"/>
        <w:rPr/>
      </w:pPr>
      <w:r>
        <w:rPr/>
        <w:t xml:space="preserve">&gt;Dsim Crz </w:t>
      </w:r>
      <w:r>
        <w:rPr>
          <w:bCs/>
        </w:rPr>
        <w:t>dsim_GLEANR_2760</w:t>
      </w:r>
    </w:p>
    <w:p>
      <w:pPr>
        <w:pStyle w:val="PlainText"/>
        <w:rPr/>
      </w:pPr>
      <w:r>
        <w:rPr/>
        <w:t>MLRLLLLPLFLFTLSMCMGQTFQYSRGWTNGKRSFNAASPLLANGHLHRGSELGLTDLYDLQDWSSDRRLERCLSQLQRSLIARNCVPGSDFNANRVDPDPENSVHPRLSNINGENVLYSSANIPNRHRQSNELLEELSAAGGASAEPNVFGKH</w:t>
      </w:r>
    </w:p>
    <w:p>
      <w:pPr>
        <w:pStyle w:val="PlainText"/>
        <w:rPr/>
      </w:pPr>
      <w:r>
        <w:rPr/>
        <w:t xml:space="preserve">&gt;Dvir Crz </w:t>
      </w:r>
      <w:r>
        <w:rPr>
          <w:lang w:val="en-US"/>
        </w:rPr>
        <w:t>dvir_GLEANR_14362</w:t>
      </w:r>
    </w:p>
    <w:p>
      <w:pPr>
        <w:pStyle w:val="PlainText"/>
        <w:rPr/>
      </w:pPr>
      <w:r>
        <w:rPr/>
        <w:t>MLRLLLLPLFLFTLSMACMGQTFQYSRGWTNGKRAPPAALVTNGHNLGLLDIYDIQDRPTDIKLERCLLQLQHFVGNALLHRSFANGLAYSASRPDPETDVRSINIHSRPGSGNNNIENSLYPNVNHRQSNELFEALNAPGPDAVEPNDYGKH</w:t>
      </w:r>
    </w:p>
    <w:p>
      <w:pPr>
        <w:pStyle w:val="PlainText"/>
        <w:rPr>
          <w:b/>
          <w:b/>
        </w:rPr>
      </w:pPr>
      <w:r>
        <w:rPr/>
        <w:t xml:space="preserve">&gt;Dwil Crz </w:t>
      </w:r>
      <w:r>
        <w:rPr>
          <w:lang w:val="en-US"/>
        </w:rPr>
        <w:t>dwil_GLEANR_11565</w:t>
      </w:r>
    </w:p>
    <w:p>
      <w:pPr>
        <w:pStyle w:val="PlainText"/>
        <w:rPr/>
      </w:pPr>
      <w:r>
        <w:rPr/>
        <w:t>MLRLLLLPLFLFTLSMACMTHGQTFQYSRGWTNGKRSSLSSTPTLLNNGQHFHRSNDVSFADFYDFPATISERRLERCLTQLQHFVGNSLLHRSFATGLDTDSSDAQSSSNENSPYTNPKRHHQSSELFEDLNAAVGSVPAAGPGEPNDFIKH</w:t>
      </w:r>
    </w:p>
    <w:p>
      <w:pPr>
        <w:pStyle w:val="PlainText"/>
        <w:rPr/>
      </w:pPr>
      <w:r>
        <w:rPr/>
        <w:t xml:space="preserve">&gt;Dyak Crz </w:t>
      </w:r>
      <w:r>
        <w:rPr>
          <w:bCs/>
        </w:rPr>
        <w:t>dyak_GLEANR_7945</w:t>
      </w:r>
    </w:p>
    <w:p>
      <w:pPr>
        <w:pStyle w:val="PlainText"/>
        <w:rPr/>
      </w:pPr>
      <w:r>
        <w:rPr/>
        <w:t>MLRLLLLPLFLFTLSMCMGQTFQYSRGWTNGKRSFNAASPLLTTGHLHRSSELGLSDLYDLQDWSGERRLERCLSQLQRSLIARNCVPGSDFNANRVDPDPESSAHPRLGSINNENALYSSANVPNRHRQSNELLEELSAAGGASAEPNVFGKH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</w:rPr>
      </w:pPr>
      <w:r>
        <w:rPr>
          <w:b/>
        </w:rPr>
        <w:t>Diuretic hormone 31</w:t>
      </w:r>
    </w:p>
    <w:p>
      <w:pPr>
        <w:pStyle w:val="PlainText"/>
        <w:rPr/>
      </w:pPr>
      <w:r>
        <w:rPr/>
        <w:t xml:space="preserve">&gt;Dana DH31 </w:t>
      </w:r>
      <w:r>
        <w:rPr>
          <w:bCs/>
          <w:lang w:val="en-GB"/>
        </w:rPr>
        <w:t>dana_GLEANR_15132</w:t>
      </w:r>
    </w:p>
    <w:p>
      <w:pPr>
        <w:pStyle w:val="PlainText"/>
        <w:rPr/>
      </w:pPr>
      <w:r>
        <w:rPr/>
        <w:t>MPTIIPNVQNTVERLWTKQTLIFHFDDSHNSQSNGGGYGGGYNELEEVPDDLLMELMTRFGRTIIRARNDLENSKRTVDFGLARGYSGTQEAKHRMGLAAANFPGGPGRRRRSETDV</w:t>
      </w:r>
    </w:p>
    <w:p>
      <w:pPr>
        <w:pStyle w:val="PlainText"/>
        <w:rPr/>
      </w:pPr>
      <w:r>
        <w:rPr/>
        <w:t xml:space="preserve">&gt;Dere DH31 </w:t>
      </w:r>
      <w:r>
        <w:rPr>
          <w:lang w:val="en-US"/>
        </w:rPr>
        <w:t>dere_GLEANR_8831</w:t>
      </w:r>
    </w:p>
    <w:p>
      <w:pPr>
        <w:pStyle w:val="PlainText"/>
        <w:rPr/>
      </w:pPr>
      <w:r>
        <w:rPr/>
        <w:t>MTNRCACFALAFLLFCLLAISSIEAAPMPSQSNGGYGGAGYNELEEVPDDLLMELMTRFGRTIIRARNDLENSKRTVDFGLARGYSGTQEAKHRMGLAAANFAGGPGRRRRSETDV</w:t>
      </w:r>
    </w:p>
    <w:p>
      <w:pPr>
        <w:pStyle w:val="PlainText"/>
        <w:rPr/>
      </w:pPr>
      <w:r>
        <w:rPr/>
        <w:t xml:space="preserve">&gt;Dgri DH31 </w:t>
      </w:r>
      <w:r>
        <w:rPr>
          <w:bCs/>
          <w:lang w:val="en-GB"/>
        </w:rPr>
        <w:t>dgri_GLEANR_10692</w:t>
      </w:r>
    </w:p>
    <w:p>
      <w:pPr>
        <w:pStyle w:val="PlainText"/>
        <w:rPr/>
      </w:pPr>
      <w:r>
        <w:rPr/>
        <w:t>MTNRFAFCALALLIICLLAISRTDAAPMPSQSSNNGYGGYNELEEVPDDLLMELMTRFGRTIIRARNDLENSKRTVDFGLARGYSGTQEAKHRMGLAAANFPGGPGRRRRSETDA</w:t>
      </w:r>
    </w:p>
    <w:p>
      <w:pPr>
        <w:pStyle w:val="PlainText"/>
        <w:rPr/>
      </w:pPr>
      <w:r>
        <w:rPr/>
        <w:t>&gt;Dmel DH31 CG13094</w:t>
      </w:r>
    </w:p>
    <w:p>
      <w:pPr>
        <w:pStyle w:val="PlainText"/>
        <w:rPr/>
      </w:pPr>
      <w:r>
        <w:rPr/>
        <w:t>MTNRCACFALAFLLFCLLAISSIEAAPMPSQSNGGYGGAGYNELEEVPDDLLMELMTRFGRTIIRARNDLENSKRTVDFGLARGYSGTQEAKHRMGLAAANFAGGPGRRRRSETDV</w:t>
      </w:r>
    </w:p>
    <w:p>
      <w:pPr>
        <w:pStyle w:val="PlainText"/>
        <w:rPr/>
      </w:pPr>
      <w:r>
        <w:rPr/>
        <w:t xml:space="preserve">&gt;Dmoj DH31 </w:t>
      </w:r>
      <w:r>
        <w:rPr>
          <w:bCs/>
          <w:lang w:val="en-GB"/>
        </w:rPr>
        <w:t>dmoj_GLEANR_2431</w:t>
      </w:r>
    </w:p>
    <w:p>
      <w:pPr>
        <w:pStyle w:val="PlainText"/>
        <w:rPr/>
      </w:pPr>
      <w:r>
        <w:rPr/>
        <w:t>MTNRIAFAALALMSICLLAISRTDAAPMPSQSSNGGYGGYNELEEVPDDLLMELMTRFGRTIIRARNDLENSKRTVDFGLARGYSGTQEAKHRMGLAAANFPGGPGRRRRSETDA</w:t>
      </w:r>
    </w:p>
    <w:p>
      <w:pPr>
        <w:pStyle w:val="HTMLPreformatted"/>
        <w:rPr>
          <w:lang w:val="en-US"/>
        </w:rPr>
      </w:pPr>
      <w:r>
        <w:rPr/>
        <w:t xml:space="preserve">&gt;Dper DH31 </w:t>
      </w:r>
      <w:r>
        <w:rPr>
          <w:lang w:val="en-US"/>
        </w:rPr>
        <w:t>dper_GLEANR_8219</w:t>
      </w:r>
    </w:p>
    <w:p>
      <w:pPr>
        <w:pStyle w:val="PlainText"/>
        <w:rPr/>
      </w:pPr>
      <w:r>
        <w:rPr/>
        <w:t>MTNRFACFAVALLAVCLLAISSTEAAPMPSQSNGGGGYGGGAGYNELEEVPDDLLMELMTRFGRTIIRARNDLENSKRTVDFGLARGYSGTQEAKHRMGLAAANFAGGPGRRRRSETDV</w:t>
      </w:r>
    </w:p>
    <w:p>
      <w:pPr>
        <w:pStyle w:val="PlainText"/>
        <w:rPr/>
      </w:pPr>
      <w:r>
        <w:rPr/>
        <w:t xml:space="preserve">&gt;Dpse DH31 </w:t>
      </w:r>
      <w:r>
        <w:rPr>
          <w:bCs/>
          <w:lang w:val="en-GB"/>
        </w:rPr>
        <w:t>dpse_GLEANR_16889</w:t>
      </w:r>
    </w:p>
    <w:p>
      <w:pPr>
        <w:pStyle w:val="PlainText"/>
        <w:rPr/>
      </w:pPr>
      <w:r>
        <w:rPr/>
        <w:t>MTNRFACFAVALLAVCLLAISSTEAAPMPSQSNGGGGYGGGAGYNELEEVPDDLLMELMTRFGRTIIRARNDLENSKRTVDFGLARGYSGTQEAKHRMGLAAANFAGGPGRRRRSETDV</w:t>
      </w:r>
    </w:p>
    <w:p>
      <w:pPr>
        <w:pStyle w:val="PlainText"/>
        <w:rPr/>
      </w:pPr>
      <w:r>
        <w:rPr/>
        <w:t xml:space="preserve">&gt;Dsec DH31 </w:t>
      </w:r>
      <w:r>
        <w:rPr>
          <w:lang w:val="en-US"/>
        </w:rPr>
        <w:t>dsec_GLEANR_1325</w:t>
      </w:r>
    </w:p>
    <w:p>
      <w:pPr>
        <w:pStyle w:val="PlainText"/>
        <w:rPr/>
      </w:pPr>
      <w:r>
        <w:rPr/>
        <w:t>MTNRCACFALAFLLFCLLAISSIEAAPMPSQSNGGYGGAGYNELEEVPDDLLMELMTRFGRTIIRARNDLENSKRTVDFGLARGYSGTQEAKHRMGLAAANFAGGPGRRRRSETDV</w:t>
      </w:r>
    </w:p>
    <w:p>
      <w:pPr>
        <w:pStyle w:val="PlainText"/>
        <w:rPr/>
      </w:pPr>
      <w:r>
        <w:rPr/>
        <w:t xml:space="preserve">&gt;Dsim DH31 </w:t>
      </w:r>
      <w:r>
        <w:rPr>
          <w:bCs/>
        </w:rPr>
        <w:t>dsim_GLEANR_6148</w:t>
      </w:r>
    </w:p>
    <w:p>
      <w:pPr>
        <w:pStyle w:val="PlainText"/>
        <w:rPr/>
      </w:pPr>
      <w:r>
        <w:rPr/>
        <w:t>MTNRCACFALAFLLFCLLAISSIEAAPMPSQSNGGYGGAGYNELEEVPDDLLMELMTRFGRTIIRARNDLENSKRTVDFGLARGYSGTQEAKHRMGLAAANFAGGPGRRRRSETDV</w:t>
      </w:r>
    </w:p>
    <w:p>
      <w:pPr>
        <w:pStyle w:val="PlainText"/>
        <w:rPr/>
      </w:pPr>
      <w:r>
        <w:rPr/>
        <w:t xml:space="preserve">&gt;Dvir DH31 </w:t>
      </w:r>
      <w:r>
        <w:rPr>
          <w:bCs/>
          <w:lang w:val="en-GB"/>
        </w:rPr>
        <w:t>dvir_GLEANR_2763</w:t>
      </w:r>
    </w:p>
    <w:p>
      <w:pPr>
        <w:pStyle w:val="PlainText"/>
        <w:rPr/>
      </w:pPr>
      <w:r>
        <w:rPr/>
        <w:t>MTNRFACCTLALMTIYLLAISRTDAAPMPRQSANGGYGAYNELEEVPDDLLMELMTRFGRTIIRARNDLENSKRTVDFGLARGYSGTQEAKHRMGLAAANFPGGPGRRRRSETDA</w:t>
      </w:r>
    </w:p>
    <w:p>
      <w:pPr>
        <w:pStyle w:val="PlainText"/>
        <w:rPr/>
      </w:pPr>
      <w:r>
        <w:rPr/>
        <w:t xml:space="preserve">&gt;Dwil DH31 </w:t>
      </w:r>
      <w:r>
        <w:rPr>
          <w:bCs/>
          <w:lang w:val="en-GB"/>
        </w:rPr>
        <w:t>dwil_GLEANR_8975</w:t>
      </w:r>
    </w:p>
    <w:p>
      <w:pPr>
        <w:pStyle w:val="PlainText"/>
        <w:rPr/>
      </w:pPr>
      <w:r>
        <w:rPr/>
        <w:t>MTNRFAFTALTFLLMCLLAISSNEAAPMPSQSNGGGGGYGGGYGGNELEEVPDDLLMELMTRFGRTIIRARNDLENSKRTVDFGLARGYSGTQEAKHRMGLAAANFPGGPGRRRRSETDV</w:t>
      </w:r>
    </w:p>
    <w:p>
      <w:pPr>
        <w:pStyle w:val="PlainText"/>
        <w:rPr/>
      </w:pPr>
      <w:r>
        <w:rPr/>
        <w:t xml:space="preserve">&gt;Dyak DH31 </w:t>
      </w:r>
      <w:r>
        <w:rPr>
          <w:bCs/>
          <w:lang w:val="en-GB"/>
        </w:rPr>
        <w:t>dyak_GLEANR_1082</w:t>
      </w:r>
    </w:p>
    <w:p>
      <w:pPr>
        <w:pStyle w:val="PlainText"/>
        <w:rPr/>
      </w:pPr>
      <w:r>
        <w:rPr/>
        <w:t>MTNRCACFALAFLLFCLLAISSIEAAPMPSQSNGGYGGAGYNELEEVPDDLLMELMTRFGRTIIRARNDLENSKRTVDFGLARGYSGTQEAKHRMGLAAANFAGGPGRRRRSETDV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lang w:val="en-GB"/>
        </w:rPr>
      </w:pPr>
      <w:r>
        <w:rPr>
          <w:b/>
          <w:lang w:val="en-GB"/>
        </w:rPr>
        <w:t>Diuretic hormone 44 (CRF-related diuretic hormone)</w:t>
      </w:r>
    </w:p>
    <w:p>
      <w:pPr>
        <w:pStyle w:val="PlainText"/>
        <w:rPr>
          <w:lang w:val="en-GB"/>
        </w:rPr>
      </w:pPr>
      <w:r>
        <w:rPr>
          <w:lang w:val="en-GB"/>
        </w:rPr>
        <w:t xml:space="preserve">&gt;Dana DH44 </w:t>
      </w:r>
      <w:r>
        <w:rPr>
          <w:bCs/>
          <w:lang w:val="en-GB"/>
        </w:rPr>
        <w:t>dana_GLEANR_17879</w:t>
      </w:r>
    </w:p>
    <w:p>
      <w:pPr>
        <w:pStyle w:val="PlainText"/>
        <w:rPr>
          <w:lang w:val="en-GB"/>
        </w:rPr>
      </w:pPr>
      <w:r>
        <w:rPr>
          <w:lang w:val="en-GB"/>
        </w:rPr>
        <w:t xml:space="preserve">MMKATAWFCPVLLTLLCATRLVCTAQRGAGSGTGTGVGGTAAGAGPEAGGSGRTNGYPLDYPDARNIQDDFLLAKRNKPSLSIVNPLDVLRQRLLLEIARRQMKENSRQVELNRAILKNVGKRFMIRGGGAPKVPTRRYREREREWEREREPEELQQLEELELEQEQQQELVREQEEQALRQQLLPWKHFPSQLWSYGWTHSQSPYSALQLADSLQQKTTRPQSLPGQKLPSYAKKSLNVAGLGLGVRAVRGHRAANGNEAANETTNHDNDENENGYGSSKNAAGYVDDEDDDGEAGFDLFEEVVPSAPKLLNPLYHDL </w:t>
      </w:r>
    </w:p>
    <w:p>
      <w:pPr>
        <w:pStyle w:val="PlainText"/>
        <w:rPr>
          <w:lang w:val="en-GB"/>
        </w:rPr>
      </w:pPr>
      <w:r>
        <w:rPr>
          <w:lang w:val="en-GB"/>
        </w:rPr>
        <w:t xml:space="preserve">&gt;Dere DH44 </w:t>
      </w:r>
      <w:r>
        <w:rPr>
          <w:bCs/>
          <w:lang w:val="en-GB"/>
        </w:rPr>
        <w:t>dere_GLEANR_192</w:t>
      </w:r>
    </w:p>
    <w:p>
      <w:pPr>
        <w:pStyle w:val="PlainText"/>
        <w:rPr>
          <w:lang w:val="en-GB"/>
        </w:rPr>
      </w:pPr>
      <w:r>
        <w:rPr>
          <w:lang w:val="en-GB"/>
        </w:rPr>
        <w:t xml:space="preserve">MMKATAWFCPVLLTLLCATRLVCTAQRGAAAAGGAAGGSGAAAGGAELGGSGRTNGYPLDYPDGTRNTQDDFLLAKRNKPSLSIVNPLDVLRQRLLLEIARRQMKENSRQVELNRAILKNVGKRFMLRGGGVGGVGGSGAGGLAPKVSRRYRQQWPLERELEQERQKDAVPEEQLYRQQLLPWKHFPSQLWSYGWTQSPYKESSQFVDSQQSASTGPQSQALPKQLQLQLLSYAKKPLDVAGMGLARHRVSGNEANETNHENDDGNGASKNTARYVDDDDEGEDSYNDLGAEGVGQGLRLGMGLGLGLERFEVMEDKPNWANEEPNEVMMVNANERVPWSFPYRFHKSQHNVN </w:t>
      </w:r>
    </w:p>
    <w:p>
      <w:pPr>
        <w:pStyle w:val="PlainText"/>
        <w:rPr>
          <w:lang w:val="en-GB"/>
        </w:rPr>
      </w:pPr>
      <w:r>
        <w:rPr>
          <w:lang w:val="en-GB"/>
        </w:rPr>
        <w:t xml:space="preserve">&gt;Dgri DH44 </w:t>
      </w:r>
      <w:r>
        <w:rPr>
          <w:bCs/>
          <w:lang w:val="en-GB"/>
        </w:rPr>
        <w:t>dgri_GLEANR_2663</w:t>
      </w:r>
    </w:p>
    <w:p>
      <w:pPr>
        <w:pStyle w:val="PlainText"/>
        <w:rPr>
          <w:lang w:val="en-GB"/>
        </w:rPr>
      </w:pPr>
      <w:r>
        <w:rPr>
          <w:lang w:val="en-GB"/>
        </w:rPr>
        <w:t xml:space="preserve">MMKATAWFCPVLLTLLSATRLVCTAQRGAAATTGGAEGGGAAAAAAVAAAAAALAAGSAGYANGYPLDYLDAQTIQDEYSLVKRNKPSLSIVNPLDVLRQRLLLEIARRQMKENTRQVELNRAILKNVGKRVFLEPATWGNTHYQQHQQQLERQQEAWREQLRREQLQQQHFPSQLWRFGWPQSTTGTSTGTSSVSGSGSGSGTPSASSHIFDFLQQPATRPRQQTAAQQLLDDTNKSLNTLGTLGLGVAKHPQQQQQQPEQTNGNEIANETNHENGHRKSLPVGKSATGVVNDEDADPDEEQDQDDLLDDLNLNWGNEQSDDLESVPEAANANGQLPWHLIYRVHKNPHYAN </w:t>
      </w:r>
    </w:p>
    <w:p>
      <w:pPr>
        <w:pStyle w:val="PlainText"/>
        <w:rPr>
          <w:lang w:val="en-GB"/>
        </w:rPr>
      </w:pPr>
      <w:r>
        <w:rPr>
          <w:lang w:val="en-GB"/>
        </w:rPr>
        <w:t>&gt;Dmel DH44 CG8348</w:t>
      </w:r>
    </w:p>
    <w:p>
      <w:pPr>
        <w:pStyle w:val="PlainText"/>
        <w:rPr/>
      </w:pPr>
      <w:r>
        <w:rPr/>
        <w:t>MMKATAWFCPVLLTLLCATRLVCTAQRGAVGAGGAAGGSGAAAGGAEVGGSGRTNGYPLDYPDGTRNSQDDFLLAKRNKPSLSIVNPLDVLRQRLLLEIARRQMKENSRQVELNRAILKNVGKRVVLRGGGGGGGSGAGGLAPKVSRRYRQQWPVERELERERQRERERERDAVREEQLDRQQLLPWKHFPSQLWSYGWALSPYKESSQLQFADSQQSASTGPQSQALPKQLQLLSYAKKPLDVAGMSLARHRVSGNEANETNHENDDGNGASKNPARYVDDGDNEGEDSYNDVGTEGVGLGLGMGVGLGLERFEVLEDKPNWANEEPNELVVVNANDRVPWSFPYRFHKSQHNVN</w:t>
      </w:r>
    </w:p>
    <w:p>
      <w:pPr>
        <w:pStyle w:val="PlainText"/>
        <w:rPr/>
      </w:pPr>
      <w:r>
        <w:rPr/>
        <w:t xml:space="preserve">&gt;Dmoj DH44 </w:t>
      </w:r>
      <w:r>
        <w:rPr>
          <w:lang w:val="en-US"/>
        </w:rPr>
        <w:t>dmoj_GLEANR_9254</w:t>
      </w:r>
    </w:p>
    <w:p>
      <w:pPr>
        <w:pStyle w:val="PlainText"/>
        <w:rPr/>
      </w:pPr>
      <w:r>
        <w:rPr/>
        <w:t xml:space="preserve">MMKATAWFCPVLLTLLSATRLVCTAQRGAPATAAGAAGGGSANGFPLDYLDVQAVQDEYSLAKRNKPSLSIVNPLDVLRQRLLLEIARRQMKENTRQVELNRAILKNVGKRVFLEPAPWGSMRHKLLQQQQQQQQVQLEREREREQLRREQLQQQHFPSQLWGYSGNPAGSSDPSTASAASRFFDFLHRPAKEQQQQLLLDKSLKEGVAKHHQSNGNEIANDTNHENGHRKSATDLMSTEDELDNSGEDRDEMLYEPNMNWASEQHMDDMDRSLEAANGNSRMPWRLIYRMHKASHYAN </w:t>
      </w:r>
    </w:p>
    <w:p>
      <w:pPr>
        <w:pStyle w:val="PlainText"/>
        <w:rPr/>
      </w:pPr>
      <w:r>
        <w:rPr/>
        <w:t xml:space="preserve">&gt;Dper DH44 </w:t>
      </w:r>
      <w:r>
        <w:rPr>
          <w:bCs/>
        </w:rPr>
        <w:t>dper_GLEANR_12542</w:t>
      </w:r>
    </w:p>
    <w:p>
      <w:pPr>
        <w:pStyle w:val="PlainText"/>
        <w:rPr/>
      </w:pPr>
      <w:r>
        <w:rPr/>
        <w:t xml:space="preserve">MMKATAWFCPVLLTLLCATRLVCTAQRGTGTGTDAEQQPAGNSHTNGYPLDYLDARNTQDDFLLAKRNKPSLSIVNPLDVLRQRLLLEIARRQMKENTRQVELNRAILKNVGKRVYLRPAAAEAMLSSPYSQQLERALARSNKRQQKMHWTNFPSPLQWSYAMPQSPDTSQFQSQSQKSQARKLFNYAKKSLNGAGAGPGLGMSVAAKHPADGNEVANEKYHENHGDRNAAMASKNATIYVADTDEVDDDNENENEEEESRVEQAFEEDKPNLEPHGMAAGVDNTIEYIPWNLLYRYLPQRKHYNDI </w:t>
      </w:r>
    </w:p>
    <w:p>
      <w:pPr>
        <w:pStyle w:val="PlainText"/>
        <w:rPr/>
      </w:pPr>
      <w:r>
        <w:rPr/>
        <w:t xml:space="preserve">&gt;Dpse DH44 </w:t>
      </w:r>
      <w:r>
        <w:rPr>
          <w:bCs/>
        </w:rPr>
        <w:t>dpse_GLEANR_6232</w:t>
      </w:r>
    </w:p>
    <w:p>
      <w:pPr>
        <w:pStyle w:val="PlainText"/>
        <w:rPr/>
      </w:pPr>
      <w:r>
        <w:rPr/>
        <w:t xml:space="preserve">MMKATAWFCPVLLTLLCATRLVCTAQRGTGTGTGAEQQPAGNSHTNGYPLDYLDARNTQDDFLLTKRNKPSLSIVNPLDVLRQRLLLEIARRQMKENTRQVELNRAILKNVGKRVYLRPAAAEAILSRPYSQQLERALARSNKRQQKMHWTNFPSPLQWSYAMPQSPDTSQFQSPSQSQKSQAQKLFNYAKKSLNGPGLGMSVAAKHPADGNEVANEKYHENHGDRNAAMASKNATIYVADTDEVDDENGNDNDNEEEESRVEQAFEEDKPNLEPHGMAAGVDNTIEYIPWNLLYHYLPQRKHYNDI </w:t>
      </w:r>
    </w:p>
    <w:p>
      <w:pPr>
        <w:pStyle w:val="PlainText"/>
        <w:rPr/>
      </w:pPr>
      <w:r>
        <w:rPr/>
        <w:t xml:space="preserve">&gt;Dsec DH44 </w:t>
      </w:r>
      <w:r>
        <w:rPr>
          <w:bCs/>
        </w:rPr>
        <w:t>dsec_GLEANR_6848</w:t>
      </w:r>
    </w:p>
    <w:p>
      <w:pPr>
        <w:pStyle w:val="PlainText"/>
        <w:rPr/>
      </w:pPr>
      <w:r>
        <w:rPr/>
        <w:t xml:space="preserve">MMKATAWFCPVLLTLLCATRLVCTAQRGAVGAGGAAGGSGAAAGAAEVGGSGRTNGYPLDYPDGIRNSQDDFLLAKRNKPSLSIVNPLDVLRQRLLLEIARRQMKENSRQVELNRAILKNVGKRVMLRGGGGGSGAGGLAPKVSRRYRQQWPVERELERERQRERERDAVREEQLDRQQLLPWKHFPSQLWSYGWAQSPYKESSQLQFADSQQSASTGPQSQALQKQLQLLSYAKKPLDVAGMGLARHRVSGNEANETNHENDDGNGASKNPARYVDDDDDEGEDSYNDVGTEGVGLGLGMGVGLGLERFEVLEDKPNWANEEPNELMVVNANDRVPWSFPYRFHKSQHNVN </w:t>
      </w:r>
    </w:p>
    <w:p>
      <w:pPr>
        <w:pStyle w:val="PlainText"/>
        <w:rPr/>
      </w:pPr>
      <w:r>
        <w:rPr/>
        <w:t xml:space="preserve">&gt;Dsim DH44 </w:t>
      </w:r>
      <w:r>
        <w:rPr>
          <w:bCs/>
        </w:rPr>
        <w:t>dsim_GLEANR_2453</w:t>
      </w:r>
    </w:p>
    <w:p>
      <w:pPr>
        <w:pStyle w:val="PlainText"/>
        <w:rPr/>
      </w:pPr>
      <w:r>
        <w:rPr/>
        <w:t xml:space="preserve">MMKATAWFCPVLLTLLCATRLVCTAQRGAAGAGGAAGGSGAAAGGAEVGGSGRTNGYPLDYPDGIRNSQDDFLLAKRNKPSLSIVNPLDVLRQRLLLEIARRQMKENSRQVELNRAILKNVGKRVMLRGGGGGGGSGAGGLAPKVSRRYRQQWPVERELERERQRERERDAVREEQLDRQQLLPWKHFPSQLWSYGWAQSPYKESSQLQFADSQQSASTGPQSQALPKQLQLLSYAKKPLDVAGMGLARHRVSGNEANETNHENDDGNGASKNAARYVDDDDDEGEDSYNDVGTEGVGLGLGMGVGLGLERFEVLEDKPNWANEEPNELVVVNANDRVPWSFPYRFHKSQHNVN </w:t>
      </w:r>
    </w:p>
    <w:p>
      <w:pPr>
        <w:pStyle w:val="PlainText"/>
        <w:rPr/>
      </w:pPr>
      <w:r>
        <w:rPr/>
        <w:t xml:space="preserve">&gt;Dvir DH44 </w:t>
      </w:r>
      <w:r>
        <w:rPr>
          <w:bCs/>
        </w:rPr>
        <w:t>dvir_GLEANR_10792</w:t>
      </w:r>
    </w:p>
    <w:p>
      <w:pPr>
        <w:pStyle w:val="PlainText"/>
        <w:rPr/>
      </w:pPr>
      <w:r>
        <w:rPr/>
        <w:t xml:space="preserve">MMKATAWFCPVLLTLLSATRFVCTAQRGAATTAAGGGDAGGADGAGGGSAPAAAAAGGAGYANGYPLDYLDAQAVQAEYSLVKRNKPSLSIVNPLDVLRQRLLLEIARRQMKENTRQVELNRAILKNVGKRVFLEPATWGNSRYQQQQQQQQLERQRELLRREQLQQQHFPSQLWSYGWPQSDSGSVAGSVAGNAATPPVSSSAMAASRFFDFLQPPAKQQQLLDDANKSLNAGALGQGMAKHQQPNGNEIANETNHLNGNRKSATSLLAGMEEDQEDNGEDQDEMLDELNLNWANEQPMDDMDRPLEAANANGRLPWRLIYRMHKNPHYAN </w:t>
      </w:r>
    </w:p>
    <w:p>
      <w:pPr>
        <w:pStyle w:val="PlainText"/>
        <w:rPr/>
      </w:pPr>
      <w:r>
        <w:rPr/>
        <w:t xml:space="preserve">&gt;Dwil DH44 </w:t>
      </w:r>
      <w:r>
        <w:rPr>
          <w:bCs/>
        </w:rPr>
        <w:t>dwil_GLEANR_11342</w:t>
      </w:r>
    </w:p>
    <w:p>
      <w:pPr>
        <w:pStyle w:val="PlainText"/>
        <w:rPr/>
      </w:pPr>
      <w:r>
        <w:rPr/>
        <w:t xml:space="preserve">MMKATAWFCPVILTLLCATRLVCTAQRGGGGGGASGSGNNNNGYPLDYLDDAQAIQDDYLLWAKRNKPSLSIVNPLDVLRQRLLLEIARRQMKENTRQVELNRAILKNVGKRVFVEPRRSYQLDSMREQQLQHFPSQLWSLSQSSEPSLSSPVFPSSSSSLLSPSSSRFFDFLQRAQSQPRPRTITAAEQESEAEATSAQQKSLNVLAKHQSNGNEIANETNHENGHGQSATGNAVANNMDVESQTEQEQEQDRVLAELEDNLNWANEEPNDIADNEDNANVVSRHLPWRLLYGQHKHHHYAN </w:t>
      </w:r>
    </w:p>
    <w:p>
      <w:pPr>
        <w:pStyle w:val="PlainText"/>
        <w:rPr/>
      </w:pPr>
      <w:r>
        <w:rPr/>
        <w:t xml:space="preserve">&gt;Dyak DH44 </w:t>
      </w:r>
      <w:r>
        <w:rPr>
          <w:bCs/>
        </w:rPr>
        <w:t>dyak_GLEANR_9555</w:t>
      </w:r>
    </w:p>
    <w:p>
      <w:pPr>
        <w:pStyle w:val="PlainText"/>
        <w:rPr/>
      </w:pPr>
      <w:r>
        <w:rPr/>
        <w:t xml:space="preserve">MMKATAWFCPVLLTLLCATRLVCTAQRGAVGAGGAGGAAGGSGATAGGAEVGSGRTNGYPLDYPDGTRNTQDDFLLAKRNKPSLSIVNPLDVLRQRLLLEIARRQMKENSRQVELNRAILKNVGKRVRGGGSGAGGLAPKVSRRYRQQWPAVERELERERQGDAVPEEQLDRQQLLPWKHFPSQLWSYGWAQSPVAYKESSQSQFVDSQQSASTGPQSQALPKQLQLQLLSYAKKPLDVAGMGLARHRVSGNEANETNHENDDGNVNGNGNGASKNPARYVVDDDDEGEDSYNDVGPEGVGLGLGALGVGLGLGLERFEVLDDKPNWANEEPNEVMVVNANERVPWSFPYRFHKSQHNVN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</w:rPr>
      </w:pPr>
      <w:r>
        <w:rPr>
          <w:b/>
        </w:rPr>
        <w:t>Ecdysis-triggering hormone</w:t>
      </w:r>
    </w:p>
    <w:p>
      <w:pPr>
        <w:pStyle w:val="PlainText"/>
        <w:rPr/>
      </w:pPr>
      <w:r>
        <w:rPr/>
        <w:t xml:space="preserve">&gt;Dana ETH </w:t>
      </w:r>
      <w:r>
        <w:rPr>
          <w:lang w:val="en-US"/>
        </w:rPr>
        <w:t>dana_GLEANR_11589</w:t>
      </w:r>
    </w:p>
    <w:p>
      <w:pPr>
        <w:pStyle w:val="PlainText"/>
        <w:rPr/>
      </w:pPr>
      <w:r>
        <w:rPr/>
        <w:t>MRSLTILALLILLPLVAITRADDSPGFFLKITKNVPRLGKRGETRMKNLKTIPRIGRSEQVSLPEKLSVLRLKPALQSGVTPLMAWLWDLDVAPIKRRLPSGEEGGGKEQELNVVQPVNSNTLMELLDNNAIPSEQVKFVHWRDFDRALQTDLDLYAKVIQLGRRPDHRLKQTLSLGSFVPIFGEDGDQNSAFMMYNNNDDRDLYGGGSRYGGNFLKYNHI</w:t>
      </w:r>
    </w:p>
    <w:p>
      <w:pPr>
        <w:pStyle w:val="PlainText"/>
        <w:rPr/>
      </w:pPr>
      <w:r>
        <w:rPr/>
        <w:t xml:space="preserve">&gt;Dere ETH </w:t>
      </w:r>
      <w:r>
        <w:rPr>
          <w:lang w:val="en-US"/>
        </w:rPr>
        <w:t>dere_GLEANR_4732</w:t>
      </w:r>
    </w:p>
    <w:p>
      <w:pPr>
        <w:pStyle w:val="PlainText"/>
        <w:rPr/>
      </w:pPr>
      <w:r>
        <w:rPr/>
        <w:t>MRFITVLSVSLLVALVAISQADDSSPGFFLKITKNVPRLGKRGENFAIKNLRTIPRIGRSEHSSVTPLLAWLWDLDTSPSKRRLPAGESAAKEQELNVVQPVNSNTLLELLDNNAIPSEQVKFVHWKDFDRALQADADLYNKVIQLGRRPDQHLKQTLSFGSYVPIFGDDQNPDFMMYKNNEDQELYGGGNRYDRHFLKYNTL</w:t>
      </w:r>
    </w:p>
    <w:p>
      <w:pPr>
        <w:pStyle w:val="PlainText"/>
        <w:rPr/>
      </w:pPr>
      <w:r>
        <w:rPr/>
        <w:t xml:space="preserve">&gt;Dgri ETH </w:t>
      </w:r>
      <w:r>
        <w:rPr>
          <w:lang w:val="en-US"/>
        </w:rPr>
        <w:t>dgri_GLEANR_5687</w:t>
      </w:r>
    </w:p>
    <w:p>
      <w:pPr>
        <w:pStyle w:val="PlainText"/>
        <w:rPr/>
      </w:pPr>
      <w:r>
        <w:rPr/>
        <w:t>MNSATILLFAVLLLAELWCPGQADESPGFFLKITKNVPRLGKRSEGFPMKNMKTIPRIGRSDPKQVSRPHFASNSISKIDVFQASVTSLLAWLWNMDMDLTQPQLSKRRLGNNNGVANVERELNVVQPVNSNTLLELLNRNAIPSEHVKFVHWKDFDRALQADAELYAKVIHLGRDPDQRLKHDLSFSSYVPIFGSDVDGQGNDFMLYNKDDRDLYTSSGRFDSNFMQYNRL</w:t>
      </w:r>
    </w:p>
    <w:p>
      <w:pPr>
        <w:pStyle w:val="PlainText"/>
        <w:rPr/>
      </w:pPr>
      <w:r>
        <w:rPr/>
        <w:t>&gt;Dmel ETH CG18105</w:t>
      </w:r>
    </w:p>
    <w:p>
      <w:pPr>
        <w:pStyle w:val="PlainText"/>
        <w:rPr/>
      </w:pPr>
      <w:r>
        <w:rPr/>
        <w:t>MRIITVLSVSLLVGLVAISQADDSSPGFFLKITKNVPRLGKRGENFAIKNLKTIPRIGRSEHSSVTPLLAWLWDLETSPSKRRLPAGESPAKEQELNVVQPVNSNTLLELLDNNAIPSEQVKFVHWKDFDRALQADADLYSKVIQLGRRPDQHLKQTLSFGSFVPIFGDEQNPDFMMYKNNEDQELYGGGNRYDRQFLKYNIL</w:t>
      </w:r>
    </w:p>
    <w:p>
      <w:pPr>
        <w:pStyle w:val="PlainText"/>
        <w:rPr/>
      </w:pPr>
      <w:r>
        <w:rPr/>
        <w:t xml:space="preserve">&gt;Dmoj ETH </w:t>
      </w:r>
      <w:r>
        <w:rPr>
          <w:lang w:val="en-US"/>
        </w:rPr>
        <w:t>dmoj_GLEANR_4436</w:t>
      </w:r>
    </w:p>
    <w:p>
      <w:pPr>
        <w:pStyle w:val="PlainText"/>
        <w:rPr/>
      </w:pPr>
      <w:r>
        <w:rPr/>
        <w:t>MNRLTILFAVLLLAELWIAGYADESPGFFLKITKNVPRLGKRGEAFLMKNMKTIPRIGRSDPEASITPLLAWLWNLDADPQFSKRRLPSSGAAGSVEHELSVVQPVNSNTLFELLDRNAIPSEHVKFVHWKDFDRALQVDTELYTKIIHLGRDPDQRLKQDLSFNSYIPIFGSDDAKSNDFMLYNKDDRDLYGGYDRNFMQYNRL</w:t>
      </w:r>
    </w:p>
    <w:p>
      <w:pPr>
        <w:pStyle w:val="PlainText"/>
        <w:rPr/>
      </w:pPr>
      <w:r>
        <w:rPr/>
        <w:t xml:space="preserve">&gt;Dper ETH </w:t>
      </w:r>
      <w:r>
        <w:rPr>
          <w:lang w:val="en-US"/>
        </w:rPr>
        <w:t>dper_GLEANR_19484</w:t>
      </w:r>
    </w:p>
    <w:p>
      <w:pPr>
        <w:pStyle w:val="PlainText"/>
        <w:rPr/>
      </w:pPr>
      <w:r>
        <w:rPr/>
        <w:t>MRSLTVLGVILLLVLVATSQADDSPGFFLKITKNVPRLGKRSESFGMKNLKTIPRIGRSEQQTAVTPLLTWLWDVDVSQPSKRRLATGEAAGQERELTVVQPVNANTLMELLDNNAIPSEHVKFVHWKDFDRALQSDTDLYAKVIQLGRRPDHRLKEDLNFNSYVPIFDGNGDQNAPFMMYNNNEDRDLYGGGNRYDRNFLKYNHL</w:t>
      </w:r>
    </w:p>
    <w:p>
      <w:pPr>
        <w:pStyle w:val="PlainText"/>
        <w:rPr/>
      </w:pPr>
      <w:r>
        <w:rPr/>
        <w:t xml:space="preserve">&gt;Dpse ETH </w:t>
      </w:r>
      <w:r>
        <w:rPr>
          <w:lang w:val="en-US"/>
        </w:rPr>
        <w:t>dpse_GLEANR_15822</w:t>
      </w:r>
    </w:p>
    <w:p>
      <w:pPr>
        <w:pStyle w:val="PlainText"/>
        <w:rPr/>
      </w:pPr>
      <w:r>
        <w:rPr/>
        <w:t>MRSLTVLGVILLLVLVATSQADDSPGFFLKITKNVPRLGKRSESFGMKNLKTIPRIGRSEQQTAVTPLLTWLWDVDVSQPSKRRLATGEAAGQERELTVVQPVNANTLMELLDNNAIPSEHVKFVHWKDFDRALQSDTDLYAKVIQLGRRPDHRLKEDLNFNSYVPIFDGNGDQNAPFMMYNNNDERDLYGGGNRYDRNFLKYNHL</w:t>
      </w:r>
    </w:p>
    <w:p>
      <w:pPr>
        <w:pStyle w:val="PlainText"/>
        <w:rPr/>
      </w:pPr>
      <w:r>
        <w:rPr/>
        <w:t xml:space="preserve">&gt;Dsec ETH </w:t>
      </w:r>
      <w:r>
        <w:rPr>
          <w:lang w:val="en-US"/>
        </w:rPr>
        <w:t>dsec_GLEANR_12146</w:t>
      </w:r>
    </w:p>
    <w:p>
      <w:pPr>
        <w:pStyle w:val="PlainText"/>
        <w:rPr/>
      </w:pPr>
      <w:r>
        <w:rPr/>
        <w:t>MRIITVLSVSLLVALVAISQADDSSPGFFLKITKNVPRLGKRGENFAIKNLKTIPRIGRSEHSSVTPLLAWLWDLDTSPSKRRLPAGESAAKEQELNVVQPVNSNTLLELLDNNAIPSEQVKFVHWKDFDRALQADADLYSKVIQLGRRPDQHLKQTLSFGSFVPIFGDDHNPDFMMYKNNEDQELYGGGNRYDRQFLKYNIL</w:t>
      </w:r>
    </w:p>
    <w:p>
      <w:pPr>
        <w:pStyle w:val="PlainText"/>
        <w:rPr/>
      </w:pPr>
      <w:r>
        <w:rPr/>
        <w:t xml:space="preserve">&gt;Dsim ETH </w:t>
      </w:r>
      <w:r>
        <w:rPr>
          <w:lang w:val="en-US"/>
        </w:rPr>
        <w:t>dsim_GLEANR_8917</w:t>
      </w:r>
    </w:p>
    <w:p>
      <w:pPr>
        <w:pStyle w:val="PlainText"/>
        <w:rPr/>
      </w:pPr>
      <w:r>
        <w:rPr/>
        <w:t>MRIITVLSVSLLVALVAISQADDSSPGFFLKITKNVPRLGKRGENFAIKNLKTIPRIGRSEHSSVTPLLAWLWDLDTSPSKRRLPAGESAAKEQELNVVQPVNSNTLLELLDNNAIPSEQVKFVHWKDFDRALQADADLYSKVIQLGRRPDQHLKQTLSFGSFVPIFGDDQNPDFMMYKNNEDQELYGGGNRYGSQFLKYNIL</w:t>
      </w:r>
    </w:p>
    <w:p>
      <w:pPr>
        <w:pStyle w:val="PlainText"/>
        <w:rPr/>
      </w:pPr>
      <w:r>
        <w:rPr/>
        <w:t xml:space="preserve">&gt;Dvir ETH </w:t>
      </w:r>
      <w:r>
        <w:rPr>
          <w:lang w:val="en-US"/>
        </w:rPr>
        <w:t>dvir_GLEANR_6466</w:t>
      </w:r>
    </w:p>
    <w:p>
      <w:pPr>
        <w:pStyle w:val="PlainText"/>
        <w:rPr/>
      </w:pPr>
      <w:r>
        <w:rPr/>
        <w:t>MSSPTILLYAVLLLAGLWSSAHADESPGFFLKITKNVPRLGKRSEGFPMKNIKTIPRIGRSDPQASVTPLLAWLWDMDMDMAQPQLSKRRLPNNVGAGHVEHELNVVQPVNSNTLLELLDRNAIPSEHVKFVHWKDFDRALQADTELYDKVIHLGRDPDQRLKQDLNFNSYIPIFGSDDGLGNNFMLYNTDDSDLYGSNNRYNRNFMEYNRL</w:t>
      </w:r>
    </w:p>
    <w:p>
      <w:pPr>
        <w:pStyle w:val="PlainText"/>
        <w:rPr/>
      </w:pPr>
      <w:r>
        <w:rPr/>
        <w:t xml:space="preserve">&gt;Dwil ETH </w:t>
      </w:r>
      <w:r>
        <w:rPr>
          <w:lang w:val="en-US"/>
        </w:rPr>
        <w:t>dwil_GLEANR_4747</w:t>
      </w:r>
    </w:p>
    <w:p>
      <w:pPr>
        <w:pStyle w:val="PlainText"/>
        <w:rPr/>
      </w:pPr>
      <w:r>
        <w:rPr/>
        <w:t>MRLLTILAFVGLVLNLVLADDSPGFFLKITKNVPRLGKRSENFVMKNIPRIGRSSFIGGQQSSSVTPLMAWLWDLDIEPVKRRYPTSDQIKALERELNVVQPVNSNTLIELLDKNAIPSEQVKFVHWKDFDRALQSDMDLYAKVIQLGRRPDQRLKEDLNLNSYIPIFGTNNEQNGDFIMLNSNDRDLYGSRSRFDRNFMKYNHL</w:t>
      </w:r>
    </w:p>
    <w:p>
      <w:pPr>
        <w:pStyle w:val="PlainText"/>
        <w:rPr/>
      </w:pPr>
      <w:r>
        <w:rPr/>
        <w:t xml:space="preserve">&gt;Dyak ETH </w:t>
      </w:r>
      <w:r>
        <w:rPr>
          <w:lang w:val="en-US"/>
        </w:rPr>
        <w:t>dyak_GLEANR_11745</w:t>
      </w:r>
    </w:p>
    <w:p>
      <w:pPr>
        <w:pStyle w:val="PlainText"/>
        <w:rPr/>
      </w:pPr>
      <w:r>
        <w:rPr/>
        <w:t>MRFITVLSVSLLVAIVAISQADDSSPGFFLKITKNVPRLGKRGENFSLKNLKTIPRIGRSEHSSVTPLLAWLWDLDTSPSKRRLPAGESATKEQELNVVQPVNSNTLLELLDNNAIPSEQVKFVHWKDFDRALQVDADLYSKVIQLGRRPDRHLKQTLSFGSFVPIFGDDQNPDFMMYKNNEDQELYGGGNRYDRNFLKYNTL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</w:rPr>
      </w:pPr>
      <w:r>
        <w:rPr>
          <w:b/>
        </w:rPr>
        <w:t>FMRFamide-like peptides</w:t>
      </w:r>
    </w:p>
    <w:p>
      <w:pPr>
        <w:pStyle w:val="PlainText"/>
        <w:rPr/>
      </w:pPr>
      <w:r>
        <w:rPr/>
        <w:t>&gt;Dana FMRF dana_GLEANR_13576</w:t>
      </w:r>
    </w:p>
    <w:p>
      <w:pPr>
        <w:pStyle w:val="HTMLPreformatted"/>
        <w:rPr/>
      </w:pPr>
      <w:r>
        <w:rPr/>
        <w:t>MGIALMFLLALYQMQSAIHSEIIETPFAAGGNSLLESPDVTSEILEQVPPQDNELLEPEKAQLEFNHPISVIGVDYGKNAVILRFQKHGRKPRYKYDPELEAKRRTLQDNFMHFGKRQVEELPLEEPEPELDAVKRSAIPEQDLMRYGRDPKQDFMRFGRDPKQDFMRFGRTPSDFMRFGRAPSDFMRFGRTPLENFMRLGRSDNFMRFGRSPHEEFRSPKQDFMRFGRPDNFMRFGRSAPPEFARNGKMDSNFMRFGKSLMPTTLEHNQTKPAKLTESILKKKQQDQTKSNVDINSADDEQEPFFSHLKSNLLHRSSLLLFVVAINCLTTHPAFQCIASTFRLLDRSLEDYRDQYVGFIENAQSVSEAAKYPKITTHYTVHPREKDERWKEVDMERCIEEVDLVIVGGGPAGMSAAIRAKQLAAEKDQ</w:t>
      </w:r>
    </w:p>
    <w:p>
      <w:pPr>
        <w:pStyle w:val="PlainText"/>
        <w:rPr/>
      </w:pPr>
      <w:r>
        <w:rPr/>
        <w:t>&gt;Dere FMRF dere_GLEANR_8878</w:t>
      </w:r>
    </w:p>
    <w:p>
      <w:pPr>
        <w:pStyle w:val="PlainText"/>
        <w:rPr/>
      </w:pPr>
      <w:r>
        <w:rPr/>
        <w:t>MGIALMFLLALYQMQSAIHSEIIETPNYGNSLQDTEPEVSTPQDNDLVDALLGNDQTERAELEFRHPISVIGIDYSKNAVVLHFQKHGRKPRYKYDPELEAKRRSVQDNFMHFGKRQAEQLPPEGSYGGSDELEGMAKRAAMDRYGRDPKQDFMRFGRDPKQDFMRFGRDPKQDLMRFGRDPKQDFMRFGRDPKQDFMRFGRDPKQDFMRFGRTPAEDFMRFGRTPAEDFMRFGRSDNFMRFGRSPHEELRSPKQDFMRFGRPDNFMRFGRSAPQDFVRSGKMDSNFIRFGKSVKPEAPESKQTKPIQGNLGERSPVDKAMTELFKKQELQDQQDQQVKSDGQATTTEDGSVEQDQFFGQ</w:t>
      </w:r>
    </w:p>
    <w:p>
      <w:pPr>
        <w:pStyle w:val="PlainText"/>
        <w:rPr/>
      </w:pPr>
      <w:r>
        <w:rPr/>
        <w:t xml:space="preserve">&gt;Dgri FMRF </w:t>
      </w:r>
      <w:r>
        <w:rPr>
          <w:bCs/>
          <w:lang w:val="en-GB"/>
        </w:rPr>
        <w:t>dgri_GLEANR_4515</w:t>
      </w:r>
    </w:p>
    <w:p>
      <w:pPr>
        <w:pStyle w:val="PlainText"/>
        <w:rPr/>
      </w:pPr>
      <w:r>
        <w:rPr/>
        <w:t>MGIALMFLLALYQMQSAIYSEIIDTPNYTDNALNELEDSSTEPLPAVDNDMLDAMMMMNEKPDQTELELRLPISNIGFDYGKNSMVLRLQKNARKPQLKYDPDYEQKRKSLRDNFMHFGKRQAEQLPQPTGPGYYEMSKRSAMDRYGREPKQDFMRFGRTPSDFMRFGRAPSDFMRFGRDPKQDFMRFGRDPKQDFMRFGRDPKQDFMRFGRDPKQDFMRFGRDPKQDFMRFGRDPKQDFMRFGRDPKQDFMRFGRDPKQDFMRFGRADDFMRFGRNVNYHEEQRSSKPDFMRFGRPDNFMRFGRSPPTEFERNGKMDSNFMRFGKRSPGDGAAGTESNQTKAQLQQNKITADGGKQEQQQPSDDSNTVDKTITMLFDKHHQEPQQQQQQQQQRQPQEEQQLKSSEQNNLEEASAEQFFEP</w:t>
      </w:r>
    </w:p>
    <w:p>
      <w:pPr>
        <w:pStyle w:val="PlainText"/>
        <w:rPr/>
      </w:pPr>
      <w:r>
        <w:rPr/>
        <w:t>&gt;Dmel FMRF CG2346</w:t>
      </w:r>
    </w:p>
    <w:p>
      <w:pPr>
        <w:pStyle w:val="PlainText"/>
        <w:rPr/>
      </w:pPr>
      <w:r>
        <w:rPr/>
        <w:t>MGIALMFLLALYQMQSAIHSEIIDTPNYAGNSLQDADSEVSPPQDNDLVDALLGNDQTERAELEFRHPISVIGIDYSKNAVVLHFQKHGRKPRYKYDPELEAKRRSVQDNFMHFGKRQAEQLPPEGSYAESDELEGMAKRAAMDRYGRDPKQDFMRFGRDPKQDFMRFGRDPKQDFMRFGRDPKQDFMRFGRDPKQDFMRFGRTPAEDFMRFGRTPAEDFMRFGRSDNFMRFGRSPHEELRSPKQDFMRFGRPDNFMRFGRSAPQDFVRSGKMDSNFIRFGKSLKPAAPESKPVKSNQGNPGERSPVDKAMTELFKKQELQDQQVKNGAQATTTQDGSVEQDQFFGQ</w:t>
      </w:r>
    </w:p>
    <w:p>
      <w:pPr>
        <w:pStyle w:val="PlainText"/>
        <w:rPr/>
      </w:pPr>
      <w:r>
        <w:rPr/>
        <w:t xml:space="preserve">&gt;Dmoj FMRF </w:t>
      </w:r>
      <w:r>
        <w:rPr>
          <w:lang w:val="en-US"/>
        </w:rPr>
        <w:t>dmoj_GLEANR_4354</w:t>
      </w:r>
    </w:p>
    <w:p>
      <w:pPr>
        <w:pStyle w:val="PlainText"/>
        <w:rPr/>
      </w:pPr>
      <w:r>
        <w:rPr/>
        <w:t>MGIALMFLLALYQMQSAIHSEIIETPSYIENSLLESEEVNPKAVESDILDGLASDKLDQTELEFRYPISAIGIDYNKNSVVLRFQKHAHKPNFKYDPDYDIKRKSMQDNFMRFGKRQAEQMPQATGPGYYEAAKRSGMDRYGRDPKQDFMRFGRSPSDFMRFGRSPSDFMRFGRDPSQDFMRFGRSDNFMRFGRNMNFHEELRSPKQDFMRFGRPDNFMRFGRAAPSDFERFGKMDSNFMRFGKSVNRSGAGTGAGTGTEGGLASSSESKQLNKLDGKQQGTEETNPVDKAMSMLFNKQQQQGQQGQGQAQRSTHDQQQLKSGEQTESEEQFYEP</w:t>
      </w:r>
    </w:p>
    <w:p>
      <w:pPr>
        <w:pStyle w:val="PlainText"/>
        <w:rPr/>
      </w:pPr>
      <w:r>
        <w:rPr/>
        <w:t xml:space="preserve">&gt;Dper FMRF </w:t>
      </w:r>
      <w:r>
        <w:rPr>
          <w:lang w:val="en-US"/>
        </w:rPr>
        <w:t>dper_GLEANR_18605</w:t>
      </w:r>
    </w:p>
    <w:p>
      <w:pPr>
        <w:pStyle w:val="PlainText"/>
        <w:rPr/>
      </w:pPr>
      <w:r>
        <w:rPr/>
        <w:t>MGIALMFLLALYQMQSAIHSEIIESPNFGSNALLESDTDADQGSSFQTGHREILQDAEEKPDQTEQEFRYPISAIGIDYARNSVILRFQKHGRRQRLKYDPELEAKRRSLQDNFMHFGKRQEEQMPPDESYGSDGEEGMVKRSDMDRYSRDPKQDFMRFGRDPKQDFMRFGRDPKQDFMRFGRDPSDFMRFGRAPSDFMRFGRTPSDFMRFGRTPSDFMRFGRSDNFMRLGRSPHEELRSPKQDFMRFGRPDNFMRFGRSAPPEFERYGKMDSNFMRFGKSANPAAPPASGAPESNQTKSQPASNQPGERSPVDKAMTILFRKQEQQRQSKSGEQTEHTAEGGSVEQEQFYGQ</w:t>
      </w:r>
    </w:p>
    <w:p>
      <w:pPr>
        <w:pStyle w:val="PlainText"/>
        <w:rPr/>
      </w:pPr>
      <w:r>
        <w:rPr/>
        <w:t xml:space="preserve">&gt;Dpse FMRF </w:t>
      </w:r>
      <w:r>
        <w:rPr>
          <w:lang w:val="en-US"/>
        </w:rPr>
        <w:t>dpse_GLEANR_14199</w:t>
      </w:r>
    </w:p>
    <w:p>
      <w:pPr>
        <w:pStyle w:val="PlainText"/>
        <w:rPr/>
      </w:pPr>
      <w:r>
        <w:rPr/>
        <w:t>MGIALMFLLALYQMQSAIHSEIIESPNFGSNALLESDTDADQGSSFQTGHREILQDAEEKPDQTELEFRYPISAIGIDYARNSVILRFQKHGRRQRLKYDPELEAKRRSLQDNFMHFGKRQAEQMPPEESYGADEEEGMVKRSDMDRYSRDPKQDFMRFGRVPKQDFMRFGRDPKQDFMRFGRDPSDFMRFGRAPSDFMRFGRTPSDFMRFGRTPSDFMRFGRSDNFMRLGRSPQQELRSPKQDFMRFGRPDNFMRFGRSAPPEFERYGKMDSNFMRFGKSSNPAAPPASGAPDSNQTKSQPASNPPGERSPVDKAMTLLFRKQEQQRQSKSGEQTEHTAEGGSVEQEQFYGQ</w:t>
      </w:r>
    </w:p>
    <w:p>
      <w:pPr>
        <w:pStyle w:val="PlainText"/>
        <w:rPr/>
      </w:pPr>
      <w:r>
        <w:rPr/>
        <w:t xml:space="preserve">&gt;Dsec FMRF </w:t>
      </w:r>
      <w:r>
        <w:rPr>
          <w:lang w:val="en-US"/>
        </w:rPr>
        <w:t>dsec_GLEANR_3966</w:t>
      </w:r>
    </w:p>
    <w:p>
      <w:pPr>
        <w:pStyle w:val="PlainText"/>
        <w:rPr/>
      </w:pPr>
      <w:r>
        <w:rPr/>
        <w:t>MGIALMFLLALYQMQSAIHSEIIDTPNYAGNSLQDADSEVSSPQDNDLVDALLGNDQTERAELEFRHPISVIGIDYSKNAVVLHFQKHGRKPRYKYDPELEAKRRSVQDNFMHFGKRQAEQLPPEGTYGGSDELEGMAKRVAMDRYGRDPKQDFMRFGRDPKQDFMRFGRDPKQDFMRFGRDPKQDFMRFGRDPKQDFMRFGRTPAEDFMRFGRTPAEDFMRFGRSDNFMRFGRSPHEELRSPKQDFMRFGRPDNFMRFGRSAPQDFVRSGKMDSNFIRFGKSVKPAAPESKPAKPNQGNPGERSPVDKAMTELFKKQELQQVKNGAQETTTEDGSVEQDQFFGQ</w:t>
      </w:r>
    </w:p>
    <w:p>
      <w:pPr>
        <w:pStyle w:val="PlainText"/>
        <w:rPr/>
      </w:pPr>
      <w:r>
        <w:rPr/>
        <w:t xml:space="preserve">&gt;Dsim FMRF </w:t>
      </w:r>
      <w:r>
        <w:rPr>
          <w:lang w:val="en-US"/>
        </w:rPr>
        <w:t>dsim_GLEANR_10677</w:t>
      </w:r>
    </w:p>
    <w:p>
      <w:pPr>
        <w:pStyle w:val="PlainText"/>
        <w:rPr/>
      </w:pPr>
      <w:r>
        <w:rPr/>
        <w:t>MGIALMFLLALYQMQSAIHSEIIDTPNFAGNSLQDADSEVSSPQDNDLVDALLGNDQTERAELEFRHPISVIGIDYSKNAVVLHFQKHGRKPRYKYDPELEAKRRSVQDNFMHFGKRQAEQLPPEGTYGGSDELEGMAKRAAMDRYGRDPKQDFMRFGRDPKQDFMRFGRDPKQDFMRFGRDPKQDFMRFGRDPKQDFMRFGRTPAEDFMRFGRTPAEDFMRFGRSDNFMRFGRSPHEELRSPKQDFMRFGRPDNFMRFGRSAPQDFVRSGKMDSNFIRFGKSVKPAAPESKPTKPNQGNPGERSPVDKAMTELFKKQELQDQQVKNGAQATTTEDGSVEQDQFFGQ</w:t>
      </w:r>
    </w:p>
    <w:p>
      <w:pPr>
        <w:pStyle w:val="PlainText"/>
        <w:rPr/>
      </w:pPr>
      <w:r>
        <w:rPr/>
        <w:t xml:space="preserve">&gt;Dvir FMRF </w:t>
      </w:r>
      <w:r>
        <w:rPr>
          <w:lang w:val="en-US"/>
        </w:rPr>
        <w:t>dvir_GLEANR_7766</w:t>
      </w:r>
    </w:p>
    <w:p>
      <w:pPr>
        <w:pStyle w:val="PlainText"/>
        <w:rPr/>
      </w:pPr>
      <w:r>
        <w:rPr/>
        <w:t>MGIALMFLLALYQMQSAIHSEIIETPSSYNDNSLLEAAAEEPNSRATASESDLLDGLMSTDNPNPEQQTELEFRYPISAIGIDYAKNSVVLRFQKHARKQNFKYDPDYEMKRKSLQDNFMHFGKRQAEQLPQATGPGYYEAVKRAAMDRYGRDPKQDFMRFGRAPPSDFMRFGRAPSDFMRFGRDPSQDFMRFGRSDNFMRFGRNLNFHEELRSPKQDFMRFGRPDNFMRFGRSAPTEFERNGKMDSNFMRFGKRSGVMAKLTKSQLQQNKLTTADGKQQPAEEGNPTDKAISMLFNKHQQQQQQQGQQLQQQQGQRLQQEERQQMKSSAEQNNLEEASVEQFYEP</w:t>
      </w:r>
    </w:p>
    <w:p>
      <w:pPr>
        <w:pStyle w:val="PlainText"/>
        <w:rPr/>
      </w:pPr>
      <w:r>
        <w:rPr/>
        <w:t xml:space="preserve">&gt;Dwil FMRF </w:t>
      </w:r>
      <w:r>
        <w:rPr>
          <w:lang w:val="en-US"/>
        </w:rPr>
        <w:t>dwil_GLEANR_15987</w:t>
      </w:r>
    </w:p>
    <w:p>
      <w:pPr>
        <w:pStyle w:val="PlainText"/>
        <w:rPr/>
      </w:pPr>
      <w:r>
        <w:rPr/>
        <w:t>MGIALMFLLALYQMQSAIHSEVIETPYNANALISEPEEDTQDTQVPVLADNGLIDSLLNEKPEQTELEFRYPISAIGIDYGKNSVVLRFQKNARKQRYKFDPEMEAKRRSLQDNFMHFGKRQPEQLPLEPQGNAYYEPETKRSPMDRYGRDPKQDFMRFGRDPKQDFMRFGRDPKQDFMRFGRDPKDFMRFGRTPSDFMRFGRTPSDFMRFGRADNFMRFGRSPHEELRSPKQDFMRFGRPDNFMRFGRSAPPDFEQFGKMDSNFIRFGKSVNAAAPAVTPEANQTKSQSQTKDKTGNPMNKAMSMLFTKEQPSKSSEQTATGSGDNSDDTSVEQFYGP</w:t>
      </w:r>
    </w:p>
    <w:p>
      <w:pPr>
        <w:pStyle w:val="PlainText"/>
        <w:rPr/>
      </w:pPr>
      <w:r>
        <w:rPr/>
        <w:t>&gt;Dyak FMRF dyak_GLEANR_3089</w:t>
      </w:r>
    </w:p>
    <w:p>
      <w:pPr>
        <w:pStyle w:val="PlainText"/>
        <w:rPr/>
      </w:pPr>
      <w:r>
        <w:rPr/>
        <w:t>MGFALMFLLALYQMQSAIHSEIIDTPNYAGNSLQDTDSEVSSPLDNDLVDALLGDDQTERAELEFRHPISVIGIDYSKNAVVLHFQKHGRKPRYKYDPELEAKRRSVQDNFMHFGKRQAEQLPPEGSYGGSDELEGMSKRAGMDRYGRDPKQDFMRFGRDPKQDFMRFGRDPKQDFMRFGRDPKQDFMRFGRDPKQDFMRFGRTPAEDFMRFGRTPAEDFMRFGRSDNFMRFGRSPHEELRSPKQDFMRFGRPDNFMRFGRSAPQDFVRSGKMDSNFIRFGKSVKPAAPESKQIKPNQGNPGERSPVDKAMTELFKKQELQDQQVKATTTEDGSVERDQFFGQ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</w:rPr>
      </w:pPr>
      <w:r>
        <w:rPr>
          <w:b/>
        </w:rPr>
        <w:t>hugin (HUGIN-pyrokinin)</w:t>
      </w:r>
    </w:p>
    <w:p>
      <w:pPr>
        <w:pStyle w:val="HTMLPreformatted"/>
        <w:rPr/>
      </w:pPr>
      <w:r>
        <w:rPr/>
        <w:t>&gt;Dana hug &gt;dana_GLEANR_7892</w:t>
      </w:r>
    </w:p>
    <w:p>
      <w:pPr>
        <w:pStyle w:val="PlainText"/>
        <w:rPr/>
      </w:pPr>
      <w:r>
        <w:rPr/>
        <w:t>MCGPSYCTLLLIAASCYVLVCSQAKSLQGTSKLDLANHISATSARGSSGPGTGTGPAAASASAAAARTSMNEARHKRAMGEYKELTDIIDELEENSLAQKASATLPLNAVPPQGQEFDLESMPPLTYYLLLQKLRQLQSSGEPAYRVRTPRLGRSIDFQQLLDGGDGGGGCRGLGVGVALAGSEEATGGQFMSRMIKKSVPFKPRLGKRAQVCGGGGD</w:t>
      </w:r>
    </w:p>
    <w:p>
      <w:pPr>
        <w:pStyle w:val="PlainText"/>
        <w:rPr/>
      </w:pPr>
      <w:r>
        <w:rPr/>
        <w:t>&gt;Dere hug dere_GLEANR_384</w:t>
      </w:r>
    </w:p>
    <w:p>
      <w:pPr>
        <w:pStyle w:val="HTMLPreformatted"/>
        <w:rPr/>
      </w:pPr>
      <w:r>
        <w:rPr/>
        <w:t>MCGPSYCTLLLIAASCYILVCSHAKSLQGTSKLDLGNHISAGSARGSSSPLASAALSEARQKRAMGDYKELTDIIDELEENSLAQKASATLQVAAVPPQGQEFDLDSMPPLTYYLLLQKLRQLQSNGEPAYRVRTPRLGRSIDSWRLLDAEGATGMAGGEEAIGGQFMQRMVKKSVPFKPRLGKRAQVCGGD</w:t>
      </w:r>
    </w:p>
    <w:p>
      <w:pPr>
        <w:pStyle w:val="PlainText"/>
        <w:rPr/>
      </w:pPr>
      <w:r>
        <w:rPr/>
        <w:t>&gt;Dgri hug dgri_GLEANR_3052</w:t>
      </w:r>
    </w:p>
    <w:p>
      <w:pPr>
        <w:pStyle w:val="HTMLPreformatted"/>
        <w:rPr/>
      </w:pPr>
      <w:r>
        <w:rPr/>
        <w:t>MFRLSNCTLLLIAASCYLVYSSQAKALQDANKLDLANRISGISAVSARTAAAAEARHKRA</w:t>
      </w:r>
      <w:r>
        <w:rPr>
          <w:lang w:val="en-US"/>
        </w:rPr>
        <w:t>MGAEYKELNDIIDELEENSLVQKANAAVSPTQSQEFDLDNMPPLTYYLLLQKLRQLQSSGEPAYRVRTPRLGRSIDFQQFLGSGRGGSEEATGGQFVSRMMKKSVPFKPRLGKRAQVCGGGD</w:t>
      </w:r>
    </w:p>
    <w:p>
      <w:pPr>
        <w:pStyle w:val="PlainText"/>
        <w:rPr/>
      </w:pPr>
      <w:r>
        <w:rPr/>
        <w:t>&gt;Dmel hug CG6371</w:t>
      </w:r>
    </w:p>
    <w:p>
      <w:pPr>
        <w:pStyle w:val="PlainText"/>
        <w:rPr/>
      </w:pPr>
      <w:r>
        <w:rPr/>
        <w:t xml:space="preserve">MCGPSYCTLLLIAASCYILVCSHAKSLQGTSKLDLGNHISAGSARGSLSPASPALSEARQKRAMGDYKELTDIIDELEENSLAQKASATMQVAAMPPQGQEFDLDTMPPLTYYLLLQKLRQLQSNGEPAYRVRTPRLGRSIDSWRLLDAEGATGMAGGEEAIGGQFMQRMVKKSVPFKPRLGKRAQVCGGD </w:t>
      </w:r>
    </w:p>
    <w:p>
      <w:pPr>
        <w:pStyle w:val="PlainText"/>
        <w:rPr/>
      </w:pPr>
      <w:r>
        <w:rPr/>
        <w:t>&gt;Dmoj hug dmoj_GLEANR_9611</w:t>
      </w:r>
    </w:p>
    <w:p>
      <w:pPr>
        <w:pStyle w:val="HTMLPreformatted"/>
        <w:rPr/>
      </w:pPr>
      <w:r>
        <w:rPr/>
        <w:t>MYRLSNCTLLLIAVSCYLVYASQAKALQGTNKLDLPNRISGINVGSAGAAAAAEARHKRAMGEYKELNDIIDDLDENGLVQKGGAAATASQAQAQEFDLDSMPPLAYYMLLERLRQWQRNNEQAYTRRTPRLGRSIDFQQLLDSRGGNEEAAGGQFVSRMMKKSVPFKPRLGKRAQVCGSGGD</w:t>
      </w:r>
    </w:p>
    <w:p>
      <w:pPr>
        <w:pStyle w:val="PlainText"/>
        <w:rPr/>
      </w:pPr>
      <w:r>
        <w:rPr/>
        <w:t>&gt;Dper hug dper_GLEANR_14374</w:t>
      </w:r>
    </w:p>
    <w:p>
      <w:pPr>
        <w:pStyle w:val="HTMLPreformatted"/>
        <w:rPr/>
      </w:pPr>
      <w:r>
        <w:rPr/>
        <w:t xml:space="preserve">MCRPSYGSLLLIAASCYVLVSSQAKALQGANKLDLANHISAGPARGSSAGGGADAVRAAMTEARHKRAMGEYKELTDIIDELEENSLSQKAAAVAPLPPQAQEFDLDSMPPLTYYLLLQKLRQSLTSSSSWTPGGASGEAAGGQFMSRMMKKSVPFKPRLGKRAQVCGSAGSGGD </w:t>
      </w:r>
    </w:p>
    <w:p>
      <w:pPr>
        <w:pStyle w:val="HTMLPreformatted"/>
        <w:tabs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916" w:leader="none"/>
          <w:tab w:val="left" w:pos="1832" w:leader="none"/>
        </w:tabs>
        <w:rPr/>
      </w:pPr>
      <w:r>
        <w:rPr/>
        <w:t>&gt;Dpse hug dpse_GLEANR_4915</w:t>
      </w:r>
    </w:p>
    <w:p>
      <w:pPr>
        <w:pStyle w:val="HTMLPreformatted"/>
        <w:rPr/>
      </w:pPr>
      <w:r>
        <w:rPr/>
        <w:t xml:space="preserve">MCRPSYGSLLLIAASCYVLVSSQAKALQGANKLDLANHISAGPARGSSAGGGAEAVRAAMTEARHKRAMGEYKELTDIIDELEENSLSQKAAAVAPLPPQAQEFDLDSMPPLTYYLLLQKLRQLQSNGEPAFRVRTPRLGRSIDFQQLLDAGGASGEAAGGQFMSRMMKKSVPFKPRLGKRAQVCGSAGSGGD </w:t>
      </w:r>
    </w:p>
    <w:p>
      <w:pPr>
        <w:pStyle w:val="PlainText"/>
        <w:rPr/>
      </w:pPr>
      <w:r>
        <w:rPr/>
        <w:t>&gt;Dsec hug dsec_GLEANR_7056</w:t>
      </w:r>
    </w:p>
    <w:p>
      <w:pPr>
        <w:pStyle w:val="PlainText"/>
        <w:rPr/>
      </w:pPr>
      <w:r>
        <w:rPr/>
        <w:t>MCGPSYCTLLLIAASCYILVCSHAKSLQGTSKLDLGNHISAGSARGSSSATSPALSEARQKRAMGDYKELTDIIDELEENSLAQKTSATMQVAAMAPQGQEFDLDSMPPLTYYLLLQKLRQLQSNGEPAYRVRTPRLGRSIDSWRLLDAEGATGMSGGEEAIGGQFMQRMVKKSVPFKPRLGKRAQVCGGD</w:t>
      </w:r>
    </w:p>
    <w:p>
      <w:pPr>
        <w:pStyle w:val="PlainText"/>
        <w:rPr/>
      </w:pPr>
      <w:r>
        <w:rPr/>
        <w:t>&gt;Dsim hug dsim_GLEANR_2652</w:t>
      </w:r>
    </w:p>
    <w:p>
      <w:pPr>
        <w:pStyle w:val="HTMLPreformatted"/>
        <w:rPr/>
      </w:pPr>
      <w:r>
        <w:rPr>
          <w:lang w:val="en-US"/>
        </w:rPr>
        <w:t>MCGPSYCTLLLIAASCYILVCSHAKSLQGTSKLDLGNHISAGSVRGSSSAASPALSEARQKRAMGDYKELTDIIDELEENSLAQKASATMQVAAMPPQGQEFDLDSMPPLTYYLLLQKLRQLQSNGEPAYRVRTPRLGRSIDSWRLLDAEGATGMAGGEEAIGGQFMQRMVKKSVPFKPRLGKRAQVCGGD</w:t>
      </w:r>
      <w:r>
        <w:rPr/>
        <w:t xml:space="preserve"> </w:t>
      </w:r>
    </w:p>
    <w:p>
      <w:pPr>
        <w:pStyle w:val="HTMLPreformatted"/>
        <w:rPr/>
      </w:pPr>
      <w:r>
        <w:rPr/>
        <w:t>&gt;Dvir hug dvir_GLEANR_10475</w:t>
      </w:r>
    </w:p>
    <w:p>
      <w:pPr>
        <w:pStyle w:val="HTMLPreformatted"/>
        <w:rPr/>
      </w:pPr>
      <w:r>
        <w:rPr/>
        <w:t>MYRLSNCTLLLIAASCYLVYSSHAKALQGTNKLDLPNRISDISVGSASAASAAEARHKRAMGEYKELNDIIDELEENNLGQKPSGAAPPAQTQEFDLDNMPPLAYYLLLQKLRQLQSSSEPTYRVRTPRLGRSIDFQQLLESRAGSEESTGGRFVSRMMKKSVPFKPRLGKRAQVCGGGD</w:t>
      </w:r>
    </w:p>
    <w:p>
      <w:pPr>
        <w:pStyle w:val="PlainText"/>
        <w:rPr/>
      </w:pPr>
      <w:r>
        <w:rPr/>
        <w:t>&gt;Dwil hug dwil_GLEANR_14044</w:t>
      </w:r>
    </w:p>
    <w:p>
      <w:pPr>
        <w:pStyle w:val="HTMLPreformatted"/>
        <w:rPr/>
      </w:pPr>
      <w:r>
        <w:rPr/>
        <w:t>MCRPRLCTLVLIAASCYALAISGNAKAMQGTNKLDLPNRISGEGRGSSFGTPATGARAGAGAGALVPQSKETRQKRAMGEYKELVDIIDELEENSLAQKTQSVAVPPPQTQEFDLDTMPPLTYYLLLQKLRQLQSNGEPAYRVRTPRLGRSIDFQQLLGEGGGAGADEASGGQFMSRMIKKSVPFKPRLGKRALMCGED</w:t>
      </w:r>
    </w:p>
    <w:p>
      <w:pPr>
        <w:pStyle w:val="PlainText"/>
        <w:rPr/>
      </w:pPr>
      <w:r>
        <w:rPr/>
        <w:t>&gt;Dyak hug dyak_GLEANR_9767</w:t>
      </w:r>
    </w:p>
    <w:p>
      <w:pPr>
        <w:pStyle w:val="PlainText"/>
        <w:rPr/>
      </w:pPr>
      <w:r>
        <w:rPr/>
        <w:t>MCGPSYCTLLLIAASCYILVCSHAKSLQGTSKLDLGNHISVGSARGSSSPASAALSEARQKRAMGDYKELTDIIDELEENSLAQKASATMQVAAVPPQGQEFDLDSMPPLTYYLLLQKLRQLQSNGEPAYRVRTPRLGRSIDSWRLLDAEGATGMAGGEEAIGGQFMQRMVKKSVPFKPRLGKRAQVCGGD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</w:rPr>
      </w:pPr>
      <w:r>
        <w:rPr>
          <w:b/>
        </w:rPr>
        <w:t>IFamide</w:t>
      </w:r>
    </w:p>
    <w:p>
      <w:pPr>
        <w:pStyle w:val="PlainText"/>
        <w:rPr/>
      </w:pPr>
      <w:r>
        <w:rPr/>
        <w:t xml:space="preserve">&gt;Dana IFa </w:t>
      </w:r>
      <w:r>
        <w:rPr>
          <w:lang w:val="en-US"/>
        </w:rPr>
        <w:t>dana_GLEANR_11310</w:t>
      </w:r>
    </w:p>
    <w:p>
      <w:pPr>
        <w:pStyle w:val="PlainText"/>
        <w:rPr/>
      </w:pPr>
      <w:r>
        <w:rPr/>
        <w:t>MALRFTVTLLLVTILVAAILLGSSEAAYRKPPFNGSIFGKRNSLDYENPPSDYDSAKMSAVCEVAMEACPMWFPQNDSK</w:t>
      </w:r>
    </w:p>
    <w:p>
      <w:pPr>
        <w:pStyle w:val="PlainText"/>
        <w:rPr/>
      </w:pPr>
      <w:r>
        <w:rPr/>
        <w:t xml:space="preserve">&gt;Dere IFa </w:t>
      </w:r>
      <w:r>
        <w:rPr>
          <w:lang w:val="en-US"/>
        </w:rPr>
        <w:t>dere_GLEANR_4758</w:t>
      </w:r>
    </w:p>
    <w:p>
      <w:pPr>
        <w:pStyle w:val="PlainText"/>
        <w:rPr/>
      </w:pPr>
      <w:r>
        <w:rPr/>
        <w:t>MALRFALTLLLVTILVTAILLGSSEAAYRKPPFNGSIFGKRNSLGKPEIRIPVWIPNSKHPHSLPDYDSAKMSAVCEVAMEACPMWFPQNDSK</w:t>
      </w:r>
    </w:p>
    <w:p>
      <w:pPr>
        <w:pStyle w:val="PlainText"/>
        <w:rPr/>
      </w:pPr>
      <w:r>
        <w:rPr/>
        <w:t xml:space="preserve">&gt;Dgri IFa </w:t>
      </w:r>
      <w:r>
        <w:rPr>
          <w:lang w:val="en-US"/>
        </w:rPr>
        <w:t>dgri_GLEANR_6010</w:t>
      </w:r>
    </w:p>
    <w:p>
      <w:pPr>
        <w:pStyle w:val="PlainText"/>
        <w:rPr/>
      </w:pPr>
      <w:r>
        <w:rPr/>
        <w:t>MAALRCTLTLLLVTIIVAAILLHGSEAAYRKPPFNGSIFGKRNALDYDNAKAMGAACEVAVEACQSWFPQNDSK</w:t>
      </w:r>
    </w:p>
    <w:p>
      <w:pPr>
        <w:pStyle w:val="PlainText"/>
        <w:rPr/>
      </w:pPr>
      <w:r>
        <w:rPr/>
        <w:t>&gt;Dmel IFa CG33527 AF376801</w:t>
      </w:r>
    </w:p>
    <w:p>
      <w:pPr>
        <w:pStyle w:val="PlainText"/>
        <w:rPr/>
      </w:pPr>
      <w:r>
        <w:rPr/>
        <w:t>MALRFTLTLLLVTILVAAILLGSSEAAYRKPPFNGSIFGKRNSLGKSKIRIPLKPPPISPSRLRQRQNERRLRGGHGGVSHVVSPERQQIGPRPATPPPRTDLEPTTNTPATGGQMLCLLVRLNVEMPDVKKVMYKIYNVSRAYRYIELMPYIYIKYSINLQH</w:t>
      </w:r>
    </w:p>
    <w:p>
      <w:pPr>
        <w:pStyle w:val="PlainText"/>
        <w:rPr/>
      </w:pPr>
      <w:r>
        <w:rPr/>
        <w:t>&gt;Dmel IFa Genscan predicted</w:t>
      </w:r>
    </w:p>
    <w:p>
      <w:pPr>
        <w:pStyle w:val="HTMLPreformatted"/>
        <w:rPr/>
      </w:pPr>
      <w:r>
        <w:rPr/>
        <w:t>MALRFTLTLLLVTILVAAILLGSSEAAYRKPPFNGSIFGKRNSLDYDSAKMSAVCEVAMEACPMWFPQNDSK</w:t>
      </w:r>
    </w:p>
    <w:p>
      <w:pPr>
        <w:pStyle w:val="PlainText"/>
        <w:rPr/>
      </w:pPr>
      <w:r>
        <w:rPr/>
        <w:t>&gt;Dmoj IFa dmoj_GLEANR_5249</w:t>
      </w:r>
    </w:p>
    <w:p>
      <w:pPr>
        <w:pStyle w:val="PlainText"/>
        <w:rPr/>
      </w:pPr>
      <w:r>
        <w:rPr/>
        <w:t>MAALRCTLTLLLVTIIVAAILLHSSEAAYRKPPFNGSIFGKRNALGESAYHTYHISITISMRYSLDYDNAKAMSAVCEVAMEACQSWFPQNDSK</w:t>
      </w:r>
    </w:p>
    <w:p>
      <w:pPr>
        <w:pStyle w:val="PlainText"/>
        <w:rPr/>
      </w:pPr>
      <w:r>
        <w:rPr/>
        <w:t>&gt;Dper IFa dper_GLEANR_10168</w:t>
      </w:r>
    </w:p>
    <w:p>
      <w:pPr>
        <w:pStyle w:val="PlainText"/>
        <w:rPr/>
      </w:pPr>
      <w:r>
        <w:rPr/>
        <w:t>MALRFTLTLLLVTILATAILLSSSEAAYRKPPFNGSIFGKRNGLDYDNAKMSAVCEVAMEACPMWFPQNDSK</w:t>
      </w:r>
    </w:p>
    <w:p>
      <w:pPr>
        <w:pStyle w:val="PlainText"/>
        <w:rPr/>
      </w:pPr>
      <w:r>
        <w:rPr/>
        <w:t>&gt;Dpse IFa dpse_GLEANR_16298</w:t>
      </w:r>
    </w:p>
    <w:p>
      <w:pPr>
        <w:pStyle w:val="PlainText"/>
        <w:rPr/>
      </w:pPr>
      <w:r>
        <w:rPr/>
        <w:t>MALRFTLTLLLVTILATAILLSSSEAAYRKPPFNGSIFGKRNGLDYDNAKMSAVCEVAMEACPMWFPQNDSK</w:t>
      </w:r>
    </w:p>
    <w:p>
      <w:pPr>
        <w:pStyle w:val="PlainText"/>
        <w:rPr/>
      </w:pPr>
      <w:r>
        <w:rPr/>
        <w:t xml:space="preserve">&gt;Dsec IFa </w:t>
      </w:r>
      <w:r>
        <w:rPr>
          <w:lang w:val="en-US"/>
        </w:rPr>
        <w:t>dsec_GLEANR_12173</w:t>
      </w:r>
    </w:p>
    <w:p>
      <w:pPr>
        <w:pStyle w:val="PlainText"/>
        <w:rPr/>
      </w:pPr>
      <w:r>
        <w:rPr/>
        <w:t>MALRFTLTLLLVTILVAAILLGSSEAAYRKPPFNGSIFGKRNSLDYDSAKMSAVCEVAMEACPMWFPQNDSK</w:t>
      </w:r>
    </w:p>
    <w:p>
      <w:pPr>
        <w:pStyle w:val="PlainText"/>
        <w:rPr/>
      </w:pPr>
      <w:r>
        <w:rPr/>
        <w:t xml:space="preserve">&gt;Dsim IFa </w:t>
      </w:r>
      <w:r>
        <w:rPr>
          <w:lang w:val="en-US"/>
        </w:rPr>
        <w:t>dsim_GLEANR_8942</w:t>
      </w:r>
    </w:p>
    <w:p>
      <w:pPr>
        <w:pStyle w:val="PlainText"/>
        <w:rPr/>
      </w:pPr>
      <w:r>
        <w:rPr/>
        <w:t>MALRFTLTLLLVTILVAAILLGSSEAAYRKPPFNGSIFGKRNSLDYDSAKMSAVCEVAMEACPMWFPQNDSK</w:t>
      </w:r>
    </w:p>
    <w:p>
      <w:pPr>
        <w:pStyle w:val="PlainText"/>
        <w:rPr/>
      </w:pPr>
      <w:r>
        <w:rPr/>
        <w:t xml:space="preserve">&gt;Dvir IFa </w:t>
      </w:r>
      <w:r>
        <w:rPr>
          <w:lang w:val="en-US"/>
        </w:rPr>
        <w:t>dvir_GLEANR_7425</w:t>
      </w:r>
    </w:p>
    <w:p>
      <w:pPr>
        <w:pStyle w:val="PlainText"/>
        <w:rPr/>
      </w:pPr>
      <w:r>
        <w:rPr/>
        <w:t>MAALRCTLTLLLVTIIVAAILLHSSEAAYRKPPFNGSIFGKRNALDYDNAKAMGAVCEVAVEACQGWFPQNDSK</w:t>
      </w:r>
    </w:p>
    <w:p>
      <w:pPr>
        <w:pStyle w:val="PlainText"/>
        <w:rPr/>
      </w:pPr>
      <w:r>
        <w:rPr/>
        <w:t xml:space="preserve">&gt;Dwil IFa </w:t>
      </w:r>
      <w:r>
        <w:rPr>
          <w:lang w:val="en-US"/>
        </w:rPr>
        <w:t>dwil_GLEANR_18781</w:t>
      </w:r>
    </w:p>
    <w:p>
      <w:pPr>
        <w:pStyle w:val="PlainText"/>
        <w:rPr/>
      </w:pPr>
      <w:r>
        <w:rPr/>
        <w:t>MALRFTLTLLLVTILVAAILLGSSEAAYRKPPFNGSIFGKRNSLDYDSAKMSAVCEVAMEACPMWFPQNDSK</w:t>
      </w:r>
    </w:p>
    <w:p>
      <w:pPr>
        <w:pStyle w:val="PlainText"/>
        <w:rPr/>
      </w:pPr>
      <w:r>
        <w:rPr/>
        <w:t xml:space="preserve">&gt;Dyak IFa </w:t>
      </w:r>
      <w:r>
        <w:rPr>
          <w:lang w:val="en-US"/>
        </w:rPr>
        <w:t>dyak_GLEANR_11770</w:t>
      </w:r>
    </w:p>
    <w:p>
      <w:pPr>
        <w:pStyle w:val="PlainText"/>
        <w:rPr/>
      </w:pPr>
      <w:r>
        <w:rPr/>
        <w:t>MALRFTLTLLLVTILVTAILLGSSEAAYRKPPFNGSIFGKRNSLGKQKIRIPVEIPYSKHPYSPADYDSAKMSAVCEVAMEACPMWFPQNDSK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</w:rPr>
      </w:pPr>
      <w:r>
        <w:rPr>
          <w:b/>
        </w:rPr>
        <w:t>Drosokinin</w:t>
      </w:r>
    </w:p>
    <w:p>
      <w:pPr>
        <w:pStyle w:val="PlainText"/>
        <w:rPr/>
      </w:pPr>
      <w:r>
        <w:rPr/>
        <w:t xml:space="preserve">&gt;Dana kinin </w:t>
      </w:r>
      <w:r>
        <w:rPr>
          <w:lang w:val="en-US"/>
        </w:rPr>
        <w:t>dana_GLEANR_9872</w:t>
      </w:r>
    </w:p>
    <w:p>
      <w:pPr>
        <w:pStyle w:val="PlainText"/>
        <w:rPr/>
      </w:pPr>
      <w:r>
        <w:rPr/>
        <w:t>MQTWPLLILFLALGRHIYGASVAAPAPGLDTELGTCEIQLSKYRRFILQAILSFEDVCDAYNARPGGQEDTEGWIFRHYAPPPTSQRGEIWAFFRLLMAQFSDAEFTSIIRDAVIERCRIKSQLQRDEKRNSVVLGKKQRFHSWGGKRSSSPSESDY</w:t>
      </w:r>
    </w:p>
    <w:p>
      <w:pPr>
        <w:pStyle w:val="HTMLPreformatted"/>
        <w:rPr/>
      </w:pPr>
      <w:r>
        <w:rPr/>
        <w:t>&gt;Dere kinin dere_GLEANR_13961</w:t>
      </w:r>
    </w:p>
    <w:p>
      <w:pPr>
        <w:pStyle w:val="PlainText"/>
        <w:rPr/>
      </w:pPr>
      <w:r>
        <w:rPr/>
        <w:t>MANIVLCILLLVFGRQIYGASVASAPLSGQDPELATCELQLSKYRRFILQAILSFEDVCDAYNSRPGGQEADSEAWLFRHYAPAPTSQRSEIWAFFRLLMAQFGDAEFSPIIRDAVIERCRIKSQLQRDEKRNSVVLGKKQRFHSWGGKRSPEPPILPDY</w:t>
      </w:r>
    </w:p>
    <w:p>
      <w:pPr>
        <w:pStyle w:val="HTMLPreformatted"/>
        <w:rPr/>
      </w:pPr>
      <w:r>
        <w:rPr/>
        <w:t>&gt;Dgri kinin dgri_GLEANR_16469</w:t>
      </w:r>
    </w:p>
    <w:p>
      <w:pPr>
        <w:pStyle w:val="PlainText"/>
        <w:rPr/>
      </w:pPr>
      <w:r>
        <w:rPr/>
        <w:t>MLPIWRLLLLLSICRQLYALPTPHTSSSGGSTDVQLELNTCELQLAKYRKFILQAILSFEDVCDAYTARPVTSDDAQLADMWPFHQYAPPPTSQRGEIWAFFKLLMGQFNDMEFATIIRDAVIERCRIRVQRDDKRNSVVLGKKQRFHSWGGKRTPGQLSTNGGPLLTFPEAVSAAVNDAGLEHNYYN</w:t>
      </w:r>
    </w:p>
    <w:p>
      <w:pPr>
        <w:pStyle w:val="PlainText"/>
        <w:rPr/>
      </w:pPr>
      <w:r>
        <w:rPr/>
        <w:t>&gt;Dmel kinin CG13480</w:t>
      </w:r>
    </w:p>
    <w:p>
      <w:pPr>
        <w:pStyle w:val="PlainText"/>
        <w:rPr/>
      </w:pPr>
      <w:r>
        <w:rPr/>
        <w:t>MAKIVLCMVLLAFGRQVYGASLVPAPISEQDPELATCELQLSKYRRFILQAILSFEDVCDAYSSRPGGQDSDSEGWPFRHYAPPPTSQRGEIWAFFRLLMAQFGDKEFSPIIRDAVIERCRIKSQLQRDEKRNSVVLGKKQRFHSWGGKRSPEPPILPDY</w:t>
      </w:r>
    </w:p>
    <w:p>
      <w:pPr>
        <w:pStyle w:val="PlainText"/>
        <w:rPr/>
      </w:pPr>
      <w:r>
        <w:rPr/>
        <w:t xml:space="preserve">&gt;Dmoj kinin </w:t>
      </w:r>
      <w:r>
        <w:rPr>
          <w:lang w:val="en-US"/>
        </w:rPr>
        <w:t>dmoj_GLEANR_13714</w:t>
      </w:r>
    </w:p>
    <w:p>
      <w:pPr>
        <w:pStyle w:val="PlainText"/>
        <w:rPr/>
      </w:pPr>
      <w:r>
        <w:rPr/>
        <w:t>MLSTWRLLLLLLGTCSPLYALPTHTATDLELSTCELQLGKYRRFILQAILSFEDVCDAYNSRRLAPDDGPGTSDTWLFDQYAPPPTSQRGEIWAFFKLLMAQFNDLEFASIIRDAVIERCRLKVQRDDKRNSVVLGKKQRFHSWGGKRSPDQASTLSLADAVAGAGMEHNLY</w:t>
      </w:r>
    </w:p>
    <w:p>
      <w:pPr>
        <w:pStyle w:val="PlainText"/>
        <w:rPr/>
      </w:pPr>
      <w:r>
        <w:rPr/>
        <w:t xml:space="preserve">&gt;Dper kinin </w:t>
      </w:r>
      <w:r>
        <w:rPr>
          <w:lang w:val="en-US"/>
        </w:rPr>
        <w:t>dper_GLEANR_2876</w:t>
      </w:r>
    </w:p>
    <w:p>
      <w:pPr>
        <w:pStyle w:val="PlainText"/>
        <w:rPr/>
      </w:pPr>
      <w:r>
        <w:rPr/>
        <w:t>MQTWRLLFLLLALSRQLYALPGHPASADVELNTCELQLSKYRRFILQAILSFEDVCDAYNAQSVSAEDRSPSEGGWLFHHYAPPPTSQRGEIWAFFKLLMAQFNDVEFASIIRDAVIERCRIKSQLQRDEKRNSVVLGKKQRFHSWGGKRSPEPLFAVPDPAVGAGPGTGVDRSYY</w:t>
      </w:r>
    </w:p>
    <w:p>
      <w:pPr>
        <w:pStyle w:val="PlainText"/>
        <w:rPr/>
      </w:pPr>
      <w:r>
        <w:rPr/>
        <w:t xml:space="preserve">&gt;Dpse kinin </w:t>
      </w:r>
      <w:r>
        <w:rPr>
          <w:lang w:val="en-US"/>
        </w:rPr>
        <w:t>dpse_GLEANR_12344</w:t>
      </w:r>
    </w:p>
    <w:p>
      <w:pPr>
        <w:pStyle w:val="PlainText"/>
        <w:rPr/>
      </w:pPr>
      <w:r>
        <w:rPr/>
        <w:t>MQTWRLLFLLLALSRQLYALPGHPASADVELNTCELQLSKYRRFILQAILSFEDVCDAYNARTVSAEDSSPSEGGWLFHHYAPPPTSQRGEIWAFFKLLMAQFNDVEFASIIRDAVIERCRIKSQLQRDEKRNSVVLGKKQRFHSWGGKRSPEPLFAVPDPGVGAGPGTGVDRSYY</w:t>
      </w:r>
    </w:p>
    <w:p>
      <w:pPr>
        <w:pStyle w:val="PlainText"/>
        <w:rPr/>
      </w:pPr>
      <w:r>
        <w:rPr/>
        <w:t xml:space="preserve">&gt;Dsec kinin </w:t>
      </w:r>
      <w:r>
        <w:rPr>
          <w:lang w:val="en-US"/>
        </w:rPr>
        <w:t>dsec_GLEANR_7540</w:t>
      </w:r>
    </w:p>
    <w:p>
      <w:pPr>
        <w:pStyle w:val="PlainText"/>
        <w:rPr/>
      </w:pPr>
      <w:r>
        <w:rPr/>
        <w:t>MAKIVLCMVLLAFGRQVYGASLAPAPISGQDPELATCELQLSKYRKFILQAILSFEDVCDAYSSRPGGQDADSEVWLFRHYAPPPTSQRGEIWAFFRLLMAQFGDADFSPIIRDAVIERCRIKSQLQRDEKRNSVVLGKKQRFHSWGGKRSLEPPILPDY</w:t>
      </w:r>
    </w:p>
    <w:p>
      <w:pPr>
        <w:pStyle w:val="PlainText"/>
        <w:rPr/>
      </w:pPr>
      <w:r>
        <w:rPr/>
        <w:t xml:space="preserve">&gt;Dsim kinin </w:t>
      </w:r>
      <w:r>
        <w:rPr>
          <w:bCs/>
          <w:lang w:val="en-GB"/>
        </w:rPr>
        <w:t>dsim_GLEANR_12679</w:t>
      </w:r>
    </w:p>
    <w:p>
      <w:pPr>
        <w:pStyle w:val="PlainText"/>
        <w:rPr/>
      </w:pPr>
      <w:r>
        <w:rPr/>
        <w:t>MAKIVLCMVLLAFGRQVYGASLAPAPISGQDPELATCELQLSKYRKFILQAILSFEDVCDAYSSRPGGQDADSEVWLFRHYAPPPTSQRGEIWAFFRLLMAQFGDADFSPIIRDAVIERCRIKSQLQRDEKRNSVVLGKKQRFHSWGGKRSPEPPILPDY</w:t>
      </w:r>
    </w:p>
    <w:p>
      <w:pPr>
        <w:pStyle w:val="PlainText"/>
        <w:rPr/>
      </w:pPr>
      <w:r>
        <w:rPr/>
        <w:t xml:space="preserve">&gt;Dvir kinin </w:t>
      </w:r>
      <w:r>
        <w:rPr>
          <w:lang w:val="en-US"/>
        </w:rPr>
        <w:t>dvir_GLEANR_11706</w:t>
      </w:r>
    </w:p>
    <w:p>
      <w:pPr>
        <w:pStyle w:val="PlainText"/>
        <w:rPr/>
      </w:pPr>
      <w:r>
        <w:rPr/>
        <w:t>MLPTWRLLLLLAICRQLYALPAHTSVDLELNTCELQLAKYRKFILQAILSFEDVCDAYNARTVPPEDAPLSETWLFHQYAPPPTSQRGEIWAFFKLLMAQFNDVEFATIIRDAVIERCRFKLQRDDKRNSVVLGKKQRFHSWGGKRSPDQAVGGPLISLPEAVSGVAGTGMEHNYY</w:t>
      </w:r>
    </w:p>
    <w:p>
      <w:pPr>
        <w:pStyle w:val="PlainText"/>
        <w:rPr/>
      </w:pPr>
      <w:r>
        <w:rPr/>
        <w:t xml:space="preserve">&gt;Dwil kinin </w:t>
      </w:r>
      <w:r>
        <w:rPr>
          <w:lang w:val="en-US"/>
        </w:rPr>
        <w:t>dwil_GLEANR_10795</w:t>
      </w:r>
    </w:p>
    <w:p>
      <w:pPr>
        <w:pStyle w:val="PlainText"/>
        <w:rPr/>
      </w:pPr>
      <w:r>
        <w:rPr/>
        <w:t>MFSIWRLLLIVGLSRHLYATPITHLSSDQEQLGTCELQLTKYRKFILQAILSFEDVCDAYNSRPVNTEDGPLADGWIFRHYAPPPTSQRGEIWAFFKLLMAQFNDVEFATIIRDAVIERCRIKSQLQRDEKRNSVVLGKKQRFHSWGGKRSPEPLLFLQTDGAGQGVARLEHSYF</w:t>
      </w:r>
    </w:p>
    <w:p>
      <w:pPr>
        <w:pStyle w:val="PlainText"/>
        <w:rPr/>
      </w:pPr>
      <w:r>
        <w:rPr/>
        <w:t xml:space="preserve">&gt;Dyak kinin </w:t>
      </w:r>
      <w:r>
        <w:rPr>
          <w:lang w:val="en-US"/>
        </w:rPr>
        <w:t>dyak_GLEANR_3867</w:t>
      </w:r>
    </w:p>
    <w:p>
      <w:pPr>
        <w:pStyle w:val="PlainText"/>
        <w:rPr/>
      </w:pPr>
      <w:r>
        <w:rPr/>
        <w:t>MANIVLCVVLLAFGRQIYGASLASAPISGQDPELATCEVQLSKYRGFILQAVLSFEDVCDTYNSRPGGQDADSGAWLFRHYAPPPTSQRSEIWAFFRLLMAQFGDAEFSPIIRDAVVERCRIKSQLQRDEKRNSVVLGKKQRFHSWGGKRSPEPPILPDY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</w:rPr>
      </w:pPr>
      <w:r>
        <w:rPr>
          <w:b/>
        </w:rPr>
        <w:t>Myoinhibiting peptides</w:t>
      </w:r>
    </w:p>
    <w:p>
      <w:pPr>
        <w:pStyle w:val="PlainText"/>
        <w:rPr/>
      </w:pPr>
      <w:r>
        <w:rPr/>
        <w:t xml:space="preserve">&gt;Dana MIP </w:t>
      </w:r>
      <w:r>
        <w:rPr>
          <w:lang w:val="en-US"/>
        </w:rPr>
        <w:t>dana_GLEANR_9049</w:t>
      </w:r>
    </w:p>
    <w:p>
      <w:pPr>
        <w:pStyle w:val="PlainText"/>
        <w:rPr/>
      </w:pPr>
      <w:r>
        <w:rPr/>
        <w:t>MAYTKTRRNYGFLLGLLILGGACGTLTSGGSVASPVSAAEPGGPGGLTEQVVDQLSDGDLYGYSKRAWQSLQSGWGKRSDSGDPDIYMTGHFVPLVITDGTNTIDWETFERLASGQAAQQQQPQSQMQSGEDLDEIGADAEVEKRAWKSMNVAWGKRRQAQGWNKFRGAWGKREPTWNNLKGMWGKRDQWQKLHGGWGKRSAGSPLN</w:t>
      </w:r>
    </w:p>
    <w:p>
      <w:pPr>
        <w:pStyle w:val="PlainText"/>
        <w:rPr/>
      </w:pPr>
      <w:r>
        <w:rPr/>
        <w:t xml:space="preserve">&gt;Dere MIP </w:t>
      </w:r>
      <w:r>
        <w:rPr>
          <w:lang w:val="en-US"/>
        </w:rPr>
        <w:t>dere_GLEANR_15860</w:t>
      </w:r>
    </w:p>
    <w:p>
      <w:pPr>
        <w:pStyle w:val="PlainText"/>
        <w:rPr/>
      </w:pPr>
      <w:r>
        <w:rPr/>
        <w:t>MAHTKTRKTYGLLMVLLILGSACANLVASGSAASPASNEPGGGGLSEQVVLDQLSESDLYGNNKRAWQSLQSSWGKRSSSGDASDPDIYMTGHFVPLVITDGTNTIDWDTFERLASGPSAQQQQQQQEQQPLQQQSQSGEDFDDLAGESDVEKRAWKSMNVAWGKRRQAQGWNKFRGAWGKREPTWNNLKGMWGKRDQWQKLHGGWGKRSQLPSN</w:t>
      </w:r>
    </w:p>
    <w:p>
      <w:pPr>
        <w:pStyle w:val="PlainText"/>
        <w:rPr/>
      </w:pPr>
      <w:r>
        <w:rPr/>
        <w:t xml:space="preserve">&gt;Dgri MIP </w:t>
      </w:r>
      <w:r>
        <w:rPr>
          <w:lang w:val="en-US"/>
        </w:rPr>
        <w:t>dgri_GLEANR_14752</w:t>
      </w:r>
    </w:p>
    <w:p>
      <w:pPr>
        <w:pStyle w:val="PlainText"/>
        <w:rPr/>
      </w:pPr>
      <w:r>
        <w:rPr/>
        <w:t>MAQSLTSGGGTSSIGLVLLFLLCSTGSSQGAALTNNNNDMAATGLSDQVVEQLNDNDLFGNNNNKRAWQSLQSSWGKRSNDPAALEVDDSIYMTGHFVPLVITDGTNTIDWNTFERMASSSNLEQHQQPSQLQSQSNEDSDDNADNTLEKRAWKNMNVAWGKRRQAQGWNKFRGAWGKREPTWNNLKGMWGKRDQWQKLHAGWGKRSLAN</w:t>
      </w:r>
    </w:p>
    <w:p>
      <w:pPr>
        <w:pStyle w:val="PlainText"/>
        <w:rPr/>
      </w:pPr>
      <w:r>
        <w:rPr/>
        <w:t>&gt;Dmel MIP CG6456</w:t>
      </w:r>
    </w:p>
    <w:p>
      <w:pPr>
        <w:pStyle w:val="PlainText"/>
        <w:rPr/>
      </w:pPr>
      <w:r>
        <w:rPr/>
        <w:t>MAHTKTRRTYGFLMVLLILGSACGNLVASGSAGSPPSNEPGGGGLSEQVVLDQLSESDLYGNNKRAWQSLQSSWGKRSSSGDVSDPDIYMTGHFVPLVITDGTNTIDWDTFERLASGQSAQQQQQQPLQQQSQSGEDFDDLAGEPDVEKRAWKSMNVAWGKRRQAQGWNKFRGAWGKREPTWNNLKGMWGKRDQWQKLHGGWGKRSQLPSN</w:t>
      </w:r>
    </w:p>
    <w:p>
      <w:pPr>
        <w:pStyle w:val="PlainText"/>
        <w:rPr/>
      </w:pPr>
      <w:r>
        <w:rPr/>
        <w:t xml:space="preserve">&gt;Dmoj MIP </w:t>
      </w:r>
      <w:r>
        <w:rPr>
          <w:lang w:val="en-US"/>
        </w:rPr>
        <w:t>dmoj_GLEANR_12862</w:t>
      </w:r>
    </w:p>
    <w:p>
      <w:pPr>
        <w:pStyle w:val="PlainText"/>
        <w:rPr/>
      </w:pPr>
      <w:r>
        <w:rPr/>
        <w:t>MAQSGISSSCATQSFGLLLLLLFLHSSRAAAMASGQSGNNNELAATGLTDQVVEQLGDNDLYNNKRAWQSLQSSWGKRSSSDPAALEMDDSIYMTGHFVPLVITDGTNTVDWNTFERWASNNQEQQLQQQQQQQQPSNSLEDADEFNSENGMEKRAWKNMNVAWGKRRQAQGWNKFRGAWGKREPTWNNLKGMWGKRDQWQKLHAGWGKRSLNN</w:t>
      </w:r>
    </w:p>
    <w:p>
      <w:pPr>
        <w:pStyle w:val="PlainText"/>
        <w:rPr/>
      </w:pPr>
      <w:r>
        <w:rPr/>
        <w:t xml:space="preserve">&gt;Dper MIP </w:t>
      </w:r>
      <w:r>
        <w:rPr>
          <w:lang w:val="en-US"/>
        </w:rPr>
        <w:t>dper_GLEANR_16716</w:t>
      </w:r>
    </w:p>
    <w:p>
      <w:pPr>
        <w:pStyle w:val="PlainText"/>
        <w:rPr/>
      </w:pPr>
      <w:r>
        <w:rPr/>
        <w:t>MAHTKTKTQNRILLVVVLLLCSACSSLATGSIASTASNEPSGLSEQVVDQMSDSDLYSNNKRAWQSLQSSWGKRSRDGPDGSEASFGGDDNIYMTGHFVPLVITDGTNTIDWDTFERLASNQDMQPQTLQQQQSGEDMVEDPEAAGNMEKRAWKSMNVAWGKRRQAQGWNKFRGAWGKREPTWNNLKGMWGKRDQWQKLHGGWGKRSMALN</w:t>
      </w:r>
    </w:p>
    <w:p>
      <w:pPr>
        <w:pStyle w:val="PlainText"/>
        <w:rPr/>
      </w:pPr>
      <w:r>
        <w:rPr/>
        <w:t xml:space="preserve">&gt;Dpse MIP </w:t>
      </w:r>
      <w:r>
        <w:rPr>
          <w:lang w:val="en-US"/>
        </w:rPr>
        <w:t>dpse_GLEANR_13242</w:t>
      </w:r>
    </w:p>
    <w:p>
      <w:pPr>
        <w:pStyle w:val="PlainText"/>
        <w:rPr/>
      </w:pPr>
      <w:r>
        <w:rPr/>
        <w:t>MVHTKTKTQNRILLVVVLLLCSACSSLATGSIASTASNEPSGLSEQVVDQMSDSELYSNNKRAWQSLQSSWGKRSRDGPDGSEASFGGDDNIYMTGHFVPLVITDGTNTIDWDTFERLASNQDMQPQTLQQQQSGEDMVEDPEAAGNMEKRAWKSMNVAWGKRRQAQGWNKFRGAWGKREPTWNNLKGMWGKRDQWQKLHGGWGKRSMALN</w:t>
      </w:r>
    </w:p>
    <w:p>
      <w:pPr>
        <w:pStyle w:val="PlainText"/>
        <w:rPr/>
      </w:pPr>
      <w:r>
        <w:rPr/>
        <w:t xml:space="preserve">&gt;Dsec MIP </w:t>
      </w:r>
      <w:r>
        <w:rPr>
          <w:lang w:val="en-US"/>
        </w:rPr>
        <w:t>dsec_GLEANR_7349</w:t>
      </w:r>
    </w:p>
    <w:p>
      <w:pPr>
        <w:pStyle w:val="PlainText"/>
        <w:rPr/>
      </w:pPr>
      <w:r>
        <w:rPr/>
        <w:t>MAHNKTRRTYGFLMVLLILGSACGNLVASGSAGSPPSNEPGGGGLSEQVVLDQLSESDLYGNNKRAWQSLQSSWGKRSSSGDASDPDIYMTGHFVPLVITDGTNTIDWDTFERLASGNGQSTQQQQQQPLQQQAQSGEDFDDLAGESDVEKRAWKSMNVAWGKRRQAQGWNKFRGAWGKREPTWNNLKGMWGKRDQWQKLHGGWGKRSQLPSN</w:t>
      </w:r>
    </w:p>
    <w:p>
      <w:pPr>
        <w:pStyle w:val="PlainText"/>
        <w:rPr/>
      </w:pPr>
      <w:r>
        <w:rPr/>
        <w:t>&gt;Dsim MIP dsim_GLEANR_12481</w:t>
      </w:r>
    </w:p>
    <w:p>
      <w:pPr>
        <w:pStyle w:val="HTMLPreformatted"/>
        <w:rPr/>
      </w:pPr>
      <w:r>
        <w:rPr/>
        <w:t>MAHTKTRRTYGFLMVLLILGSACGNLVASGSAGSPPSNEPGGGGLSEQMVLDQLSESDLYGNNKRAWQSLQSSWGKRSSSGDASDPDIYMTGHFVPLVITDGTNTIDWDTFERLASGNGQSAQQQQQQPLQQQSQSGEDFDDLAGESDVEKRAWKSMNVAXGKRRQAQGWNKFRGAWGKREPTWNNLKGMWGKRDQWQKLHGGWGKRSQLPSN</w:t>
      </w:r>
    </w:p>
    <w:p>
      <w:pPr>
        <w:pStyle w:val="HTMLPreformatted"/>
        <w:rPr/>
      </w:pPr>
      <w:r>
        <w:rPr/>
        <w:t>&gt;Dvir MIP dvir_GLEANR_12958</w:t>
      </w:r>
    </w:p>
    <w:p>
      <w:pPr>
        <w:pStyle w:val="PlainText"/>
        <w:rPr/>
      </w:pPr>
      <w:r>
        <w:rPr/>
        <w:t>MKSCVCGGTHGMALLLLLLLFWCRTSCSQAAAGGGNNNELAATGLSDQVLEQLDDNELYGNNKRAWQSLQSAWGKRSNEPRPLEVDDSIYMTGHFVPLVITDGTNTIDWNTFERLASGNQEQQQLQRQQQPAQSNEESEDVSAENTIDKRAWKNMNVAWGKRRQAQGWNKFRGAWGKREPTWNNLKGMWGKRDQWQKLHAGWGKRSLAN</w:t>
      </w:r>
    </w:p>
    <w:p>
      <w:pPr>
        <w:pStyle w:val="PlainText"/>
        <w:rPr/>
      </w:pPr>
      <w:r>
        <w:rPr/>
        <w:t>&gt;Dwil MIP dwil_GLEANR_3116</w:t>
      </w:r>
    </w:p>
    <w:p>
      <w:pPr>
        <w:pStyle w:val="PlainText"/>
        <w:rPr/>
      </w:pPr>
      <w:r>
        <w:rPr/>
        <w:t>MAWKYSGGLMVLLLCTTASSSLNLASTTTTSNEPTGLSEQVVDQLSENDLYQANKRAWQSLQSSWGKRSNAGDVVGGFGAGGDDIYMTGHFVPLVVTDGTNTIDWKTFERMANQGQQQQGDQVAEQPQSDEEPDEIGDVEAASNNLLDKRAWKNMNVAWGKRRQAQGWNKFRGAWGKREPTWNNLKGMWGKRDQWQKLHGGWGKRSPMN</w:t>
      </w:r>
    </w:p>
    <w:p>
      <w:pPr>
        <w:pStyle w:val="PlainText"/>
        <w:rPr/>
      </w:pPr>
      <w:r>
        <w:rPr/>
        <w:t xml:space="preserve">&gt;Dyak MIP </w:t>
      </w:r>
      <w:r>
        <w:rPr>
          <w:lang w:val="en-US"/>
        </w:rPr>
        <w:t>dyak_GLEANR_5860</w:t>
      </w:r>
    </w:p>
    <w:p>
      <w:pPr>
        <w:pStyle w:val="PlainText"/>
        <w:rPr/>
      </w:pPr>
      <w:r>
        <w:rPr/>
        <w:t>MAHNKTRRSYGFLMVLLILGSACGSLVASGSAANSASNEPGGGGLSEQVVLDQLSESDLYGNNKRAWQSLQSSWGKRSSSGDASDPDIYMTGHFVPLVITDGTNTIDWDTFERLASGQPAQQQQQPLQQQSQSGEDFDDVAGDSDVEKRAWKSMNVAWGKRRQAQGWNKFRGAWGKREPTWNNLKGMWGKRDQWQKLHGGWGKRSQLPSN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lang w:val="sv-SE"/>
        </w:rPr>
      </w:pPr>
      <w:r>
        <w:rPr>
          <w:b/>
          <w:lang w:val="sv-SE"/>
        </w:rPr>
        <w:t>Myosuppressin</w:t>
      </w:r>
    </w:p>
    <w:p>
      <w:pPr>
        <w:pStyle w:val="PlainText"/>
        <w:rPr>
          <w:lang w:val="sv-SE"/>
        </w:rPr>
      </w:pPr>
      <w:r>
        <w:rPr>
          <w:lang w:val="sv-SE"/>
        </w:rPr>
        <w:t>&gt;Dana MS dana_GLEANR_3988</w:t>
      </w:r>
    </w:p>
    <w:p>
      <w:pPr>
        <w:pStyle w:val="PlainText"/>
        <w:rPr/>
      </w:pPr>
      <w:r>
        <w:rPr/>
        <w:t>MSFAQFFFACCLAVILLAVANTQAATQAPPLCQVGIVEEMPQHIRKVCQALENSDQLSSALKSYINNEASALVANSDDLLKNYNKRTDVDHVFLRFGKRR</w:t>
      </w:r>
    </w:p>
    <w:p>
      <w:pPr>
        <w:pStyle w:val="PlainText"/>
        <w:rPr/>
      </w:pPr>
      <w:r>
        <w:rPr/>
        <w:t xml:space="preserve">&gt;Dere MS </w:t>
      </w:r>
      <w:r>
        <w:rPr>
          <w:lang w:val="en-US"/>
        </w:rPr>
        <w:t>dere_GLEANR_11394</w:t>
      </w:r>
    </w:p>
    <w:p>
      <w:pPr>
        <w:pStyle w:val="PlainText"/>
        <w:rPr/>
      </w:pPr>
      <w:r>
        <w:rPr/>
        <w:t>MSFAQFFVACCLAIVLLAVSNTRAAAQGPPLCQSGIVEEMPPHIRKVCQALENSDQLTSALKSYINNEASALVANSDDLLKNYNKRTDVDHVFLRFGKRR</w:t>
      </w:r>
    </w:p>
    <w:p>
      <w:pPr>
        <w:pStyle w:val="PlainText"/>
        <w:rPr/>
      </w:pPr>
      <w:r>
        <w:rPr/>
        <w:t xml:space="preserve">&gt;Dgri MS </w:t>
      </w:r>
      <w:r>
        <w:rPr>
          <w:lang w:val="en-US"/>
        </w:rPr>
        <w:t>dgri_GLEANR_3156</w:t>
      </w:r>
    </w:p>
    <w:p>
      <w:pPr>
        <w:pStyle w:val="PlainText"/>
        <w:rPr/>
      </w:pPr>
      <w:r>
        <w:rPr/>
        <w:t>MSHVQFTAICCFAIVLLAVGVHSAQAATQAPLCQPGIVEEMPQHIKKVCMALENSDQLTSALKSYINNEASALVANSDDLMKNYNKRTDVDHVFLRFGKRR</w:t>
      </w:r>
    </w:p>
    <w:p>
      <w:pPr>
        <w:pStyle w:val="PlainText"/>
        <w:rPr/>
      </w:pPr>
      <w:r>
        <w:rPr/>
        <w:t>&gt;Dmel MS CG6440</w:t>
      </w:r>
    </w:p>
    <w:p>
      <w:pPr>
        <w:pStyle w:val="PlainText"/>
        <w:rPr/>
      </w:pPr>
      <w:r>
        <w:rPr/>
        <w:t>MSFAQFFVACCLAIVLLAVSNTRAAVQGPPLCQSGIVEEMPPHIRKVCQALENSDQLTSALKSYINNEASALVANSDDLLKNYNKRTDVDHVFLRFGKRR</w:t>
      </w:r>
    </w:p>
    <w:p>
      <w:pPr>
        <w:pStyle w:val="HTMLPreformatted"/>
        <w:rPr/>
      </w:pPr>
      <w:r>
        <w:rPr/>
        <w:t>&gt;Dmoj MS dmoj_GLEANR_10029</w:t>
      </w:r>
    </w:p>
    <w:p>
      <w:pPr>
        <w:pStyle w:val="PlainText"/>
        <w:rPr/>
      </w:pPr>
      <w:r>
        <w:rPr/>
        <w:t>MSHVQLLAICFLAIVLLVVCAHSAATPAPLCQPGIVDEMPQHIKKVCLALENSDQLNTVLKSYINSEASALVANSEDLLKNYNKRTDVDHVFLRFGKRR</w:t>
      </w:r>
    </w:p>
    <w:p>
      <w:pPr>
        <w:pStyle w:val="PlainText"/>
        <w:rPr/>
      </w:pPr>
      <w:r>
        <w:rPr/>
        <w:t>&gt;Dper MS dper_GLEANR_3930</w:t>
      </w:r>
    </w:p>
    <w:p>
      <w:pPr>
        <w:pStyle w:val="PlainText"/>
        <w:rPr/>
      </w:pPr>
      <w:r>
        <w:rPr/>
        <w:t>MSFAQFFVACCLAIVLAAVANTQAATQGPPLCQAGIVQEMPQHIQKVCMALENSDQLTSALKSYINNEASALVANSDDLLKNYNKRTDVDHVFLRFGKRR</w:t>
      </w:r>
    </w:p>
    <w:p>
      <w:pPr>
        <w:pStyle w:val="PlainText"/>
        <w:rPr/>
      </w:pPr>
      <w:r>
        <w:rPr/>
        <w:t xml:space="preserve">&gt;Dpse MS </w:t>
      </w:r>
      <w:r>
        <w:rPr>
          <w:lang w:val="en-US"/>
        </w:rPr>
        <w:t>dpse_GLEANR_3565</w:t>
      </w:r>
    </w:p>
    <w:p>
      <w:pPr>
        <w:pStyle w:val="PlainText"/>
        <w:rPr/>
      </w:pPr>
      <w:r>
        <w:rPr/>
        <w:t>MSFAQFFVACCLAIVLAAVANTQAATQGPPLCQAGIVQEMPQHIQKVCMALENSDQLTSALKSYINNEASALVANSDDLLKNYNKRTDVDHVFLRFGKRR</w:t>
      </w:r>
    </w:p>
    <w:p>
      <w:pPr>
        <w:pStyle w:val="PlainText"/>
        <w:rPr/>
      </w:pPr>
      <w:r>
        <w:rPr/>
        <w:t xml:space="preserve">&gt;Dsec MS </w:t>
      </w:r>
      <w:r>
        <w:rPr>
          <w:lang w:val="en-US"/>
        </w:rPr>
        <w:t>dsec_GLEANR_9458</w:t>
      </w:r>
    </w:p>
    <w:p>
      <w:pPr>
        <w:pStyle w:val="PlainText"/>
        <w:rPr/>
      </w:pPr>
      <w:r>
        <w:rPr/>
        <w:t>MSFAQFFVACCLAIVLLAVSNTRAAVQGPPLCQSGIVEEMPPHIRKVCQALENSDQLTSALKSYINNEASGELIRTRPLPLDYLTSLFAPALVANSDDLLKNYNKRTDVDHVFLRFGKRR</w:t>
      </w:r>
    </w:p>
    <w:p>
      <w:pPr>
        <w:pStyle w:val="PlainText"/>
        <w:rPr/>
      </w:pPr>
      <w:r>
        <w:rPr/>
        <w:t xml:space="preserve">&gt;Dsim MS </w:t>
      </w:r>
      <w:r>
        <w:rPr>
          <w:lang w:val="en-US"/>
        </w:rPr>
        <w:t>dsim_GLEANR_4854</w:t>
      </w:r>
    </w:p>
    <w:p>
      <w:pPr>
        <w:pStyle w:val="PlainText"/>
        <w:rPr/>
      </w:pPr>
      <w:r>
        <w:rPr/>
        <w:t>MSFAQFFVACCLAIVLLAVSNTRAAVQGPPLCQSGIVEEMPPHIRKVCQALENSDQLTSALKSYINNEASGELIRTRPLSLDYLTSIFAPALVANSDDLLKNYNKRTDVDHVFLRFGKRR</w:t>
      </w:r>
    </w:p>
    <w:p>
      <w:pPr>
        <w:pStyle w:val="PlainText"/>
        <w:rPr/>
      </w:pPr>
      <w:r>
        <w:rPr/>
        <w:t xml:space="preserve">&gt;Dvir MS </w:t>
      </w:r>
      <w:r>
        <w:rPr>
          <w:lang w:val="en-US"/>
        </w:rPr>
        <w:t>dvir_GLEANR_9135</w:t>
      </w:r>
    </w:p>
    <w:p>
      <w:pPr>
        <w:pStyle w:val="PlainText"/>
        <w:rPr/>
      </w:pPr>
      <w:r>
        <w:rPr/>
        <w:t>MSHAQSFAICCLAIVLLAVCVQSAEAASQAPLCQPGIFEEMPEHIKKVCMALENSDQLNSALKSYINNEASALVANSDDLLKNYNKRTDVDHVFLRFGKRR</w:t>
      </w:r>
    </w:p>
    <w:p>
      <w:pPr>
        <w:pStyle w:val="PlainText"/>
        <w:rPr/>
      </w:pPr>
      <w:r>
        <w:rPr/>
        <w:t xml:space="preserve">&gt;Dwil MS </w:t>
      </w:r>
      <w:r>
        <w:rPr>
          <w:lang w:val="en-US"/>
        </w:rPr>
        <w:t>dwil_GLEANR_5550</w:t>
      </w:r>
    </w:p>
    <w:p>
      <w:pPr>
        <w:pStyle w:val="PlainText"/>
        <w:rPr/>
      </w:pPr>
      <w:r>
        <w:rPr/>
        <w:t>MSSFVQFFVVSCFACIVLLLVPSSCQAATQATPLCQAGIVEEMPVHIKKVCMALENSDQLTSALKSYINNEASALVANSDDLLKNYNKRTDVDHVFLRFGKRR</w:t>
      </w:r>
    </w:p>
    <w:p>
      <w:pPr>
        <w:pStyle w:val="PlainText"/>
        <w:rPr/>
      </w:pPr>
      <w:r>
        <w:rPr/>
        <w:t xml:space="preserve">&gt;Dyak MS </w:t>
      </w:r>
      <w:r>
        <w:rPr>
          <w:lang w:val="en-US"/>
        </w:rPr>
        <w:t>dyak_GLEANR_7258</w:t>
      </w:r>
    </w:p>
    <w:p>
      <w:pPr>
        <w:pStyle w:val="PlainText"/>
        <w:rPr/>
      </w:pPr>
      <w:r>
        <w:rPr/>
        <w:t>MSFAQFFVACCLAIVLLAVSNTRAAVQGPPLCQSGIVEEMPPHIRKVCQALENSDQLTSALKSYINNEASDYLTFMSTAALVANSDDLLKNYNKRTDVDHVFLRFGKRR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</w:rPr>
      </w:pPr>
      <w:r>
        <w:rPr>
          <w:b/>
        </w:rPr>
        <w:t>Neuropeptide F</w:t>
      </w:r>
    </w:p>
    <w:p>
      <w:pPr>
        <w:pStyle w:val="PlainText"/>
        <w:rPr/>
      </w:pPr>
      <w:r>
        <w:rPr/>
        <w:t xml:space="preserve">&gt;Dana NPF </w:t>
      </w:r>
      <w:r>
        <w:rPr>
          <w:bCs/>
          <w:lang w:val="en-GB"/>
        </w:rPr>
        <w:t>dana_GLEANR_18326</w:t>
      </w:r>
    </w:p>
    <w:p>
      <w:pPr>
        <w:pStyle w:val="PlainText"/>
        <w:rPr/>
      </w:pPr>
      <w:r>
        <w:rPr/>
        <w:t>MRCILIVCVAIALLAAGCSVEASNSRPPRKNDVNTMADAYKFLQDLDTYYGDRARVRFGKRGNLMELLRNREIENNFNLGKGVNSGGEL</w:t>
      </w:r>
    </w:p>
    <w:p>
      <w:pPr>
        <w:pStyle w:val="PlainText"/>
        <w:rPr/>
      </w:pPr>
      <w:r>
        <w:rPr/>
        <w:t xml:space="preserve">&gt;Dere NPF </w:t>
      </w:r>
      <w:r>
        <w:rPr>
          <w:bCs/>
          <w:lang w:val="en-GB"/>
        </w:rPr>
        <w:t>dere_GLEANR_650</w:t>
      </w:r>
    </w:p>
    <w:p>
      <w:pPr>
        <w:pStyle w:val="PlainText"/>
        <w:rPr/>
      </w:pPr>
      <w:r>
        <w:rPr/>
        <w:t>MRCILVACVALALLAAGCRVEASNSRPPRKNDVNTMADAYKFLQDLDSYYGDRARVRFGKRGSLMEILRNHEMDNLNLGKGANNGGEL</w:t>
      </w:r>
    </w:p>
    <w:p>
      <w:pPr>
        <w:pStyle w:val="PlainText"/>
        <w:rPr/>
      </w:pPr>
      <w:r>
        <w:rPr/>
        <w:t xml:space="preserve">&gt;Dgri NPF </w:t>
      </w:r>
      <w:r>
        <w:rPr>
          <w:bCs/>
          <w:lang w:val="en-GB"/>
        </w:rPr>
        <w:t>dgri_GLEANR_452</w:t>
      </w:r>
    </w:p>
    <w:p>
      <w:pPr>
        <w:pStyle w:val="PlainText"/>
        <w:rPr/>
      </w:pPr>
      <w:r>
        <w:rPr/>
        <w:t>MRCTLVVCVALALFAAGCNVEASKARPPRNNEISNMADALKYLQDLDVYYGDRARVRFGKRASTIQALHNRMLESGLNSNSNDNFNENNGGVL</w:t>
      </w:r>
    </w:p>
    <w:p>
      <w:pPr>
        <w:pStyle w:val="PlainText"/>
        <w:rPr/>
      </w:pPr>
      <w:r>
        <w:rPr/>
        <w:t>&gt;Dmel NPF CG10342</w:t>
      </w:r>
    </w:p>
    <w:p>
      <w:pPr>
        <w:pStyle w:val="PlainText"/>
        <w:rPr/>
      </w:pPr>
      <w:r>
        <w:rPr/>
        <w:t>MRCILVACVALALLAAGCRVEASNSRPPRKNDVNTMADAYKFLQDLDTYYGDRARVRFGKRGSLMDILRNHEMDNINLGKNANNGGEFARGFNEEEIF</w:t>
      </w:r>
    </w:p>
    <w:p>
      <w:pPr>
        <w:pStyle w:val="PlainText"/>
        <w:rPr/>
      </w:pPr>
      <w:r>
        <w:rPr/>
        <w:t xml:space="preserve">&gt;Dmoj NPF </w:t>
      </w:r>
      <w:r>
        <w:rPr>
          <w:bCs/>
          <w:lang w:val="en-GB"/>
        </w:rPr>
        <w:t>dmoj_GLEANR_7585</w:t>
      </w:r>
    </w:p>
    <w:p>
      <w:pPr>
        <w:pStyle w:val="PlainText"/>
        <w:rPr/>
      </w:pPr>
      <w:r>
        <w:rPr/>
        <w:t>MRCTLVICVAFALFAAGCIVEASKTRPPRNNEINTMADALKYLQDLDVYYGDRARVRFGKRGSLMQAIRNRMLLNGVNTEPFNDNNNGGEL</w:t>
      </w:r>
    </w:p>
    <w:p>
      <w:pPr>
        <w:pStyle w:val="PlainText"/>
        <w:rPr/>
      </w:pPr>
      <w:r>
        <w:rPr/>
        <w:t xml:space="preserve">&gt;Dper NPF </w:t>
      </w:r>
      <w:r>
        <w:rPr>
          <w:bCs/>
          <w:lang w:val="en-GB"/>
        </w:rPr>
        <w:t>dper_GLEANR_9805</w:t>
      </w:r>
    </w:p>
    <w:p>
      <w:pPr>
        <w:pStyle w:val="PlainText"/>
        <w:rPr/>
      </w:pPr>
      <w:r>
        <w:rPr/>
        <w:t>MRCILIVCVALTLIAAGCNVEASNSRPPRKNDVNTMADAYKFLQDLDTYYGDRARVRFGKRGGPLMEMLRNRELENNMAKSINSGGEL</w:t>
      </w:r>
    </w:p>
    <w:p>
      <w:pPr>
        <w:pStyle w:val="PlainText"/>
        <w:rPr/>
      </w:pPr>
      <w:r>
        <w:rPr/>
        <w:t xml:space="preserve">&gt;Dpse NPF </w:t>
      </w:r>
      <w:r>
        <w:rPr>
          <w:bCs/>
          <w:lang w:val="en-GB"/>
        </w:rPr>
        <w:t>dpse_GLEANR_4391</w:t>
      </w:r>
    </w:p>
    <w:p>
      <w:pPr>
        <w:pStyle w:val="PlainText"/>
        <w:rPr/>
      </w:pPr>
      <w:r>
        <w:rPr/>
        <w:t>MRCILIVCVALTLIAAGCNVEASNSRPPRKNDVNTMADAYKFLQDLDTYYGDRARVRFGKRGGPLMEMLRNRELENNMAKSINSGGEL</w:t>
      </w:r>
    </w:p>
    <w:p>
      <w:pPr>
        <w:pStyle w:val="PlainText"/>
        <w:rPr/>
      </w:pPr>
      <w:r>
        <w:rPr/>
        <w:t xml:space="preserve">&gt;Dsec NPF </w:t>
      </w:r>
      <w:r>
        <w:rPr>
          <w:bCs/>
          <w:lang w:val="en-GB"/>
        </w:rPr>
        <w:t>dsec_GLEANR_15982</w:t>
      </w:r>
    </w:p>
    <w:p>
      <w:pPr>
        <w:pStyle w:val="PlainText"/>
        <w:rPr/>
      </w:pPr>
      <w:r>
        <w:rPr/>
        <w:t>MRCILVACVALALLAAGCRVEASNSRPPRKNDVNTMADAYKFLQDLDTYYGDRARVRFGKRGSLMEILRNHEMDNINLGKNVNNGGEL</w:t>
      </w:r>
    </w:p>
    <w:p>
      <w:pPr>
        <w:pStyle w:val="PlainText"/>
        <w:rPr/>
      </w:pPr>
      <w:r>
        <w:rPr/>
        <w:t xml:space="preserve">&gt;Dsim NPF </w:t>
      </w:r>
      <w:r>
        <w:rPr>
          <w:bCs/>
        </w:rPr>
        <w:t>dsim_GLEANR_2914</w:t>
      </w:r>
    </w:p>
    <w:p>
      <w:pPr>
        <w:pStyle w:val="PlainText"/>
        <w:rPr/>
      </w:pPr>
      <w:r>
        <w:rPr/>
        <w:t>MRCILVACVALALLAAGCRVEASNSRPPRKNDVNTMADAYKFLQDLDTYYGDRARVRFGKRGSLMEILRNHEMDNINLGKNVNNGGEL</w:t>
      </w:r>
    </w:p>
    <w:p>
      <w:pPr>
        <w:pStyle w:val="PlainText"/>
        <w:rPr/>
      </w:pPr>
      <w:r>
        <w:rPr/>
        <w:t xml:space="preserve">&gt;Dvir NPF </w:t>
      </w:r>
      <w:r>
        <w:rPr>
          <w:bCs/>
          <w:lang w:val="en-GB"/>
        </w:rPr>
        <w:t>dvir_GLEANR_9674</w:t>
      </w:r>
    </w:p>
    <w:p>
      <w:pPr>
        <w:pStyle w:val="PlainText"/>
        <w:rPr/>
      </w:pPr>
      <w:r>
        <w:rPr/>
        <w:t>MRCTLVVCVALALFAAGCNVEASKARPPRNNEISTMADALKYLQDLDVYYGDRARVRFGKRGSVMQAIRNRVLENGINSYNNENINDNGGEL</w:t>
      </w:r>
    </w:p>
    <w:p>
      <w:pPr>
        <w:pStyle w:val="PlainText"/>
        <w:rPr/>
      </w:pPr>
      <w:r>
        <w:rPr/>
        <w:t xml:space="preserve">&gt;Dwil NPF </w:t>
      </w:r>
      <w:r>
        <w:rPr>
          <w:bCs/>
          <w:lang w:val="en-GB"/>
        </w:rPr>
        <w:t>dwil_GLEANR_5544</w:t>
      </w:r>
    </w:p>
    <w:p>
      <w:pPr>
        <w:pStyle w:val="PlainText"/>
        <w:rPr/>
      </w:pPr>
      <w:r>
        <w:rPr/>
        <w:t>MRCILIVCVAFALLATSCSVEASNSRPPRNNEINTMADAYKFLQDLDTYYGDRARVRFGKRNPMAQLFRNRMLDASNVNGANGELVSSIQLKVVDICKY</w:t>
      </w:r>
    </w:p>
    <w:p>
      <w:pPr>
        <w:pStyle w:val="PlainText"/>
        <w:rPr/>
      </w:pPr>
      <w:r>
        <w:rPr/>
        <w:t xml:space="preserve">&gt;Dyak NPF </w:t>
      </w:r>
      <w:r>
        <w:rPr>
          <w:bCs/>
          <w:lang w:val="en-GB"/>
        </w:rPr>
        <w:t>dyak_GLEANR_8263</w:t>
      </w:r>
    </w:p>
    <w:p>
      <w:pPr>
        <w:pStyle w:val="PlainText"/>
        <w:rPr/>
      </w:pPr>
      <w:r>
        <w:rPr/>
        <w:t>MRCILVVCVALALLAAGCRVEASNSRPPRKNDVNTMADAYKFLQDLDSYYGDRARVRFGKRGSLMEILRNHEMDNLNLGKSANNGGELVTIE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  <w:lang w:val="sv-SE"/>
        </w:rPr>
      </w:pPr>
      <w:r>
        <w:rPr>
          <w:b/>
          <w:lang w:val="sv-SE"/>
        </w:rPr>
        <w:t>Neuropeptide-like precursor 1</w:t>
      </w:r>
    </w:p>
    <w:p>
      <w:pPr>
        <w:pStyle w:val="PlainText"/>
        <w:rPr>
          <w:lang w:val="sv-SE"/>
        </w:rPr>
      </w:pPr>
      <w:r>
        <w:rPr>
          <w:lang w:val="sv-SE"/>
        </w:rPr>
        <w:t>&gt;Dana NPLP1 dana_GLEANR_13375</w:t>
      </w:r>
    </w:p>
    <w:p>
      <w:pPr>
        <w:pStyle w:val="PlainText"/>
        <w:rPr/>
      </w:pPr>
      <w:r>
        <w:rPr/>
        <w:t>MQAVHKSAHHSKRLLLLLSMLLNAALQPRSFAASATEDVANVSPCEMESIINQLMNPSPEYQLHASALRNQLKNLLRERQLAVGEEQPLGDYSDYVEEDKRSVAALAAQGLLNASPKRSLATLAKNGQLPTAEPGEDYADADSGEPSEQKRYIGSLARAGGLMTYGKRNVGTLARDFQLPIPNGKRNLAMVARLQSAPATHREQPKRNVAAVARYNSQQHHNQRASAEKRNLGALKSSPVHGAQQKREDEEMLLPAAAPDYADPMQSYWWYPSYAGYADLDWNDYRRAEKRFLDTSKDPELFGIEHGNDAALQQEEEADDPGQAAPGTEPEEQWPSPQKRHIGAVYRSGFLPSYRYLRSPTPGGGYGGGAGGRFSRSGRDARQFVGYFPQHERLRQPTAAGCKQCFLPNHQPMITWSGAGIRGRLSRLAPGRSEHFRSLSSNALPSGGSPRSLLRSGAPSYPPFHAWGTPPRITALHRREFRRNMDNYEY</w:t>
      </w:r>
    </w:p>
    <w:p>
      <w:pPr>
        <w:pStyle w:val="PlainText"/>
        <w:rPr/>
      </w:pPr>
      <w:r>
        <w:rPr/>
        <w:t xml:space="preserve">&gt;Dere NPLP1 </w:t>
      </w:r>
      <w:r>
        <w:rPr>
          <w:bCs/>
        </w:rPr>
        <w:t>dere_GLEANR_7703</w:t>
      </w:r>
    </w:p>
    <w:p>
      <w:pPr>
        <w:pStyle w:val="PlainText"/>
        <w:rPr/>
      </w:pPr>
      <w:r>
        <w:rPr/>
        <w:t>MQAVLQSAHSSRRLMLLLSMLLNAAIQPHSIIVSATDDVANVSPCEMESIINQLMNPSPEYQLHASALRNQLKNLLRERQLAVGEEQPLGEYSDYMEEDKRSVAALAAQGLLNAPKRSLATLAKNGQLPTAEPGEDYADADSGEPSEQKRYIGSLARAGGLMTYGKRNVGTLARDFQLPIPNGKRNIATMARLQSAPSTHRDPKRNVAAVARYNSQHGNIQRAGAEKRNLGALKSSPVHGVQQKREDEEMLLPAAAPDYADPMQSYWWYPSYAGYADLDWNDYRRAEKRFLGRVLPPTRATASTHRSRL</w:t>
      </w:r>
    </w:p>
    <w:p>
      <w:pPr>
        <w:pStyle w:val="PlainText"/>
        <w:rPr/>
      </w:pPr>
      <w:r>
        <w:rPr/>
        <w:t xml:space="preserve">&gt;Dgri NPLP1 </w:t>
      </w:r>
      <w:r>
        <w:rPr>
          <w:bCs/>
        </w:rPr>
        <w:t>dgri_GLEANR_6993</w:t>
      </w:r>
    </w:p>
    <w:p>
      <w:pPr>
        <w:pStyle w:val="PlainText"/>
        <w:rPr/>
      </w:pPr>
      <w:r>
        <w:rPr/>
        <w:t>MQDVHNTAPRSKWLLLLFSMLLNAAVQPRAFNVNASEDIGNVSPCEMESIINQLMNPGPEYQLHASALRNQLKNLLRERQLAVGEEQPLGDYADYLDEDKRSVAALAAQGLLTPKRSLATLAKNGQLPTAEPGDDYADADSGEPSEQKRYIGSLARAGGLMSFGKRNVGTLARDFQLPNGKRNIATMARLQSAPSTHREPPKRNVAAVARYNSQQHQNHQRSNGEKRNLGALKSSPVHGMMQQKREDVEMALLQPAAAASAAAPDYADPMQSYWWYPSYAGYADLDWNDYRRAEKRYLDTSKDPELFGIEHGNEATNLANFPDLQMEPEQEQEQELEREHEREQPEQPPEKRHIGAVYRSGFLPSYRYLRSPTMNGAGGRFSRSGRARQFVEYYPQHERLRQPIAAVCKRCFLPNRPMMNWSSAGIRGSLSKYYTDPLSRSSTAATAARMRSSSSSILTNSLPSGHHNNISNSNRNRIYPPFHAWGTPPRITALQRRVYRRNGESMDNYEY</w:t>
      </w:r>
    </w:p>
    <w:p>
      <w:pPr>
        <w:pStyle w:val="PlainText"/>
        <w:rPr/>
      </w:pPr>
      <w:r>
        <w:rPr/>
        <w:t>&gt;Dmel NPLP1 CG3441-RA</w:t>
      </w:r>
    </w:p>
    <w:p>
      <w:pPr>
        <w:pStyle w:val="PlainText"/>
        <w:rPr/>
      </w:pPr>
      <w:r>
        <w:rPr/>
        <w:t xml:space="preserve">MQAVLQSAHSSRRLMLLLSMLLNAAIQPRSIIVSATDDVANVSPCEMESLINQLMSPSPEYQLHASALRNQLKNLLRERQLAVGEEQPLGEYPDYLEEDKRSVAALAAQGLLNAPKRSLATLAKNGQLPTAEPGEDYGDADSGEPSEQKRYIGSLARAGGLMTYGKRNVGTLARDFQLPIPNGKRNIATMARLQSAPSTHRDPKRNVAAVARYNSQHGHIQRAGAEKRNLGALKSSPVHGVQQKREDEEMLLPAAAPDYADPMQSYWWYPSYAGYADLDWNDYRRAEKRFLGRVLPPTRATASTHRSRL </w:t>
      </w:r>
    </w:p>
    <w:p>
      <w:pPr>
        <w:pStyle w:val="PlainText"/>
        <w:rPr/>
      </w:pPr>
      <w:r>
        <w:rPr/>
        <w:t>&gt;Dmel NPLP1 spliceB</w:t>
      </w:r>
    </w:p>
    <w:p>
      <w:pPr>
        <w:pStyle w:val="PlainText"/>
        <w:rPr/>
      </w:pPr>
      <w:r>
        <w:rPr/>
        <w:t>MQAVLQSAHSSRRLMLLLSMLLNAAIQPRSIIVSATDDVANVSPCEMESLINQLMSPSPEYQLHASALRNQLKNLLRERQLAVGEEQPLGEYPDYLEEDKRSVAALAAQGLLNAPKRSLATLAKNGQLPTAEPGEDYGDADSGEPSEQKRYIGSLARAGGLMTYGKRNVGTLARDFQLPIPNGKRNIATMARLQSAPSTHRDPKRNVAAVARYNSQHGHIQRAGAEKRNLGALKSSPVHGVQQKREDEEMLLPAAAPDYADPMQSYWWYPSYAGYADLDWNDYRRAEKRFLDTSKDPELFGIEHGNDATTAEPADEAYMESDAEAGSEQLPSPQKRHIGAVYRSGFLPSYRYLRSPGGSSGFGGAGGRFSRSGRDARQFV</w:t>
      </w:r>
    </w:p>
    <w:p>
      <w:pPr>
        <w:pStyle w:val="PlainText"/>
        <w:rPr/>
      </w:pPr>
      <w:r>
        <w:rPr/>
        <w:t xml:space="preserve">&gt;Dmoj NPLP1 </w:t>
      </w:r>
      <w:r>
        <w:rPr>
          <w:bCs/>
        </w:rPr>
        <w:t>dmoj_GLEANR_14312</w:t>
      </w:r>
    </w:p>
    <w:p>
      <w:pPr>
        <w:pStyle w:val="PlainText"/>
        <w:rPr/>
      </w:pPr>
      <w:r>
        <w:rPr/>
        <w:t>MQAVHTNAQRSQWLLLLFAMLLNAAVQPRDFAVNAAEDIGNVSPCEMETIINQLLNPSPEYQLHASALRNQLKNLLREREEQQQQGDYGDYLDEDKRSVAALAAQGLLNAPKRSLATLAKNGQLPTAEPGDDYADAESGEPSEQKRYIGSLARAGGLMSFGKRNVGTLARDFQLPNGKRNVATMARLQSAPSTHREQPKRNVAAVARYNSQQHQNQRNSGEKRNLGALKSSPVHGVQQKREDEEMLLPAVAAAAPDYADPMQSYWWYPSYAGYADLDWNDYRRAEKRFLDTSKDPELFGIEHGNEATDADANVAALAEELEEDQQQQQQQQAALQAMPQKRHIGAVYRSGFLPSYRYLRSPTGNTGGGFGGAGGRFSRSGRARQLVEYYPQHERLRQPIAAVCKRCFLPNRPMMNWSGAGIRGSLSKFYVDPIVETARSSAANAARIRSISTNSLPSGPSKSRIYPFHSWGTPPRITALQRGVYRRNGESMDNYEY</w:t>
      </w:r>
    </w:p>
    <w:p>
      <w:pPr>
        <w:pStyle w:val="PlainText"/>
        <w:rPr/>
      </w:pPr>
      <w:r>
        <w:rPr/>
        <w:t xml:space="preserve">&gt;Dper NPLP1 </w:t>
      </w:r>
      <w:r>
        <w:rPr>
          <w:bCs/>
        </w:rPr>
        <w:t>dper_GLEANR_19435</w:t>
      </w:r>
    </w:p>
    <w:p>
      <w:pPr>
        <w:pStyle w:val="PlainText"/>
        <w:rPr/>
      </w:pPr>
      <w:r>
        <w:rPr/>
        <w:t>MQAVHKTAHSSKWLILLLSMLLNAAFQPRSFAVSATDDVANVSPCEMESIISQLMNPSPEYQLHASALRNQLKNLLRERQLAVGEEQPLGEYSDYMEEDKRSVAALAAQGLLNAPKRSLATLAKNGQLPTAEPGEDYADADSAEPSEQKRYIGSLARAGGFMTYGKRNVGTLARDFQLPMPNGKRNLAMVARLQSAPSTHREQPKRNVAAVARYNSQQHHNQRAGAEKRNLGALKSSPVHGVQQKREDEEMMLPAAAPDYADPMQSYWWYPSYAGYADLDWNDYRRAEKRFLDTSKDPELFGIEHGNDAELNDAVAVAAADADADAEEPDTEPGNEQSTSPQKRHIGAVYRSGFLPSYRYLRSTTGGGGGRFSRSGRDARQFVAYYPQHERLRQPAAVCKRCFLPNQPTMNWSGAGIRGRFPQQFEGESPSPSAFSAYMRSTSSNSLPTGSTRSLKRPLSRSGATVYPPFHSWGTPPRITALHRREFRRNMDNYEY</w:t>
      </w:r>
    </w:p>
    <w:p>
      <w:pPr>
        <w:pStyle w:val="PlainText"/>
        <w:rPr/>
      </w:pPr>
      <w:r>
        <w:rPr/>
        <w:t xml:space="preserve">&gt;Dpse NPLP1 </w:t>
      </w:r>
      <w:r>
        <w:rPr>
          <w:bCs/>
        </w:rPr>
        <w:t>dpse_GLEANR_15771</w:t>
      </w:r>
    </w:p>
    <w:p>
      <w:pPr>
        <w:pStyle w:val="PlainText"/>
        <w:rPr/>
      </w:pPr>
      <w:r>
        <w:rPr/>
        <w:t xml:space="preserve">MQAVHKTAHSSKWLILLLSMLLNAAFQPRSFAVSAADDVANVSPCEMESIISQLMNPSPEYQLHASALRNQLKNLLRERQLAVGEEQPLGEYSDYMEEDKRSVAALAAQGLLNAPKRSLATLAKNGQLPTAEPGEDYADADSAEPSEQKRYIGSLARTGGFMTYGKRNVGTLARDFQLPMPNGKRNLAMVARLQSAPSTHREQPKRNVAAVARYNSQQHHNQRAGAEKRNLGALKSSPVHGVQQKREDEEMMLPAAAPDYADPMQSYWWYPSYAGYADLDWNDYRRAEKRFLDTSKDPELFGIEHGNDAELNDAVAVAAADADADAEEPDTEPGNEQSTSPQKRHIGAVYRSGFLPSYRYLRSTTGGGGGRFSRSGRDARQFVAYYPQHERLRQPAAVCKRCFLPNQPTMNWSGAGIRGRFPQQFEGESPSPSAFSAYMRSISSNSLPTGSTRSLKRPLSRSGAPVYPPFHSWGTPPRITALHRREFRRNMDNYEY </w:t>
      </w:r>
    </w:p>
    <w:p>
      <w:pPr>
        <w:pStyle w:val="PlainText"/>
        <w:rPr/>
      </w:pPr>
      <w:r>
        <w:rPr/>
        <w:t xml:space="preserve">&gt;Dsec NPLP1 </w:t>
      </w:r>
      <w:r>
        <w:rPr>
          <w:bCs/>
        </w:rPr>
        <w:t>dsec_GLEANR_12268</w:t>
      </w:r>
    </w:p>
    <w:p>
      <w:pPr>
        <w:pStyle w:val="PlainText"/>
        <w:rPr/>
      </w:pPr>
      <w:r>
        <w:rPr/>
        <w:t>MQAVLQSAHSSRPLMLLLSMLLNAAIQPQSVIVSATDDVANVSPCEMESLINQLMSPSPEYQLHASALRNQLKNLLRERQLAVGEEQPLGEYPDYLEEDKRSVAALAAQGLLNAPKRSLATLAKNGQLPTAEPGEDYADADSGEPSEQKRYIGSLARAGGLMTYGKRNVGTLARDFQLPIPNGKRNIATMARLQSAPSTHRDPKRNVAAVARYNSQHGQIQRAGAEKRNLGALKSSPVHGVQQKREDEEMLLPAAAPDYADPMQSYWWYPSYAGYADLDWNDYRRAEKRFLDTSKDPELFGIEHGNDATAAEPADEAEMESDAEAGSEQLPSPQKRHIGAVYRSGFLPSYRYLRSPGGSGGFGGAGGRFSRSGRDARQFAGYFPQHERLRQPTAAVCKQCFIPNQPMINWSGAGVRGRLSKYYVDPESSLARLPSLSSNSLPSGRPPRPLLRSGAPVYPPFHTWGTPPRITALHRREFRRNSENYEY</w:t>
      </w:r>
    </w:p>
    <w:p>
      <w:pPr>
        <w:pStyle w:val="PlainText"/>
        <w:rPr/>
      </w:pPr>
      <w:r>
        <w:rPr/>
        <w:t xml:space="preserve">&gt;Dsim NPLP1 </w:t>
      </w:r>
      <w:r>
        <w:rPr>
          <w:bCs/>
          <w:lang w:val="en-GB"/>
        </w:rPr>
        <w:t>dsim_GLEANR_11869</w:t>
      </w:r>
    </w:p>
    <w:p>
      <w:pPr>
        <w:pStyle w:val="PlainText"/>
        <w:rPr/>
      </w:pPr>
      <w:r>
        <w:rPr/>
        <w:t>MQAVLQSAHSSRRLMLLLSMLLNAAIQPQSVIVSATDDVANVSPCEMESLINQLMSPSPEYQLHASALRNQLKNLLRERQLAVGEEQPLGEYPDYLEEDKRSVAALAAQGLLNAPKRSLATLAKNGQLPTAEPGEDYADADSGEPSEQKRYIGSLARAGGLMTYGKRNVGTLARDFQLPIPNGKRNIATMARLQSAPSTHRDPKRNVAAVARYNSQHGQIQRAGAEKRNLGALKSSPVHGVQQKREDEEMLLPAAAPDYADPMQSYWWYPSYAGYADLDWNDYRRAEKRFLDTSKDPELFGIEHGNDATAAEPADEAEMESDAEAGSEQLPSPQKRHIGAVYRSGFLPSYRYLRSPGGSGGFGGAGGRFSRSGRDARQFV</w:t>
      </w:r>
    </w:p>
    <w:p>
      <w:pPr>
        <w:pStyle w:val="PlainText"/>
        <w:rPr/>
      </w:pPr>
      <w:r>
        <w:rPr/>
        <w:t xml:space="preserve">&gt;Dvir NPLP1 </w:t>
      </w:r>
      <w:r>
        <w:rPr>
          <w:bCs/>
        </w:rPr>
        <w:t>dvir_GLEANR_6416</w:t>
      </w:r>
    </w:p>
    <w:p>
      <w:pPr>
        <w:pStyle w:val="PlainText"/>
        <w:rPr/>
      </w:pPr>
      <w:r>
        <w:rPr/>
        <w:t>MQSVHKTAHRSKWFLLLLSMLLNAAVQPRAFAVKAAEDIGNMSPCEMETIINQLMNPSPEYQLHASALRNQLKNLLRERQLAVGEEQPLGDYADYLDEDKRSVAALAAQGLLNTPKRSLATLAKNGQLPTSEPGDDYADAESGEPSEQKRYIGSLARAGGLMSFGKRNVGTLARDFQLPNGKRNIATMARLQSAPGTHRDQPKRNVAAVARYNSQQHQNQRNSAEKRNLGALKSSPVHGMQQKREDEEMLLMPAVAAAAPDYADSMQNYWWYPSYAGYADLDWNDYRRAEKRFLDTSKDPELFGIEHGNEATDAGAAVLAEELEEEQQQQQATPQKRHIGAVYRSGFLPSYRYLRSPTGNTAGGYGGAGGRFSRSGRARQFVGYYPQHERLRQPIAAVCKRCFLPNRPMMNWSGAGIRGSLSKIYADPIEAARSSAATAARMRSISTNSLPSGPAKSNNRPIYPPFHSWGTPPRITALHRGVYRRNGESMDNYEY</w:t>
      </w:r>
    </w:p>
    <w:p>
      <w:pPr>
        <w:pStyle w:val="PlainText"/>
        <w:rPr/>
      </w:pPr>
      <w:r>
        <w:rPr/>
        <w:t xml:space="preserve">&gt;Dwil NPLP1 </w:t>
      </w:r>
      <w:r>
        <w:rPr>
          <w:bCs/>
        </w:rPr>
        <w:t>dwil_GLEANR_4683</w:t>
      </w:r>
    </w:p>
    <w:p>
      <w:pPr>
        <w:pStyle w:val="PlainText"/>
        <w:rPr/>
      </w:pPr>
      <w:r>
        <w:rPr/>
        <w:t>MQAVHKIAQTNHGKSMMLILSMLLLNAAFEMRSFGVSAAEDDGTGNVSPCELESIINQLMNPSPEYQLHASALRNQLKKLLRERQQSVGEEQLLGDGYMEEDKRSVSSLAAQGLLNPPKRSLATLAKNGQLPTVEPGEDYVDADSGEPSSEQKRYIGSLARAGGLMTYGKRNVGTLARDFQLPTGKRNLAMLARLQSAPTSHREQPKRNVAAVARYNSQQHHNQRGASAEKRNLGALKSSPVHGAQQKREDEEILLPAAAPDYADPMQSYWWYPSYAGYADLDWNDYRRAEKRFLDTSKDPELFGIEHGYDATAISEEPLAAAAREEKEEEEEQLELQQPLPQKRHIGAVYRSGFLPSYRYLRSPTVTGSYGGAGGRFSRSGRDARQFVGYYYPQQERLRQPIAAVCKRCFLPNQPMINWNSAAGIRGRLPNKYNTNTNYPESEDSWRSINTNSLPTNRAQMRSGLTTSRTYPPFHSWGTPPRITALLHRRELRGNNMDNFE</w:t>
      </w:r>
    </w:p>
    <w:p>
      <w:pPr>
        <w:pStyle w:val="PlainText"/>
        <w:rPr/>
      </w:pPr>
      <w:r>
        <w:rPr/>
        <w:t xml:space="preserve">&gt;Dyak NPLP1 </w:t>
      </w:r>
      <w:r>
        <w:rPr>
          <w:bCs/>
        </w:rPr>
        <w:t>dyak_GLEANR_14581</w:t>
      </w:r>
    </w:p>
    <w:p>
      <w:pPr>
        <w:pStyle w:val="PlainText"/>
        <w:rPr/>
      </w:pPr>
      <w:r>
        <w:rPr/>
        <w:t>MQAVLQSAHSSRRLMLLLSMLLNAAIQPHSIIVSATDDVANVSPCEMESLINQLMNPSPEYQLHASALRNQLKNLLRERQLAVGEEQPLGEYTDYLEEDKRSVAALAAQGLLNAPKRSLATLAKNGQLPTAEPGEDYADADSGEPSEQKRYIGSLARAGGLMTYGKRNVGTLARDFQLPIPNGKRNIATMARLQSAPSTHRDPKRNVAAVARYNSQQGHIQRAGAEKRNLGALKSSPVHGVQQKREDEEMLLPAAAPDYADPMQSYWWYPSYAGYADLDWNDYRRAEKRFLDTSKDPELFGIEHGNDATAAAPADEAEMESDADADGEELPSPQKRHIGAVYRSGFLPSYRYLRSPGGGAGFGGAGGRFSRSGRDARQFAGYFPQHERLRQPTAAVCKQCFIPNQPMINWSSAGVRGRLSKYYVDPEPSSARLPSLSTNSLPSGRPPRPLLRSGAPVYPPFHTWGTPPRITALHRREFRRNSENYEY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</w:rPr>
      </w:pPr>
      <w:r>
        <w:rPr>
          <w:b/>
        </w:rPr>
        <w:t xml:space="preserve">Pigment-dispersing factor </w:t>
      </w:r>
    </w:p>
    <w:p>
      <w:pPr>
        <w:pStyle w:val="PlainText"/>
        <w:rPr/>
      </w:pPr>
      <w:r>
        <w:rPr/>
        <w:t xml:space="preserve">&gt;Dana_PDF </w:t>
      </w:r>
      <w:r>
        <w:rPr>
          <w:bCs/>
          <w:lang w:val="en-GB"/>
        </w:rPr>
        <w:t>dana_GLEANR_20137</w:t>
      </w:r>
    </w:p>
    <w:p>
      <w:pPr>
        <w:pStyle w:val="PlainText"/>
        <w:rPr/>
      </w:pPr>
      <w:r>
        <w:rPr/>
        <w:t>MARCTFTLVLLLLAVCFHCGMALALPDEERYVRKEYNRDLLDWFNNMGQFTPGQVATLCRYPLILENSLAGPMPIRKRNSELINSLLSLPKNMNDAGK</w:t>
      </w:r>
    </w:p>
    <w:p>
      <w:pPr>
        <w:pStyle w:val="PlainText"/>
        <w:rPr/>
      </w:pPr>
      <w:r>
        <w:rPr/>
        <w:t xml:space="preserve">&gt;Dere_PDF </w:t>
      </w:r>
      <w:r>
        <w:rPr>
          <w:bCs/>
          <w:lang w:val="en-GB"/>
        </w:rPr>
        <w:t>dere_GLEANR_12230</w:t>
      </w:r>
    </w:p>
    <w:p>
      <w:pPr>
        <w:pStyle w:val="PlainText"/>
        <w:rPr/>
      </w:pPr>
      <w:r>
        <w:rPr/>
        <w:t>MACYTYLAALVLLVICCQWGSCAALAMPDEERYVRKEYNRDLLDWFNNVGVGVGQFTPGQVATLCRYPLIVENSLGPSMPIRKRNSELINSLLSLPKNMNDAGK</w:t>
      </w:r>
    </w:p>
    <w:p>
      <w:pPr>
        <w:pStyle w:val="PlainText"/>
        <w:rPr/>
      </w:pPr>
      <w:r>
        <w:rPr/>
        <w:t xml:space="preserve">&gt;Dgri_PDF </w:t>
      </w:r>
      <w:r>
        <w:rPr>
          <w:bCs/>
          <w:lang w:val="en-GB"/>
        </w:rPr>
        <w:t>dgri_GLEANR_14033</w:t>
      </w:r>
    </w:p>
    <w:p>
      <w:pPr>
        <w:pStyle w:val="PlainText"/>
        <w:rPr/>
      </w:pPr>
      <w:r>
        <w:rPr/>
        <w:t>MAHYVVALSLLLVVASCSSVLSAPDEERYVSKDYNRDLYDWLTATRYAVAGQPYKYPYYLGNSVASNMRLPKRNSELINSLLSLPKNMNEAGK</w:t>
      </w:r>
    </w:p>
    <w:p>
      <w:pPr>
        <w:pStyle w:val="PlainText"/>
        <w:rPr/>
      </w:pPr>
      <w:r>
        <w:rPr/>
        <w:t>&gt;Dmel_PDF CG6496</w:t>
      </w:r>
    </w:p>
    <w:p>
      <w:pPr>
        <w:pStyle w:val="PlainText"/>
        <w:rPr/>
      </w:pPr>
      <w:r>
        <w:rPr/>
        <w:t>MARYTYLVALVLLAICCQWGYCGAMAMPDEERYVRKEYNRDLLDWFNNVGVGQFSPGQVATLCRYPLILENSLGPSVPIRKRNSELINSLLSLPKNMNDAGK</w:t>
      </w:r>
    </w:p>
    <w:p>
      <w:pPr>
        <w:pStyle w:val="PlainText"/>
        <w:rPr/>
      </w:pPr>
      <w:r>
        <w:rPr/>
        <w:t xml:space="preserve">&gt;Dmoj_PDF </w:t>
      </w:r>
      <w:r>
        <w:rPr>
          <w:bCs/>
          <w:lang w:val="en-GB"/>
        </w:rPr>
        <w:t>dmoj_GLEANR_10577</w:t>
      </w:r>
    </w:p>
    <w:p>
      <w:pPr>
        <w:pStyle w:val="PlainText"/>
        <w:rPr/>
      </w:pPr>
      <w:r>
        <w:rPr/>
        <w:t>MAHNSLTVALLALACCLCWSLVEASPDEERYVEKEYNRDLYDWINNVARYGRVQMPATLCKYPNYLANSLTNNMRMPKRNSELINSLLSLPKNMNEAGK</w:t>
      </w:r>
    </w:p>
    <w:p>
      <w:pPr>
        <w:pStyle w:val="PlainText"/>
        <w:rPr/>
      </w:pPr>
      <w:r>
        <w:rPr/>
        <w:t xml:space="preserve">&gt;Dper_PDF </w:t>
      </w:r>
      <w:r>
        <w:rPr>
          <w:bCs/>
          <w:lang w:val="en-GB"/>
        </w:rPr>
        <w:t>dper_GLEANR_6492</w:t>
      </w:r>
    </w:p>
    <w:p>
      <w:pPr>
        <w:pStyle w:val="PlainText"/>
        <w:rPr/>
      </w:pPr>
      <w:r>
        <w:rPr/>
        <w:t>MAQYALTLAMLIAALCSRCELSRTMSLPDEERYVRKEYNRDLMDWFNTVGQLAPNQGVPLCRYPYIADNSLSIPTRKRNSEIINSLLSLPKNMNEAG</w:t>
      </w:r>
    </w:p>
    <w:p>
      <w:pPr>
        <w:pStyle w:val="PlainText"/>
        <w:rPr/>
      </w:pPr>
      <w:r>
        <w:rPr/>
        <w:t xml:space="preserve">&gt;Dpse_PDF </w:t>
      </w:r>
      <w:r>
        <w:rPr>
          <w:bCs/>
          <w:lang w:val="en-GB"/>
        </w:rPr>
        <w:t>dpse_GLEANR_3842</w:t>
      </w:r>
    </w:p>
    <w:p>
      <w:pPr>
        <w:pStyle w:val="PlainText"/>
        <w:rPr/>
      </w:pPr>
      <w:r>
        <w:rPr/>
        <w:t>MAQYALTLAMLIAALCSRCELSRTMSLPDEERYVRKEYNRDLMDWFNTVGQLAPNQGVPLCRYPYIADNSLSIPTRKRNSEIINSLLSLPKNMNEAG</w:t>
      </w:r>
    </w:p>
    <w:p>
      <w:pPr>
        <w:pStyle w:val="PlainText"/>
        <w:rPr/>
      </w:pPr>
      <w:r>
        <w:rPr/>
        <w:t xml:space="preserve">&gt;Dsec_PDF </w:t>
      </w:r>
      <w:r>
        <w:rPr>
          <w:bCs/>
          <w:lang w:val="en-GB"/>
        </w:rPr>
        <w:t>dsec_GLEANR_10212</w:t>
      </w:r>
    </w:p>
    <w:p>
      <w:pPr>
        <w:pStyle w:val="PlainText"/>
        <w:rPr/>
      </w:pPr>
      <w:r>
        <w:rPr/>
        <w:t>MARYTYLVALVLLAICCQWGSGGAMAMPDEERYVRKEYNRDLLDWFNNVGVGQFSPSQVATLCRYPLILENSLGPSVPIRKRNSELINSLLSLPKNMNDAGK</w:t>
      </w:r>
    </w:p>
    <w:p>
      <w:pPr>
        <w:pStyle w:val="PlainText"/>
        <w:rPr/>
      </w:pPr>
      <w:r>
        <w:rPr/>
        <w:t xml:space="preserve">&gt;Dsim_PDF </w:t>
      </w:r>
      <w:r>
        <w:rPr>
          <w:lang w:val="en-US"/>
        </w:rPr>
        <w:t>dsim_GLEANR_1964</w:t>
      </w:r>
    </w:p>
    <w:p>
      <w:pPr>
        <w:pStyle w:val="PlainText"/>
        <w:rPr/>
      </w:pPr>
      <w:r>
        <w:rPr/>
        <w:t>MARYTYLVALVLLAICCQWGSCGAMAMPDEERYVRKEYNRDLLDWFNNVGVGQFSPGQVATLCRYPLILENSLGPSVPIRKRNSELINSLLSLPKNMNDAGK</w:t>
      </w:r>
    </w:p>
    <w:p>
      <w:pPr>
        <w:pStyle w:val="PlainText"/>
        <w:rPr/>
      </w:pPr>
      <w:r>
        <w:rPr/>
        <w:t xml:space="preserve">&gt;Dvir_PDF </w:t>
      </w:r>
      <w:r>
        <w:rPr>
          <w:lang w:val="en-US"/>
        </w:rPr>
        <w:t>dvir_GLEANR_8380</w:t>
      </w:r>
    </w:p>
    <w:p>
      <w:pPr>
        <w:pStyle w:val="PlainText"/>
        <w:rPr/>
      </w:pPr>
      <w:r>
        <w:rPr/>
        <w:t>MTCYALTLALLALAGCICCTFARATPDEERYVEKEYNRDLYDWINNAVRYAPVQPPGPPCKYPYFLDNSLNPNMRMPKRNSELINSLLSLPKNMNDAGK</w:t>
      </w:r>
    </w:p>
    <w:p>
      <w:pPr>
        <w:pStyle w:val="PlainText"/>
        <w:rPr/>
      </w:pPr>
      <w:r>
        <w:rPr/>
        <w:t xml:space="preserve">&gt;Dwil_PDF </w:t>
      </w:r>
      <w:r>
        <w:rPr>
          <w:bCs/>
          <w:lang w:val="en-GB"/>
        </w:rPr>
        <w:t>dwil_GLEANR_11574</w:t>
      </w:r>
    </w:p>
    <w:p>
      <w:pPr>
        <w:pStyle w:val="PlainText"/>
        <w:rPr/>
      </w:pPr>
      <w:r>
        <w:rPr/>
        <w:t>MARYGMIFSLLILAICCHCCCCAALAAPDEERYIRKDFNRDLLDWYNNANQYPSGQLASLCRYPYFLDNSLIGPVRMRKRNSELINSLLSLPKNMNDAGK</w:t>
      </w:r>
    </w:p>
    <w:p>
      <w:pPr>
        <w:pStyle w:val="PlainText"/>
        <w:rPr/>
      </w:pPr>
      <w:r>
        <w:rPr/>
        <w:t xml:space="preserve">&gt;Dyak_PDF </w:t>
      </w:r>
      <w:r>
        <w:rPr>
          <w:bCs/>
          <w:lang w:val="en-GB"/>
        </w:rPr>
        <w:t>dyak_GLEANR_10538</w:t>
      </w:r>
    </w:p>
    <w:p>
      <w:pPr>
        <w:pStyle w:val="PlainText"/>
        <w:rPr/>
      </w:pPr>
      <w:r>
        <w:rPr/>
        <w:t>MARYTYLAALVLLAICCQWGSCAAMAMPDEERYVRKEYNRDLLDWFNNVGVGVGQFSPGQVATLCRYPLILENSLGATMPIRKRNSELINSLLSLPKNMNDAGK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</w:rPr>
      </w:pPr>
      <w:r>
        <w:rPr>
          <w:b/>
        </w:rPr>
        <w:t>Proctolin</w:t>
      </w:r>
    </w:p>
    <w:p>
      <w:pPr>
        <w:pStyle w:val="PlainText"/>
        <w:rPr/>
      </w:pPr>
      <w:r>
        <w:rPr/>
        <w:t xml:space="preserve">&gt;Dana proc </w:t>
      </w:r>
      <w:r>
        <w:rPr>
          <w:bCs/>
        </w:rPr>
        <w:t>dana_GLEANR_731</w:t>
      </w:r>
    </w:p>
    <w:p>
      <w:pPr>
        <w:pStyle w:val="PlainText"/>
        <w:rPr/>
      </w:pPr>
      <w:r>
        <w:rPr/>
        <w:t xml:space="preserve">MRAARSIDQQASPGDSRLMRGGCGNGSGNGHRWLLVWMMVLLLVVPSHLVDGRYLPTRSHGDDLDKLRELMLQVSKITLEILELSNEDPQTQQQQQHPLRLHNEATGNSNGNSIGSSSNINNPRVSNSNSNAAWLQKLSAMGALDELGGDAPRYGPNYGRY </w:t>
      </w:r>
    </w:p>
    <w:p>
      <w:pPr>
        <w:pStyle w:val="PlainText"/>
        <w:rPr/>
      </w:pPr>
      <w:r>
        <w:rPr/>
        <w:t xml:space="preserve">&gt;Dere proc </w:t>
      </w:r>
      <w:r>
        <w:rPr>
          <w:bCs/>
        </w:rPr>
        <w:t>dere_GLEANR_8313</w:t>
      </w:r>
    </w:p>
    <w:p>
      <w:pPr>
        <w:pStyle w:val="PlainText"/>
        <w:rPr/>
      </w:pPr>
      <w:r>
        <w:rPr/>
        <w:t xml:space="preserve">MGVLRRQGTGIGSGSGSGHRWLLVWMTVLLLVVPPHLVDGRYLPTRSHGDDLDKLRELMLQILELSNEDPQQQQQQQQQQQQHPQLRLHNEAIGGSSSSSSSNSNNPRVSNGNSNAAWLQKLSAMGALDELGGDGVRFGPNYGRY </w:t>
      </w:r>
    </w:p>
    <w:p>
      <w:pPr>
        <w:pStyle w:val="PlainText"/>
        <w:rPr/>
      </w:pPr>
      <w:r>
        <w:rPr/>
        <w:t xml:space="preserve">&gt;Dgri proc </w:t>
      </w:r>
      <w:r>
        <w:rPr>
          <w:bCs/>
        </w:rPr>
        <w:t>dgri_GLEANR_11433</w:t>
      </w:r>
    </w:p>
    <w:p>
      <w:pPr>
        <w:pStyle w:val="PlainText"/>
        <w:rPr/>
      </w:pPr>
      <w:r>
        <w:rPr/>
        <w:t xml:space="preserve">MSVIGNRASSHKLQLSLPLAVVVVVMMLLVVVPLQPCESRYLPTRSHGDELDKLRELMLQILELSNEDPQQQQQQQQHQMRLHNEANNPLTAQRVGNSNSNSNAAWLQKLGAMGALDTEAGYGRY </w:t>
      </w:r>
    </w:p>
    <w:p>
      <w:pPr>
        <w:pStyle w:val="PlainText"/>
        <w:rPr/>
      </w:pPr>
      <w:r>
        <w:rPr/>
        <w:t>&gt;Dmel proc CG7105</w:t>
      </w:r>
    </w:p>
    <w:p>
      <w:pPr>
        <w:pStyle w:val="PlainText"/>
        <w:rPr/>
      </w:pPr>
      <w:r>
        <w:rPr/>
        <w:t>MGVPRSHGTGIGCGSGHRWLLVWMTVLLLVVPPHLVDGRYLPTRSHGDDLDKLRELMLQILELSNEDPQQQQQQQQQQQHPQLRLHNEATGGSSSSSNINNPRVSNGNSNAAWLQKLSAMGALDELGGDGARFGPNYGRY</w:t>
      </w:r>
    </w:p>
    <w:p>
      <w:pPr>
        <w:pStyle w:val="PlainText"/>
        <w:rPr/>
      </w:pPr>
      <w:r>
        <w:rPr/>
        <w:t xml:space="preserve">&gt;Dmoj proc </w:t>
      </w:r>
      <w:r>
        <w:rPr>
          <w:bCs/>
        </w:rPr>
        <w:t>dmoj_GLEANR_1846</w:t>
      </w:r>
    </w:p>
    <w:p>
      <w:pPr>
        <w:pStyle w:val="HTMLPreformatted"/>
        <w:rPr/>
      </w:pPr>
      <w:r>
        <w:rPr/>
        <w:t>MPSPRLQSSPSLSLSLPMPLLLSLMLLLLLLVPPQPCESRYLPTRSHGDELDKLRELMLQILELSNEDPQQQQQQQPHQMRLHNEANNPLTAQRGSNSGSSANAAWLQKLGAMGALDTDAGYGRY</w:t>
      </w:r>
    </w:p>
    <w:p>
      <w:pPr>
        <w:pStyle w:val="PlainText"/>
        <w:rPr/>
      </w:pPr>
      <w:r>
        <w:rPr/>
        <w:t xml:space="preserve">&gt;Dper proc </w:t>
      </w:r>
      <w:r>
        <w:rPr>
          <w:bCs/>
        </w:rPr>
        <w:t>dper_GLEANR_21619</w:t>
      </w:r>
    </w:p>
    <w:p>
      <w:pPr>
        <w:pStyle w:val="PlainText"/>
        <w:rPr/>
      </w:pPr>
      <w:r>
        <w:rPr/>
        <w:t xml:space="preserve">MGMGLNLRQGHRWLVWLLLLLLAIPPQMVDGRYLPTRSHGDDLDKLRELMLQILELSNEDPQQQQQQQQQQTMPQQHPLLRLHNEANSGSSSTAGGSSNGNNPRVSNGNSNAAWLQKLSAMGALDELGGDAPRMGPNYGRY </w:t>
      </w:r>
    </w:p>
    <w:p>
      <w:pPr>
        <w:pStyle w:val="PlainText"/>
        <w:rPr/>
      </w:pPr>
      <w:r>
        <w:rPr/>
        <w:t xml:space="preserve">&gt;Dpse proc </w:t>
      </w:r>
      <w:r>
        <w:rPr>
          <w:bCs/>
        </w:rPr>
        <w:t>dpse_GLEANR_2523</w:t>
      </w:r>
    </w:p>
    <w:p>
      <w:pPr>
        <w:pStyle w:val="PlainText"/>
        <w:rPr/>
      </w:pPr>
      <w:r>
        <w:rPr/>
        <w:t>MGMGLNLRQGHRWLVWLLLLLLAIPPQMVDGRYLPTRSHGDDLDKLRELMLQILELSNEDPQQQQQQQQQQTMPQQHPLLRLHNEANSGSSSTAGGSSNGNNPRVSNGNSNAAWLQKLSAMGALDELGGDAPRMGPNYGRY</w:t>
      </w:r>
    </w:p>
    <w:p>
      <w:pPr>
        <w:pStyle w:val="PlainText"/>
        <w:rPr/>
      </w:pPr>
      <w:r>
        <w:rPr/>
        <w:t xml:space="preserve">&gt;Dsec proc </w:t>
      </w:r>
      <w:r>
        <w:rPr>
          <w:bCs/>
        </w:rPr>
        <w:t>dsec_GLEANR_1387</w:t>
      </w:r>
    </w:p>
    <w:p>
      <w:pPr>
        <w:pStyle w:val="PlainText"/>
        <w:rPr/>
      </w:pPr>
      <w:r>
        <w:rPr/>
        <w:t xml:space="preserve">MGVPRRQGTEIGCGSGHRWLLVWMTVLLLVVPPHLVDGRYLPTRSHGDDLDKLRELMLQVSQSTLGESFDASVNSFARKLILELSNEDPQQQQQQQQQHPQLRLRNEATGGSSSSNINNPRVSNGNSNAAWLQKLSAMGALDELGGDGARFNPNYGRY </w:t>
      </w:r>
    </w:p>
    <w:p>
      <w:pPr>
        <w:pStyle w:val="PlainText"/>
        <w:rPr/>
      </w:pPr>
      <w:r>
        <w:rPr/>
        <w:t xml:space="preserve">&gt;Dsim proc </w:t>
      </w:r>
      <w:r>
        <w:rPr>
          <w:bCs/>
        </w:rPr>
        <w:t>dsim_GLEANR_6211</w:t>
      </w:r>
    </w:p>
    <w:p>
      <w:pPr>
        <w:pStyle w:val="PlainText"/>
        <w:rPr/>
      </w:pPr>
      <w:r>
        <w:rPr/>
        <w:t xml:space="preserve">MGVPRRQGTGIGCGSGHRWLLVWMTVLLLVVPPHLVDGRYLPTRSHGDDLDKLRELMLQILELSNEDPQQQQQQQQQHPQLRLRNEATGGSSSSSNINNPRVSNGNSNAAWLQKLSAMGALDELGGDGARFNPNYGRY </w:t>
      </w:r>
    </w:p>
    <w:p>
      <w:pPr>
        <w:pStyle w:val="PlainText"/>
        <w:rPr/>
      </w:pPr>
      <w:r>
        <w:rPr/>
        <w:t xml:space="preserve">&gt;Dvir proc </w:t>
      </w:r>
      <w:r>
        <w:rPr>
          <w:bCs/>
        </w:rPr>
        <w:t>dvir_GLEANR_1002</w:t>
      </w:r>
    </w:p>
    <w:p>
      <w:pPr>
        <w:pStyle w:val="PlainText"/>
        <w:rPr/>
      </w:pPr>
      <w:r>
        <w:rPr/>
        <w:t>MTADRNQAQVQAQAQAEAPALATAPTLARSHRLQLSLPLPLLLALMMLLLLLVPPQPCESRYLPTRSHGDELDKLRELMLQILELSNEDPQQQQQQSHQMRLHNEANNPLTAQRASGSSNAAWLQKLGAMGALDTEGGYGRY</w:t>
      </w:r>
    </w:p>
    <w:p>
      <w:pPr>
        <w:pStyle w:val="PlainText"/>
        <w:rPr/>
      </w:pPr>
      <w:r>
        <w:rPr/>
        <w:t xml:space="preserve">&gt;Dwil proc </w:t>
      </w:r>
      <w:r>
        <w:rPr>
          <w:bCs/>
        </w:rPr>
        <w:t>dwil_GLEANR_7917</w:t>
      </w:r>
    </w:p>
    <w:p>
      <w:pPr>
        <w:pStyle w:val="PlainText"/>
        <w:rPr/>
      </w:pPr>
      <w:r>
        <w:rPr/>
        <w:t xml:space="preserve">MKAARNQVYGPKVLIWLLLLLLAMPPQMVDGRYLPTRSHGDDLDKLRELMLQILELSNEDPQQQQQQQQQQPLQQQQQHPLLRLHNEGNNPLLANSQRGSNSNAAWLQKLSAMGALDEQGGGYGRY </w:t>
      </w:r>
    </w:p>
    <w:p>
      <w:pPr>
        <w:pStyle w:val="PlainText"/>
        <w:rPr/>
      </w:pPr>
      <w:r>
        <w:rPr/>
        <w:t xml:space="preserve">&gt;Dyak proc </w:t>
      </w:r>
      <w:r>
        <w:rPr>
          <w:bCs/>
        </w:rPr>
        <w:t>dyak_GLEANR_2117</w:t>
      </w:r>
    </w:p>
    <w:p>
      <w:pPr>
        <w:pStyle w:val="PlainText"/>
        <w:rPr/>
      </w:pPr>
      <w:r>
        <w:rPr/>
        <w:t xml:space="preserve">MGVPRRQGTGIGVGSGSGSGHRWLLVWMTVFLLVVPSHLVDGRYLPTRSHGDDLDKLRELMLQVSNCTLGEIGNNIAGNSILELSNEDPQQQQQPQQQQQQQHPQLRLHNEATVGSSNSNSNSNINNPRVSNGNSNAAWLQKLSAMGALDELGGDGVRFGPNYGRY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</w:rPr>
      </w:pPr>
      <w:r>
        <w:rPr>
          <w:b/>
        </w:rPr>
        <w:t>Sulfakinin</w:t>
      </w:r>
    </w:p>
    <w:p>
      <w:pPr>
        <w:pStyle w:val="PlainText"/>
        <w:rPr/>
      </w:pPr>
      <w:r>
        <w:rPr/>
        <w:t>&gt;Dana SK dana_GLEANR_22325</w:t>
      </w:r>
    </w:p>
    <w:p>
      <w:pPr>
        <w:pStyle w:val="PlainText"/>
        <w:rPr/>
      </w:pPr>
      <w:r>
        <w:rPr/>
        <w:t>MGFRTWSRLAVLAIPLWAVAFYLLVVMPVPGHTASLGSGKEEQRQQDLETKIGTDSEQSNGYSRDTPFHSRFSNRRNQRSAGFVHRLPIFSRPIIPIELDLIMDTDEEIRPKTKRFDDYGHMRFGKRGGDDQFDDYGHMRFGR</w:t>
      </w:r>
    </w:p>
    <w:p>
      <w:pPr>
        <w:pStyle w:val="PlainText"/>
        <w:rPr/>
      </w:pPr>
      <w:r>
        <w:rPr/>
        <w:t xml:space="preserve">&gt;Dere SK </w:t>
      </w:r>
      <w:r>
        <w:rPr>
          <w:lang w:val="en-US"/>
        </w:rPr>
        <w:t>dere_GLEANR_1187</w:t>
      </w:r>
    </w:p>
    <w:p>
      <w:pPr>
        <w:pStyle w:val="PlainText"/>
        <w:rPr/>
      </w:pPr>
      <w:r>
        <w:rPr/>
        <w:t>MQVPAQTTSLQISKEDRRLQELESKMGAESEQPNANLVGPSISRFGDRRNQKTISFGRRVPLISRPMIPIELDLLMDNDDERTKAKRFDDYGHMRFGKRGGDDQFDDYGHMRFGR</w:t>
      </w:r>
    </w:p>
    <w:p>
      <w:pPr>
        <w:pStyle w:val="PlainText"/>
        <w:rPr/>
      </w:pPr>
      <w:r>
        <w:rPr/>
        <w:t xml:space="preserve">&gt;Dgri SK </w:t>
      </w:r>
      <w:r>
        <w:rPr>
          <w:lang w:val="en-US"/>
        </w:rPr>
        <w:t>dgri_GLEANR_551</w:t>
      </w:r>
    </w:p>
    <w:p>
      <w:pPr>
        <w:pStyle w:val="PlainText"/>
        <w:rPr/>
      </w:pPr>
      <w:r>
        <w:rPr/>
        <w:t>MCYSSAFLLLGFTVYFFLVVPTLSHAGSVEPAKEELQLEPKLELESGHVPGPSLVHFGNSRRNLRSIGFGHRFFPITRSKIPIELEMLVENDEIERPKRFDDYGHMRFGKRNGDDQFDDYGHMRFGR</w:t>
      </w:r>
    </w:p>
    <w:p>
      <w:pPr>
        <w:pStyle w:val="PlainText"/>
        <w:rPr/>
      </w:pPr>
      <w:r>
        <w:rPr/>
        <w:t>&gt;Dmel SK CG18090</w:t>
      </w:r>
    </w:p>
    <w:p>
      <w:pPr>
        <w:pStyle w:val="PlainText"/>
        <w:rPr/>
      </w:pPr>
      <w:r>
        <w:rPr/>
        <w:t>MGPRSCTHFATLFMPLWALAFCFLVVLPIPAQTTSLQNAKDDRRLQELESKIGGEIDQPIANLVGPSFSLFGDRRNQKTMSFGRRVPLISRPIIPIELDLLMDNDDERTKAKRFDDYGHMRFGKRGGDDQFDDYGHMRFGR</w:t>
      </w:r>
    </w:p>
    <w:p>
      <w:pPr>
        <w:pStyle w:val="PlainText"/>
        <w:rPr/>
      </w:pPr>
      <w:r>
        <w:rPr/>
        <w:t xml:space="preserve">&gt;Dmoj SK </w:t>
      </w:r>
      <w:r>
        <w:rPr>
          <w:lang w:val="en-US"/>
        </w:rPr>
        <w:t>dmoj_GLEANR_10420</w:t>
      </w:r>
    </w:p>
    <w:p>
      <w:pPr>
        <w:pStyle w:val="PlainText"/>
        <w:rPr/>
      </w:pPr>
      <w:r>
        <w:rPr/>
        <w:t>MLPYKSPGRCSGALILVVLAVYLLLSLPSPSHAESLDSLKEEQQRRNMEPKLESDSDTLNVNGAGTARTHFGHNNRRNQRSIGYGPRFFPISHSKIPIELELLVNNEEAERPKRFDDYGHMRFGKRGNDEQFDDYGHMRFGR</w:t>
      </w:r>
    </w:p>
    <w:p>
      <w:pPr>
        <w:pStyle w:val="PlainText"/>
        <w:rPr/>
      </w:pPr>
      <w:r>
        <w:rPr/>
        <w:t xml:space="preserve">&gt;Dper SK </w:t>
      </w:r>
      <w:r>
        <w:rPr>
          <w:lang w:val="en-US"/>
        </w:rPr>
        <w:t>dper_GLEANR_12463</w:t>
      </w:r>
    </w:p>
    <w:p>
      <w:pPr>
        <w:pStyle w:val="PlainText"/>
        <w:rPr/>
      </w:pPr>
      <w:r>
        <w:rPr/>
        <w:t>MGHRGMGCAHFATLAMPLWALTFYLLVVLPVPSQTASVEVGKEERRLQDLDPKMGSEAGNTDGLSLARFGSRRHQRSTGFGHRVPIISRPVIPIELDLLMDNEDDRTMSKRFDDYGHMRFGKRGGDDQFDDYGHMRFGR</w:t>
      </w:r>
    </w:p>
    <w:p>
      <w:pPr>
        <w:pStyle w:val="PlainText"/>
        <w:rPr/>
      </w:pPr>
      <w:r>
        <w:rPr/>
        <w:t xml:space="preserve">&gt;Dpse SK </w:t>
      </w:r>
      <w:r>
        <w:rPr>
          <w:lang w:val="en-US"/>
        </w:rPr>
        <w:t>dpse_GLEANR_3189</w:t>
      </w:r>
    </w:p>
    <w:p>
      <w:pPr>
        <w:pStyle w:val="PlainText"/>
        <w:rPr/>
      </w:pPr>
      <w:r>
        <w:rPr/>
        <w:t>MAMPLWALTFYLLVVLPVPSQTASVEVGKEERRLQDLDPKMGSEAGNTDGLSLARFGSRRHQRSTGFGHRVPIISRPVIPIELDLLMDNEDDRTMSKRFDDYGHMRFGKRGGDDQFDDYGHMRFGR</w:t>
      </w:r>
    </w:p>
    <w:p>
      <w:pPr>
        <w:pStyle w:val="PlainText"/>
        <w:rPr/>
      </w:pPr>
      <w:r>
        <w:rPr/>
        <w:t xml:space="preserve">&gt;Dsec SK </w:t>
      </w:r>
      <w:r>
        <w:rPr>
          <w:lang w:val="en-US"/>
        </w:rPr>
        <w:t>dsec_GLEANR_10746</w:t>
      </w:r>
    </w:p>
    <w:p>
      <w:pPr>
        <w:pStyle w:val="PlainText"/>
        <w:rPr/>
      </w:pPr>
      <w:r>
        <w:rPr/>
        <w:t>MGLRSCTHLATLFMTLWALAFCFLVVVPIPAQTTSLQNAKDDRRLQELESKIGAESDQPNANLVGPSFSRFGDRRNQKTISFGRRVPLISRPMIPIELDLLMDNDDERTKAKRFDDYGHMRFGKRGGDDQFDDYGHMRFGR</w:t>
      </w:r>
    </w:p>
    <w:p>
      <w:pPr>
        <w:pStyle w:val="PlainText"/>
        <w:rPr/>
      </w:pPr>
      <w:r>
        <w:rPr/>
        <w:t xml:space="preserve">&gt;Dsim SK </w:t>
      </w:r>
      <w:r>
        <w:rPr>
          <w:lang w:val="en-US"/>
        </w:rPr>
        <w:t>dsim_GLEANR_3491</w:t>
      </w:r>
    </w:p>
    <w:p>
      <w:pPr>
        <w:pStyle w:val="PlainText"/>
        <w:rPr/>
      </w:pPr>
      <w:r>
        <w:rPr/>
        <w:t>MGLRSCTHLATLFMTLWAVAFCFLVVVPIPAQTTSLQNAKDDRRLQELESKIGAESDQTNANLVGPSFSRFGDRRNQKAISFGRRVPLISRPMIPIELDLLMDNDDERTKAKRFDDYGHMRFGKRGGDDQFDDYGHMRFGR</w:t>
      </w:r>
    </w:p>
    <w:p>
      <w:pPr>
        <w:pStyle w:val="PlainText"/>
        <w:rPr/>
      </w:pPr>
      <w:r>
        <w:rPr/>
        <w:t xml:space="preserve">&gt;Dvir SK </w:t>
      </w:r>
      <w:r>
        <w:rPr>
          <w:lang w:val="en-US"/>
        </w:rPr>
        <w:t>dvir_GLEANR_8538</w:t>
      </w:r>
    </w:p>
    <w:p>
      <w:pPr>
        <w:pStyle w:val="PlainText"/>
        <w:rPr/>
      </w:pPr>
      <w:r>
        <w:rPr/>
        <w:t>MLPNWSPKWYSSALTLAVLTAYLLLTVPAPSQAEGMDSVKEELQMRDMEPKLEDNGALNSNREGPALTRFSSSNRRNQRSIGLGSKYFPVTRSKYPIELELLVTNEEAERPKRFDDYGHMRFGKRGGDDQFDDYGHMRFGR</w:t>
      </w:r>
    </w:p>
    <w:p>
      <w:pPr>
        <w:pStyle w:val="PlainText"/>
        <w:rPr/>
      </w:pPr>
      <w:r>
        <w:rPr/>
        <w:t xml:space="preserve">&gt;Dwil SK </w:t>
      </w:r>
      <w:r>
        <w:rPr>
          <w:lang w:val="en-US"/>
        </w:rPr>
        <w:t>dwil_GLEANR_11269</w:t>
      </w:r>
    </w:p>
    <w:p>
      <w:pPr>
        <w:pStyle w:val="PlainText"/>
        <w:rPr/>
      </w:pPr>
      <w:r>
        <w:rPr/>
        <w:t>MSHRRCNICALALPLFVFIFYFLMVVPTPCKSASLEVGKQEQQLQDLETKMDTGAGPSDGDTFGISTGRFENRRNQRSIGFGPKSMKISRSRIPIELDFLLDNDDERLKSKRFDDYGHMRFGKRGGGEDQFDDYGHMRFGR</w:t>
      </w:r>
    </w:p>
    <w:p>
      <w:pPr>
        <w:pStyle w:val="PlainText"/>
        <w:rPr/>
      </w:pPr>
      <w:r>
        <w:rPr/>
        <w:t xml:space="preserve">&gt;Dyak SK </w:t>
      </w:r>
      <w:r>
        <w:rPr>
          <w:lang w:val="en-US"/>
        </w:rPr>
        <w:t>dyak_GLEANR_14794</w:t>
      </w:r>
    </w:p>
    <w:p>
      <w:pPr>
        <w:pStyle w:val="PlainText"/>
        <w:rPr/>
      </w:pPr>
      <w:r>
        <w:rPr/>
        <w:t>MGLRSCTHFATLVIPLWALAFCFLVVVPVPAQTNLQTSKGDRRLQDLESNMGAESDQPNANLVRPSLSRFGDKRNQKIITFGRRVPRPMIPIELDLLMDNDDENTKAKRFDDYGHMRFGKRGGDDQFDDYGHMRFGR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</w:rPr>
      </w:pPr>
      <w:r>
        <w:rPr>
          <w:b/>
        </w:rPr>
        <w:t>short Neuropeptide F</w:t>
      </w:r>
    </w:p>
    <w:p>
      <w:pPr>
        <w:pStyle w:val="PlainText"/>
        <w:rPr/>
      </w:pPr>
      <w:r>
        <w:rPr/>
        <w:t xml:space="preserve">&gt;Dana sNPF </w:t>
      </w:r>
      <w:r>
        <w:rPr>
          <w:lang w:val="en-US"/>
        </w:rPr>
        <w:t>dana_GLEANR_15206</w:t>
      </w:r>
    </w:p>
    <w:p>
      <w:pPr>
        <w:pStyle w:val="PlainText"/>
        <w:rPr/>
      </w:pPr>
      <w:r>
        <w:rPr/>
        <w:t>MFNLKPQLSQGWALALICLVCLQMQQPADAELPPVQGDKDTQSSVGQPIIKDSFAGASLNNLYDNLLQREYAGPVVFPNHQVERKAQRSPSLRLRFGRSDPDMLNNIVEKRWFGDVNQKPIRSPSLRLRFGRRDPNLPQMRRTAYDDLLERELTLNNQQPQLQEQLGSAGDSDLDADYDDLYKRVVRKPQRLRWGRSVPQFEDNDRDDFRKQIVAEKIHNLLMALQQYESPSARPNEDEVDLEEDSSEFQREARKPMRLRWGRSTGKGPSDQK</w:t>
      </w:r>
    </w:p>
    <w:p>
      <w:pPr>
        <w:pStyle w:val="PlainText"/>
        <w:rPr/>
      </w:pPr>
      <w:r>
        <w:rPr/>
        <w:t xml:space="preserve">&gt;Dere sNPF </w:t>
      </w:r>
      <w:r>
        <w:rPr>
          <w:lang w:val="en-US"/>
        </w:rPr>
        <w:t>dere_GLEANR_5947</w:t>
      </w:r>
    </w:p>
    <w:p>
      <w:pPr>
        <w:pStyle w:val="PlainText"/>
        <w:rPr/>
      </w:pPr>
      <w:r>
        <w:rPr/>
        <w:t>MFNLKRELSQGCALALICLVTLQMQQPTQAEVSSAQGDHPVQPPPEKQSSKDSFVGTPLSNLYDNLLQREYAGPVVFPNHQVERKAQRSPSLRLRFGRSDPDMLNSIVEKRWFGDVNQKPIRSPSLRLRFGRRDPSLPQMRRTAYDDLLERELTLNSQQQQQLGSEADSDLGADYDGLYERVVRKPQRLRWGRSVPQFEANNADNEQVERSQWYNSLLNSDKMRRMLVALQQQYEMPENLASYANEEDTDADLNSDTSEFQREVRKPMRLRWGRSTGKAPSEQK</w:t>
      </w:r>
    </w:p>
    <w:p>
      <w:pPr>
        <w:pStyle w:val="HTMLPreformatted"/>
        <w:rPr/>
      </w:pPr>
      <w:r>
        <w:rPr/>
        <w:t>&gt;Dgri sNPF dgri_GLEANR_13551</w:t>
      </w:r>
    </w:p>
    <w:p>
      <w:pPr>
        <w:pStyle w:val="PlainText"/>
        <w:rPr/>
      </w:pPr>
      <w:r>
        <w:rPr/>
        <w:t>MMQSKPQKIFGCALVLFSINLLMIQQSSAELSTVQGAPINNLYDNLLQREYAGPIVFPNHQVERKAQRSPSLRLRFGRSDPDMLNNIVEKRWFGDVNQKPIRSPSLRLRFGRRSDPNLPQMRRTAYDDLLERELTLNSQQVNKPATGNDAVVSDDDDAAFERMVRNPQRLRWLRSIMTNILDQDKSERHQLERDQLEREWLNVQELSRMLLAQKQQYEKSAAERAAIDAFYAIDSDEDQDENNSEYQFQREARKPMRLRWGRSTGKAPAEQKMPLAAETASVAPKSQN</w:t>
      </w:r>
    </w:p>
    <w:p>
      <w:pPr>
        <w:pStyle w:val="PlainText"/>
        <w:rPr/>
      </w:pPr>
      <w:r>
        <w:rPr/>
        <w:t>&gt;Dmel sNPF CG13968 spliceB</w:t>
      </w:r>
    </w:p>
    <w:p>
      <w:pPr>
        <w:pStyle w:val="PlainText"/>
        <w:rPr/>
      </w:pPr>
      <w:r>
        <w:rPr/>
        <w:t>MFHLKRELSQGCALALICLVSLQMQQPAQAEVSSAQGTPLSNLYDNLLQREYAGPVVFPNHQVERKAQRSPSLRLRFGRSDPDMLNSIVEKRWFGDVNQKPIRSPSLRLRFGRRDPSLPQMRRTAYDDLPERELTLNSQQQQQLGSEPNFDLGADYDGLYERVVRKPQRLRWGRSVPQFESNNADNEQIERSQWYNSLLNSDKMRRMLVALQQQYEIPENVASYANDEDTDADLNNDTSEFQREVRKPMRLRWGRSTGKAPSEQKHTPEETSSIPPKTQN</w:t>
      </w:r>
    </w:p>
    <w:p>
      <w:pPr>
        <w:pStyle w:val="PlainText"/>
        <w:rPr/>
      </w:pPr>
      <w:r>
        <w:rPr/>
        <w:t>&gt;Dmel sNPF CG13968 spliceA</w:t>
      </w:r>
    </w:p>
    <w:p>
      <w:pPr>
        <w:pStyle w:val="PlainText"/>
        <w:rPr/>
      </w:pPr>
      <w:r>
        <w:rPr/>
        <w:t>MFHLKRELSQGCALALICLVSLQMQQPAQAEVSSAQGEHLVQPPPEKQSSKDSFLGTPLSNLYDNLLQREYAGPVVFPNHQVERKAQRSPSLRLRFGRSDPDMLNSIVEKRWFGDVNQKPIRSPSLRLRFGRRDPSLPQMRRTAYDDLLERELTLNSQQQQQQLGTEPDSDLGADYDGLYERVVRKPQRLRWGRSVPQFEANNADNEQIERSQWYNSLLNSDKMRRMLVALQQQYEIPENVASYANDEDTDTDLNNDTSEFQREVRKPMRLRWGRSTGKAPSEQKHTPEETSSIPPKTQN</w:t>
      </w:r>
    </w:p>
    <w:p>
      <w:pPr>
        <w:pStyle w:val="PlainText"/>
        <w:rPr/>
      </w:pPr>
      <w:r>
        <w:rPr/>
        <w:t xml:space="preserve">&gt;Dmoj sNPF </w:t>
      </w:r>
      <w:r>
        <w:rPr>
          <w:lang w:val="en-US"/>
        </w:rPr>
        <w:t>dmoj_GLEANR_1358</w:t>
      </w:r>
    </w:p>
    <w:p>
      <w:pPr>
        <w:pStyle w:val="PlainText"/>
        <w:rPr/>
      </w:pPr>
      <w:r>
        <w:rPr/>
        <w:t>MMHLKSQLSYGCALALFSLNLFMLSSAELASAQGAAISNLYDNLLQREYAGPVVFPNHQVERKAQRSPSLRLRFGRSDPDMLNNIVEKRWFGDVNQKPIRSPSMRLRFGRRSDPNLPQMRRTAYDELLERELTLNNQQQLLNQPAAGYDADLSEDYDAGFERAVRKPQRLRWGRSVITGILNLGNNRLDKEQRIQAEIEQYLRQAQEVTRMLKALQQEYDIPAVERALESNEDQDDEQGEENAEYQFQRESRKPMRLRWGRSTGKAPAEQKQMPLAAAVSAETASVAPKLQN</w:t>
      </w:r>
    </w:p>
    <w:p>
      <w:pPr>
        <w:pStyle w:val="PlainText"/>
        <w:rPr/>
      </w:pPr>
      <w:r>
        <w:rPr/>
        <w:t xml:space="preserve">&gt;Dper sNPF </w:t>
      </w:r>
      <w:r>
        <w:rPr>
          <w:lang w:val="en-US"/>
        </w:rPr>
        <w:t>dper_GLEANR_8872</w:t>
      </w:r>
    </w:p>
    <w:p>
      <w:pPr>
        <w:pStyle w:val="PlainText"/>
        <w:rPr/>
      </w:pPr>
      <w:r>
        <w:rPr/>
        <w:t>MFRFNPQLSHGCALALICCLLNLLMMHQPTNAELSPVVQGGGPISNLYDNLLQREYAGPVVFPNHQVERKAQRSPSLRLRFGRSDPDMLNNIVEKRWFGDVNQKPIRSPSLRLRFGRRDPTLPQMRRTAYDDLLERELTLNNQQQQQLGDTADDLSADYDGLYERVVRKPQRLRWGRSVPQFEATNADNDQLYNSLWNSEKMRRMLLALQQYEAAPGHVAGYANDGDDTEAQLDEDTSEFQREARKPMRLRWGRSTGKAPATEQKIFMAKAKGTPKDNGKDIK</w:t>
      </w:r>
    </w:p>
    <w:p>
      <w:pPr>
        <w:pStyle w:val="PlainText"/>
        <w:rPr/>
      </w:pPr>
      <w:r>
        <w:rPr/>
        <w:t xml:space="preserve">&gt;Dpse sNPF </w:t>
      </w:r>
      <w:r>
        <w:rPr>
          <w:lang w:val="en-US"/>
        </w:rPr>
        <w:t>dpse_GLEANR_9035</w:t>
      </w:r>
    </w:p>
    <w:p>
      <w:pPr>
        <w:pStyle w:val="PlainText"/>
        <w:rPr/>
      </w:pPr>
      <w:r>
        <w:rPr/>
        <w:t>MFRFNPQLSHGCALALICCLLNLLMMHQPTNAELSPVVQGGGPISNLYDNLLQREYAGPVVFPNHQVERKAQRSPSLRLRFGRSDPDMLNNIVEKRWFGDVNQKPIRSPSLRLRFGRRDPTLPQMRRTAYDDLLERELTLNNQQQQQLGDTADDLSADYDGLYERVVRKPQRLRWGRSVPQFEATIGDNDQLYNSLWNSEKMRRMLLALQQYEAAPGHVAGYANDGDDTEAQLDEDTSEFQREARKPMRLRWGRSTGKAPATEQKIFMAKAKGTPKDNGKDIK</w:t>
      </w:r>
    </w:p>
    <w:p>
      <w:pPr>
        <w:pStyle w:val="PlainText"/>
        <w:rPr/>
      </w:pPr>
      <w:r>
        <w:rPr/>
        <w:t xml:space="preserve">&gt;Dsec sNPF </w:t>
      </w:r>
      <w:r>
        <w:rPr>
          <w:lang w:val="en-US"/>
        </w:rPr>
        <w:t>dsec_GLEANR_18725</w:t>
      </w:r>
    </w:p>
    <w:p>
      <w:pPr>
        <w:pStyle w:val="PlainText"/>
        <w:rPr/>
      </w:pPr>
      <w:r>
        <w:rPr/>
        <w:t>MFHLKRELSQGCALALICLVSLQMQQPAQAEVSSAQGEHPVQPPPEKQSSKDSFLGTPLSNLYDNLLQREYAGPVVFPNHQVERKAQRSPSLRLRFGRSDPDMLNSIVEKRWFGDVNQKPIRSPSLRLRFGRRDPSLPQMRRTAYDDLLERELTLNSQQQQQLGSEPDSDLGADYDGLYERVVRKPQRLRWGRSVPQFEANNADNEQIERSQWYNSLLNSDKMRRMLVALQQQYEIPENVASYANEEDTDAELNNDTSEFQREVRKPMRLRWGRSTGKAPSEQKHTPEETSSIPPKTQN</w:t>
      </w:r>
    </w:p>
    <w:p>
      <w:pPr>
        <w:pStyle w:val="PlainText"/>
        <w:rPr/>
      </w:pPr>
      <w:r>
        <w:rPr/>
        <w:t>&gt;Dsim sNPF dsim_GLEANR_7961</w:t>
      </w:r>
    </w:p>
    <w:p>
      <w:pPr>
        <w:pStyle w:val="PlainText"/>
        <w:rPr/>
      </w:pPr>
      <w:r>
        <w:rPr/>
        <w:t>MFHLKRELSQGCALALICLVSLQMQQSAQAEVSSAQGEHPVQSPPEKQSSKDSFLGTPLSNLYDNLLQREYAGPVVFPNHQVERKAQRSPSLRLRFGRSDPDMLNSIVEKRWFGDVNQKPIRSPSLRLRFGRRDPSLPQMRRTAYDDLLERELTLNSQQQQQLGSEPDSDLGADYDGLYERVVRKPQRLRWGRSVPQFEANNADNEQIERSQWYNSLLNSDKMRRMLVALQQQYEIPENVASYANEEDTDAELTNDTSEFQREVRKPMRLRWGRSTGKAPSEQKHTPEETSSIPPKTQN</w:t>
      </w:r>
    </w:p>
    <w:p>
      <w:pPr>
        <w:pStyle w:val="PlainText"/>
        <w:rPr>
          <w:b/>
          <w:b/>
        </w:rPr>
      </w:pPr>
      <w:r>
        <w:rPr/>
        <w:t>&gt;Dvir sNPF dvir_GLEANR_2893</w:t>
      </w:r>
    </w:p>
    <w:p>
      <w:pPr>
        <w:pStyle w:val="PlainText"/>
        <w:rPr/>
      </w:pPr>
      <w:r>
        <w:rPr/>
        <w:t>MMYFKSQLSYGCALALFSLNLLMLQQSSAELSTVQGAPISSLYDNLLQREYAGPIVFPNHQVERKAQRSPSLRLRFGRSDPDMLNNIVEKRWFGDVNQKPIRSPSLRLRFGRRSDPNLPQMRRTAYDDLLERELTLNNQQANQPGAGYDAELSDDYDVAFERAVRKPQRLRWGRSVMSSPLDLGNNRVDKDQQRERTQLEREWLKWQEMTRMLLALQQQYDSSAGELPGGSGEDTDEDQDEDNSEYQFQREARKPMRLRWGRSTGKAPVEQKKMPLAAETASVAPKSEN</w:t>
      </w:r>
    </w:p>
    <w:p>
      <w:pPr>
        <w:pStyle w:val="PlainText"/>
        <w:rPr/>
      </w:pPr>
      <w:r>
        <w:rPr/>
        <w:t>&gt;Dwil sNPF dwil_GLEANR_19356</w:t>
      </w:r>
    </w:p>
    <w:p>
      <w:pPr>
        <w:pStyle w:val="PlainText"/>
        <w:rPr/>
      </w:pPr>
      <w:r>
        <w:rPr/>
        <w:t>MFHFKIQQLYVGYALAFFSLTLMMLQPSSAELKTNAAPISNLYDNLLQREYAGPVVFPNHQVERKAQRSPSLRLRFGRSDPDMLNNIVEKRWFGDVNQKPIRSPSLRLRFGRRSDPNLPQMRRTAYDDLLERELTLNSQQQQPAAFDDAVDYDSLYERVVRKPQRLRWGRSVPQYEAPQLDNEQLERNELYNSLLSSEKMRRMLMALQQYESAPADLSDTEEVEDDQDTSEFQREARKPMRLRWGRSTGKAPTDQGKHTAMGASDENSPTASAAKIHN</w:t>
      </w:r>
    </w:p>
    <w:p>
      <w:pPr>
        <w:pStyle w:val="PlainText"/>
        <w:rPr/>
      </w:pPr>
      <w:r>
        <w:rPr/>
        <w:t xml:space="preserve">&gt;Dyak sNPF </w:t>
      </w:r>
      <w:r>
        <w:rPr>
          <w:lang w:val="en-US"/>
        </w:rPr>
        <w:t>dyak_GLEANR_13516</w:t>
      </w:r>
    </w:p>
    <w:p>
      <w:pPr>
        <w:pStyle w:val="PlainText"/>
        <w:rPr/>
      </w:pPr>
      <w:r>
        <w:rPr/>
        <w:t>MFHLKRELSQGCALALICLVTIQMQQPTQAEASSAQGDHHPVHPTPKKQYSKDFFAGTPLSNLYDNLLQREYAGPVVFPNHQVERKAQRSPSLRLRFGRSDPDMLNSIVEKRWFGDVNQKPIRSPSLRLRFGRRDPNLPQMRRTAYDDLLERELTLNGQQQQLASESDSDLGADYDGLYERVVRKPQRLRWGRSVPQFEANNADNEQIERSQWYNSLLNSDKMRRMLVALQQQYEMPENVASYANDEDTDAELNNDASEFQREVRKPMRLRWGRSTGKAPSEQKPTPEETSSISPKTQN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</w:rPr>
      </w:pPr>
      <w:r>
        <w:rPr>
          <w:b/>
        </w:rPr>
        <w:t>Drosophila tachykinins (Dtks)</w:t>
      </w:r>
    </w:p>
    <w:p>
      <w:pPr>
        <w:pStyle w:val="PlainText"/>
        <w:rPr/>
      </w:pPr>
      <w:r>
        <w:rPr/>
        <w:t>&gt;Dana TK dana_GLEANR_19016</w:t>
      </w:r>
    </w:p>
    <w:p>
      <w:pPr>
        <w:pStyle w:val="PlainText"/>
        <w:rPr/>
      </w:pPr>
      <w:r>
        <w:rPr/>
        <w:t>MRSQSGTIAVAVLLLLLLTAASTAAEADLAGESPGVSTLPPSVEQPRRVVKRAPTSSFIGMRGKKDDERDTESSDISEGNWLGNGPDPLDYADLESYYSENGRRLKKAPLAFVGMRGKKFIPMSVRLSGVLQHMEEERLREGLLQDFLNSLTGEENGAGDVDKRAPTGFNGMRGKRPALNGDEGEEEEAMELLQKRAPVNSFVGMRGKKDVSHQHYKRAALSEFWHTFFKKAYDVRGKKQRFADFNNKFVAVRGKKSEQDGEGAGNWEAIGQQQYLVHPWLNVWGDKRAPNGFLGMRGKRPALFE</w:t>
      </w:r>
    </w:p>
    <w:p>
      <w:pPr>
        <w:pStyle w:val="PlainText"/>
        <w:rPr/>
      </w:pPr>
      <w:r>
        <w:rPr/>
        <w:t xml:space="preserve">&gt;Dere TK </w:t>
      </w:r>
      <w:r>
        <w:rPr>
          <w:lang w:val="en-US"/>
        </w:rPr>
        <w:t>dere_GLEANR_2080</w:t>
      </w:r>
    </w:p>
    <w:p>
      <w:pPr>
        <w:pStyle w:val="PlainText"/>
        <w:rPr/>
      </w:pPr>
      <w:r>
        <w:rPr/>
        <w:t>MRPLSGLVAVALLLLLLLTASSSAADTGTEAEVSGSPLTPGPDESRRVVKRAPTSSFIGMRGKKDEERDTSEGNWLGSGPDPLDYADMEADSGYSENGRRLKKAPLAFMGMRGKKVFPINPRLYEVLQSLEEERLRESLLQDYFDRIAGYDGSAVGKRAPTGFTGMRGKRPALLAGEDDAEADEATELEQKRAPINSFVGMRGKKDVSHQHYKRAALSDSNDLRGKQQRFADFNSKFVAVRGKKSDLEGNGIGIGIGEDHEQSLVHPWLYLWGEKRAPNGFLGMRGKRP</w:t>
      </w:r>
    </w:p>
    <w:p>
      <w:pPr>
        <w:pStyle w:val="PlainText"/>
        <w:rPr/>
      </w:pPr>
      <w:r>
        <w:rPr/>
        <w:t>&gt;Dgri TK dgri_GLEANR_124*</w:t>
      </w:r>
    </w:p>
    <w:p>
      <w:pPr>
        <w:pStyle w:val="PlainText"/>
        <w:rPr/>
      </w:pPr>
      <w:r>
        <w:rPr/>
        <w:t>MLLLLLLLTTVAVASGDIDGVAEDGDVHVDGISTLAPGTVTQPRKIVKRAPTNSFIGMRGKKELESSTDENWLGPDPLDYEGLVDVDNYYNENGRRLKKAPLAFVGMRGKKFNPNSNNNLLDLLQHMEEERVREYILQDFLDHLAIDGNGMAKRAPTGFTGMRGKRPTMTDGDAAAQDEDDAMELLQKRAPVNSFVGVRGKKDVSHQNYKRAALSEAYDVRGKKQRYADFNSKFVAVRGKKSELDDATGLEQNILQQQQPWVYVIGGKRAPNGFVGMRGKRPELVE</w:t>
      </w:r>
    </w:p>
    <w:p>
      <w:pPr>
        <w:pStyle w:val="PlainText"/>
        <w:rPr/>
      </w:pPr>
      <w:r>
        <w:rPr/>
        <w:t>&gt;Dmel TK CG14734-RA</w:t>
      </w:r>
    </w:p>
    <w:p>
      <w:pPr>
        <w:pStyle w:val="PlainText"/>
        <w:rPr/>
      </w:pPr>
      <w:r>
        <w:rPr/>
        <w:t>MRPLSGLIALALLLLLLLTAPSSAADTETESSGSPLTPGAEEPRRVVKRAPTSSFIGMRGKKDEEHDTSEGNWLGSGPDPLDYADEEADSSYAENGRRLKKAPLAFVGLRGKKFIPINNRLSDVLQSLEEERLRDSLLQDFFDRVAGRDGSAVGKRAPTGFTGMRGKRPALLAGGDDAEADEATELQQKRAPVNSFVGMRGKKDVSHQHYKRAALSDSYDLRGKQQRFADFNSKFVAVRGKKSDLEGNGVGIGDNHEQALVHPWLYLWGEKRAPNGFLGMRGKRPALSE</w:t>
      </w:r>
    </w:p>
    <w:p>
      <w:pPr>
        <w:pStyle w:val="HTMLPreformatted"/>
        <w:rPr/>
      </w:pPr>
      <w:r>
        <w:rPr/>
        <w:t>&gt;Dmoj TK dmoj_GLEANR_9239</w:t>
      </w:r>
    </w:p>
    <w:p>
      <w:pPr>
        <w:pStyle w:val="PlainText"/>
        <w:rPr/>
      </w:pPr>
      <w:r>
        <w:rPr/>
        <w:t>MCNKKLLLLLLLLTVAAVASGAEAEPEDADAMTISPATPGAQEEARNMVKRAPTSSFIGMRGKKEQDASADANWFGPDPLDYGEEDEDNSYYENGRRLKKAPMAFVGMRGKKFSPNTNRLRDLLQNMEEQRLRESFLQEFLNNLATDGGDVAKRAPTGFTGMRGKRPSLSENEDDEDDALELLEKRAPVNSFVGMRGKKDVSHQHYKRAALSELWRQLSKKAFDVRGKKQRYADFNSKFVAVRGKKSALSDANGAAEENLIQPWVYVIGGKRAPSGFLGMRGKRP</w:t>
      </w:r>
      <w:r>
        <w:rPr>
          <w:lang w:val="en-US"/>
        </w:rPr>
        <w:t>ALVE</w:t>
      </w:r>
    </w:p>
    <w:p>
      <w:pPr>
        <w:pStyle w:val="PlainText"/>
        <w:rPr/>
      </w:pPr>
      <w:r>
        <w:rPr/>
        <w:t>&gt;Dper TK dper_GLEANR_3683</w:t>
      </w:r>
    </w:p>
    <w:p>
      <w:pPr>
        <w:pStyle w:val="PlainText"/>
        <w:rPr/>
      </w:pPr>
      <w:r>
        <w:rPr/>
        <w:t>MRSQGGSFAVALLLLLLLTAASTAADAEPDVESSASTLPPGADAPRRMVKRAPTSSFIGMRGKKEDEKDQRAADWMGPDPLDYADMDEDSIYYENGKRLKKAPMSFVGMRGKKYIPISNRLSDVLHQIEEQRMRENLLEDLFERLAAGDDSVGDVGKRAPTGFTGMRGKRPMSGDDDDNDAMELLQKRAPVNSFLGVRGKKDVSHQHYKRAALSEFWHNFLKKAYDVRGKKERYADFNSKFVAVRGKKSEQDAGLDTGDGVGDGDQQYLVRPWLYLWADNKRAPSGFQGMRGKRPGPILNP</w:t>
      </w:r>
    </w:p>
    <w:p>
      <w:pPr>
        <w:pStyle w:val="HTMLPreformatted"/>
        <w:rPr/>
      </w:pPr>
      <w:r>
        <w:rPr/>
        <w:t>&gt;Dpse TK &gt;dpse_GLEANR_3332</w:t>
      </w:r>
    </w:p>
    <w:p>
      <w:pPr>
        <w:pStyle w:val="PlainText"/>
        <w:rPr/>
      </w:pPr>
      <w:r>
        <w:rPr/>
        <w:t>MRSQGGSFAVALLLLLLLTAAATAADAEPDVESSVSTLPPGADAPRRMVKRAPTSSFIGMRGKKEDEKDQRAADWMGPDPLDYADMDEDSIYYENGKRLKKAPMSFVGMRGKKYIPISNRLSDVLHQIEEQRMRENLLEDLFERLAAGDDSVGDVGKRAPTGFTGMRGKRPMSGDDDDNDAMELLQKRAPVNSFLGVRGKKDVSHQHYKRAALSEFWHNFLKKAYDVRGKKERYADFNSKFVAVRGKKSEQEAGLDTGDGDGDQQYLVRPWLYLWADNKRAPSGFQGMRGKRPALAE</w:t>
      </w:r>
    </w:p>
    <w:p>
      <w:pPr>
        <w:pStyle w:val="PlainText"/>
        <w:rPr/>
      </w:pPr>
      <w:r>
        <w:rPr/>
        <w:t>&gt;Dsec TK dsec_GLEANR_8966</w:t>
      </w:r>
    </w:p>
    <w:p>
      <w:pPr>
        <w:pStyle w:val="PlainText"/>
        <w:rPr/>
      </w:pPr>
      <w:r>
        <w:rPr/>
        <w:t>MRPLSGLIAVALLLLLLLTAPSSAADTETESSGSPLTPGAEEPRRVVKRAPTSSFIGMRGKKDEEHDTSEGNWLGSGPDPLDYADEETDNSYSENGRRLKKAPLAFVGLRGKKFIPINTRLSDVLQSLEEERLRDSLLQDFFDRVAGRDGSAVGKRAPTGFTGMRGKRPALLAGDDDAEADEAMELQQKRAPVNSFVGMRGKKDVSHQHYKRAALSDSYDLRGKQQRFADFNSKFVAVRGKKSDLEGNGVGIGEDHEQALVHPWLYLWGEKRAPNGFLGMRGKRPALFE</w:t>
      </w:r>
    </w:p>
    <w:p>
      <w:pPr>
        <w:pStyle w:val="PlainText"/>
        <w:rPr/>
      </w:pPr>
      <w:r>
        <w:rPr/>
        <w:t xml:space="preserve">&gt;Dsim TK </w:t>
      </w:r>
      <w:r>
        <w:rPr>
          <w:bCs/>
        </w:rPr>
        <w:t>dsim_GLEANR_4386</w:t>
      </w:r>
    </w:p>
    <w:p>
      <w:pPr>
        <w:pStyle w:val="PlainText"/>
        <w:rPr/>
      </w:pPr>
      <w:r>
        <w:rPr/>
        <w:t xml:space="preserve">MRPLSGLIAVALLLLLLLTAPSSAADTETESSGSPLTPGAEEPRRVVKRAPTSSFIGMRGKKDEEHDTSEGNWLGSGPDPLDYADEEADSSYSENGRRLKKAPLAFVGLRGKKFIPINTRLSDVLQSLEEERLRDSLLQDFFDRVAGRDGSVVGKRAPTGFTGMRGKRPALLAGDDDAEADEAMELQQKRAPVNSFVGMRGKKDVSHQHYKRAALSDSYDLRGKQQRFADFNSKFVAVRGKKSDLEGNGVGIGEDHEQALVHPWLYLWGEKRAPNGFLGMRGKRPALFE </w:t>
      </w:r>
    </w:p>
    <w:p>
      <w:pPr>
        <w:pStyle w:val="PlainText"/>
        <w:rPr/>
      </w:pPr>
      <w:r>
        <w:rPr/>
        <w:t>&gt;Dvir TK dvir_GLEANR_9020</w:t>
      </w:r>
    </w:p>
    <w:p>
      <w:pPr>
        <w:pStyle w:val="PlainText"/>
        <w:rPr/>
      </w:pPr>
      <w:r>
        <w:rPr/>
        <w:t>MLNQQLLVVLLLTAAVVASSDVEAEAEDVDASTFSTSAPGAEPQPRNMVKRAPNLSFIGMRGKKEQEPSADDNWLGPDPLDYTEDDAGNFYNENMRRLKKAPLAFVGLRGKKFTPNNNRLHDLLQQMEEDRLRENLLQDFLEHLATDGNDVAKRAPTGFTGMRGKRPSIAEYDAVENGEDAMELLAKRAPVNSFVGVRGKKDVSHQHYKRAALSELWRKIFKKAYDVRGKKQRYADFNSKFVAVRGKKSNVEDEAGLEPNAMRPWVYLIGGKRAPSGFLGMRGKRPALAE</w:t>
      </w:r>
    </w:p>
    <w:p>
      <w:pPr>
        <w:pStyle w:val="PlainText"/>
        <w:rPr/>
      </w:pPr>
      <w:r>
        <w:rPr/>
        <w:t xml:space="preserve">&gt;Dwil TK </w:t>
      </w:r>
      <w:r>
        <w:rPr>
          <w:bCs/>
        </w:rPr>
        <w:t>dwil_GLEANR_11855</w:t>
      </w:r>
    </w:p>
    <w:p>
      <w:pPr>
        <w:pStyle w:val="PlainText"/>
        <w:rPr/>
      </w:pPr>
      <w:r>
        <w:rPr/>
        <w:t>MANAAISEGDENNLSSTATSLQQEPRKLVKRAPAAGFIGMRGKKELETDTETDRAYPVSNDNWLGPDPLDYGEDSDDYYENGRRLKKAPTAFVGMRGKKYTPSSNRLSNLLRQIEEQRLRENVLQELFDRLADQNSVGDAEIPNKRAPTGFTGMRGKRPAEDDDDAMELFEKRAPINAFVGVRGKKDVSHQNYKRAAPLSEAYDARGKKHRFVDFNNKFVAVRGKKNNLDLEDGQDQYLVHPWSYLLNEKRAPNGFVGMRGKRPVLALE</w:t>
      </w:r>
    </w:p>
    <w:p>
      <w:pPr>
        <w:pStyle w:val="PlainText"/>
        <w:rPr/>
      </w:pPr>
      <w:r>
        <w:rPr/>
        <w:t xml:space="preserve">&gt;Dyak TK </w:t>
      </w:r>
      <w:r>
        <w:rPr>
          <w:lang w:val="en-US"/>
        </w:rPr>
        <w:t>dyak_GLEANR_8245</w:t>
      </w:r>
    </w:p>
    <w:p>
      <w:pPr>
        <w:pStyle w:val="PlainText"/>
        <w:rPr/>
      </w:pPr>
      <w:r>
        <w:rPr/>
        <w:t>MRPLSGLLAVTLLLLLLLTAPSSAADTETEVSGSPLTPGADETRRVVKRAPTSSFIGMRGKKDEERDTSEGNWLGNSGPDPLDYADEEADSSYSENGRRLKKAPLAFVGMRGKKFIPINTRLSEVLQSLEEERLRESLLQDYFDRLGSAVGKRAPTGFTGMRGKRPALLAGDDDADADEATELHEKRAPVNSFVGMRGKKDVSHQHYKRAALSDSYDLRGKQQRFADFNSKFVAVRGKKSDLEGNGIGTGIGEDHEQSLVHPWLYLWGEKRAPNGFLGMRGKRP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lang w:val="en-GB"/>
        </w:rPr>
        <w:t xml:space="preserve">*A second sequence </w:t>
      </w:r>
      <w:r>
        <w:rPr>
          <w:lang w:val="en-US"/>
        </w:rPr>
        <w:t xml:space="preserve">dgri_GLEANR_1183 was found at </w:t>
      </w:r>
      <w:r>
        <w:rPr>
          <w:lang w:val="en-GB"/>
        </w:rPr>
        <w:t>scaffold_14701:4144..2888 (- strand)which is nearly identical to dgri_GLEANR_124 at scaffold_15074:6115935..6115288 (- strand)</w:t>
      </w:r>
    </w:p>
    <w:p>
      <w:pPr>
        <w:pStyle w:val="PlainText"/>
        <w:rPr>
          <w:lang w:val="en-US"/>
        </w:rPr>
      </w:pPr>
      <w:r>
        <w:rPr>
          <w:lang w:val="en-US"/>
        </w:rPr>
        <w:t>LLQHMEEERVREYILQDFLDHLAIDGHGMAKRAPTGFTGMRGKRPTMTEGDAAAQDEDDAMELLQKRAPVNSFVGVRGKKDVSHQNYKRAALSEAYDVRGKKQRYADFNSKFVAVRGKKSELDDATGLEQNILQQQQPWVYIIGGKRAPNGFVGMRGKRPGEECRCSWTQLDHRPCLLYAYQCTIAELVE</w:t>
      </w:r>
    </w:p>
    <w:sectPr>
      <w:type w:val="nextPage"/>
      <w:pgSz w:w="11906" w:h="16838"/>
      <w:pgMar w:left="1152" w:right="1152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TMLPreformatted1">
    <w:name w:val="HTML Preformatted1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8T09:10:00Z</dcterms:created>
  <dc:creator>Christian Wegener</dc:creator>
  <dc:description/>
  <cp:keywords/>
  <dc:language>en-US</dc:language>
  <cp:lastModifiedBy>Christian Wegener</cp:lastModifiedBy>
  <dcterms:modified xsi:type="dcterms:W3CDTF">2008-07-22T14:32:00Z</dcterms:modified>
  <cp:revision>200</cp:revision>
  <dc:subject/>
  <dc:title>Adipokinetic hormone</dc:title>
</cp:coreProperties>
</file>